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1" w:rightFromText="181" w:vertAnchor="text" w:horzAnchor="margin" w:tblpY="-18"/>
        <w:tblW w:w="1314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101"/>
        <w:gridCol w:w="1275"/>
        <w:gridCol w:w="709"/>
        <w:gridCol w:w="851"/>
        <w:gridCol w:w="1417"/>
        <w:gridCol w:w="1134"/>
        <w:gridCol w:w="1418"/>
        <w:gridCol w:w="1417"/>
        <w:gridCol w:w="851"/>
        <w:gridCol w:w="1134"/>
        <w:gridCol w:w="1842"/>
      </w:tblGrid>
      <w:tr w:rsidR="00900430" w:rsidRPr="00F6096F" w:rsidTr="00F90E48">
        <w:trPr>
          <w:trHeight w:hRule="exact" w:val="578"/>
        </w:trPr>
        <w:tc>
          <w:tcPr>
            <w:tcW w:w="110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00430" w:rsidRPr="006659D9" w:rsidRDefault="00900430" w:rsidP="00F90E48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en-CA" w:eastAsia="ar-SA"/>
              </w:rPr>
            </w:pPr>
          </w:p>
          <w:p w:rsidR="00900430" w:rsidRPr="00F6096F" w:rsidRDefault="00900430" w:rsidP="00F90E48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fr-CA" w:eastAsia="ar-SA"/>
              </w:rPr>
            </w:pPr>
            <w:proofErr w:type="spellStart"/>
            <w:r w:rsidRPr="00F6096F"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fr-CA" w:eastAsia="ar-SA"/>
              </w:rPr>
              <w:t>Authors</w:t>
            </w:r>
            <w:proofErr w:type="spellEnd"/>
            <w:r w:rsidRPr="00F6096F"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fr-CA" w:eastAsia="ar-SA"/>
              </w:rPr>
              <w:t xml:space="preserve"> and publication </w:t>
            </w:r>
            <w:proofErr w:type="spellStart"/>
            <w:r w:rsidRPr="00F6096F"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fr-CA" w:eastAsia="ar-SA"/>
              </w:rPr>
              <w:t>year</w:t>
            </w:r>
            <w:proofErr w:type="spellEnd"/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00430" w:rsidRPr="00F6096F" w:rsidRDefault="00900430" w:rsidP="00F90E48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fr-CA" w:eastAsia="ar-SA"/>
              </w:rPr>
            </w:pPr>
          </w:p>
          <w:p w:rsidR="00900430" w:rsidRPr="00F6096F" w:rsidRDefault="00900430" w:rsidP="00F90E48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fr-CA" w:eastAsia="ar-SA"/>
              </w:rPr>
            </w:pPr>
            <w:r w:rsidRPr="00F6096F"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fr-CA" w:eastAsia="ar-SA"/>
              </w:rPr>
              <w:t xml:space="preserve">Location </w:t>
            </w:r>
            <w:proofErr w:type="spellStart"/>
            <w:r w:rsidRPr="00F6096F"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fr-CA" w:eastAsia="ar-SA"/>
              </w:rPr>
              <w:t>Study</w:t>
            </w:r>
            <w:proofErr w:type="spellEnd"/>
            <w:r w:rsidRPr="00F6096F"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fr-CA" w:eastAsia="ar-SA"/>
              </w:rPr>
              <w:t xml:space="preserve"> </w:t>
            </w:r>
            <w:proofErr w:type="spellStart"/>
            <w:r w:rsidRPr="00F6096F"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fr-CA" w:eastAsia="ar-SA"/>
              </w:rPr>
              <w:t>period</w:t>
            </w:r>
            <w:proofErr w:type="spellEnd"/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00430" w:rsidRPr="00F6096F" w:rsidRDefault="00900430" w:rsidP="00F90E48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fr-CA" w:eastAsia="ar-SA"/>
              </w:rPr>
            </w:pPr>
          </w:p>
          <w:p w:rsidR="00900430" w:rsidRPr="00F6096F" w:rsidRDefault="00900430" w:rsidP="00F90E48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fr-CA" w:eastAsia="ar-SA"/>
              </w:rPr>
            </w:pPr>
            <w:proofErr w:type="spellStart"/>
            <w:r w:rsidRPr="00F6096F"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fr-CA" w:eastAsia="ar-SA"/>
              </w:rPr>
              <w:t>Study</w:t>
            </w:r>
            <w:proofErr w:type="spellEnd"/>
            <w:r w:rsidRPr="00F6096F"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fr-CA" w:eastAsia="ar-SA"/>
              </w:rPr>
              <w:t xml:space="preserve"> design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00430" w:rsidRPr="00F6096F" w:rsidRDefault="00900430" w:rsidP="00F90E48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fr-CA" w:eastAsia="ar-SA"/>
              </w:rPr>
            </w:pPr>
          </w:p>
          <w:p w:rsidR="00900430" w:rsidRPr="00F6096F" w:rsidRDefault="00900430" w:rsidP="00F90E48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fr-CA" w:eastAsia="ar-SA"/>
              </w:rPr>
            </w:pPr>
            <w:r w:rsidRPr="00F6096F"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fr-CA" w:eastAsia="ar-SA"/>
              </w:rPr>
              <w:t>N total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00430" w:rsidRPr="00F6096F" w:rsidRDefault="00900430" w:rsidP="00F90E48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fr-CA" w:eastAsia="ar-SA"/>
              </w:rPr>
            </w:pPr>
          </w:p>
          <w:p w:rsidR="00900430" w:rsidRPr="00F6096F" w:rsidRDefault="00900430" w:rsidP="00F90E48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en-CA" w:eastAsia="ar-SA"/>
              </w:rPr>
            </w:pPr>
            <w:proofErr w:type="spellStart"/>
            <w:r w:rsidRPr="00F6096F"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fr-CA" w:eastAsia="ar-SA"/>
              </w:rPr>
              <w:t>Comparison</w:t>
            </w:r>
            <w:proofErr w:type="spellEnd"/>
            <w:r w:rsidRPr="00F6096F"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fr-CA" w:eastAsia="ar-SA"/>
              </w:rPr>
              <w:t xml:space="preserve"> groups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00430" w:rsidRPr="00F6096F" w:rsidRDefault="00900430" w:rsidP="00F90E48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en-CA" w:eastAsia="ar-SA"/>
              </w:rPr>
            </w:pPr>
          </w:p>
          <w:p w:rsidR="00900430" w:rsidRPr="00F6096F" w:rsidRDefault="00900430" w:rsidP="00F90E48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en-US" w:eastAsia="ar-SA"/>
              </w:rPr>
            </w:pPr>
            <w:r w:rsidRPr="00F6096F"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en-CA" w:eastAsia="ar-SA"/>
              </w:rPr>
              <w:t>Adjusted for: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00430" w:rsidRPr="00F6096F" w:rsidRDefault="00900430" w:rsidP="00F90E48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en-CA" w:eastAsia="ar-SA"/>
              </w:rPr>
            </w:pPr>
            <w:r w:rsidRPr="00F6096F"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en-US" w:eastAsia="ar-SA"/>
              </w:rPr>
              <w:t>Risk of LBW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00430" w:rsidRPr="00F6096F" w:rsidRDefault="00900430" w:rsidP="00F90E48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en-CA" w:eastAsia="ar-SA"/>
              </w:rPr>
            </w:pPr>
          </w:p>
          <w:p w:rsidR="00900430" w:rsidRPr="00F6096F" w:rsidRDefault="00900430" w:rsidP="00F90E48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fr-CA" w:eastAsia="ar-SA"/>
              </w:rPr>
            </w:pPr>
            <w:r w:rsidRPr="00F6096F"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fr-CA" w:eastAsia="ar-SA"/>
              </w:rPr>
              <w:t>RR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00430" w:rsidRPr="00F6096F" w:rsidRDefault="00900430" w:rsidP="00F90E48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fr-CA" w:eastAsia="ar-SA"/>
              </w:rPr>
            </w:pPr>
          </w:p>
          <w:p w:rsidR="00900430" w:rsidRPr="00F6096F" w:rsidRDefault="00900430" w:rsidP="00F90E48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fr-CA" w:eastAsia="ar-SA"/>
              </w:rPr>
            </w:pPr>
            <w:r w:rsidRPr="00F6096F"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fr-CA" w:eastAsia="ar-SA"/>
              </w:rPr>
              <w:t>95% CI</w:t>
            </w:r>
          </w:p>
        </w:tc>
        <w:tc>
          <w:tcPr>
            <w:tcW w:w="184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00430" w:rsidRPr="00F6096F" w:rsidRDefault="00900430" w:rsidP="00F90E48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fr-CA" w:eastAsia="ar-SA"/>
              </w:rPr>
            </w:pPr>
          </w:p>
          <w:p w:rsidR="00900430" w:rsidRPr="00F6096F" w:rsidRDefault="00900430" w:rsidP="00F90E48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val="fr-CA" w:eastAsia="ar-SA"/>
              </w:rPr>
            </w:pPr>
            <w:proofErr w:type="spellStart"/>
            <w:r w:rsidRPr="00F6096F"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val="fr-CA" w:eastAsia="ar-SA"/>
              </w:rPr>
              <w:t>Comments</w:t>
            </w:r>
            <w:proofErr w:type="spellEnd"/>
          </w:p>
        </w:tc>
      </w:tr>
      <w:tr w:rsidR="00900430" w:rsidRPr="00F6096F" w:rsidTr="00F90E48">
        <w:trPr>
          <w:trHeight w:hRule="exact" w:val="702"/>
        </w:trPr>
        <w:tc>
          <w:tcPr>
            <w:tcW w:w="11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00430" w:rsidRPr="00F6096F" w:rsidRDefault="00900430" w:rsidP="00F90E48">
            <w:pPr>
              <w:suppressAutoHyphens/>
              <w:spacing w:after="200" w:line="360" w:lineRule="auto"/>
              <w:jc w:val="both"/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  <w:lang w:val="fr-CA" w:eastAsia="ar-SA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00430" w:rsidRPr="00F6096F" w:rsidRDefault="00900430" w:rsidP="00F90E48">
            <w:pPr>
              <w:suppressAutoHyphens/>
              <w:spacing w:after="200" w:line="360" w:lineRule="auto"/>
              <w:jc w:val="both"/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  <w:lang w:val="fr-CA" w:eastAsia="ar-SA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00430" w:rsidRPr="00F6096F" w:rsidRDefault="00900430" w:rsidP="00F90E48">
            <w:pPr>
              <w:suppressAutoHyphens/>
              <w:spacing w:after="200" w:line="360" w:lineRule="auto"/>
              <w:jc w:val="both"/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  <w:lang w:val="fr-CA" w:eastAsia="ar-SA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00430" w:rsidRPr="00F6096F" w:rsidRDefault="00900430" w:rsidP="00F90E48">
            <w:pPr>
              <w:suppressAutoHyphens/>
              <w:spacing w:after="200" w:line="360" w:lineRule="auto"/>
              <w:jc w:val="both"/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  <w:lang w:val="fr-CA" w:eastAsia="ar-SA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00430" w:rsidRPr="00F6096F" w:rsidRDefault="00900430" w:rsidP="00F90E48">
            <w:pPr>
              <w:suppressAutoHyphens/>
              <w:spacing w:after="200" w:line="360" w:lineRule="auto"/>
              <w:jc w:val="both"/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  <w:lang w:val="fr-CA" w:eastAsia="ar-SA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00430" w:rsidRPr="00F6096F" w:rsidRDefault="00900430" w:rsidP="00F90E48">
            <w:pPr>
              <w:suppressAutoHyphens/>
              <w:spacing w:after="200" w:line="360" w:lineRule="auto"/>
              <w:jc w:val="both"/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  <w:lang w:val="fr-CA" w:eastAsia="ar-SA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00430" w:rsidRPr="00F6096F" w:rsidRDefault="00900430" w:rsidP="00F90E48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  <w:lang w:val="en-US" w:eastAsia="ar-SA"/>
              </w:rPr>
            </w:pPr>
            <w:r w:rsidRPr="00F6096F"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en-US" w:eastAsia="ar-SA"/>
              </w:rPr>
              <w:t>Exposed group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00430" w:rsidRPr="00F6096F" w:rsidRDefault="00900430" w:rsidP="00F90E48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  <w:lang w:val="en-CA" w:eastAsia="ar-SA"/>
              </w:rPr>
            </w:pPr>
            <w:r w:rsidRPr="00F6096F"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en-US" w:eastAsia="ar-SA"/>
              </w:rPr>
              <w:t>Control group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00430" w:rsidRPr="00F6096F" w:rsidRDefault="00900430" w:rsidP="00F90E48">
            <w:pPr>
              <w:suppressAutoHyphens/>
              <w:spacing w:after="200" w:line="360" w:lineRule="auto"/>
              <w:jc w:val="both"/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  <w:lang w:val="en-CA" w:eastAsia="ar-SA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00430" w:rsidRPr="00F6096F" w:rsidRDefault="00900430" w:rsidP="00F90E48">
            <w:pPr>
              <w:suppressAutoHyphens/>
              <w:spacing w:after="200" w:line="360" w:lineRule="auto"/>
              <w:jc w:val="both"/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  <w:lang w:val="fr-CA" w:eastAsia="ar-SA"/>
              </w:rPr>
            </w:pPr>
          </w:p>
        </w:tc>
        <w:tc>
          <w:tcPr>
            <w:tcW w:w="184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00430" w:rsidRPr="00F6096F" w:rsidRDefault="00900430" w:rsidP="00F90E48">
            <w:pPr>
              <w:suppressAutoHyphens/>
              <w:spacing w:after="200" w:line="360" w:lineRule="auto"/>
              <w:jc w:val="both"/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  <w:lang w:val="fr-CA" w:eastAsia="ar-SA"/>
              </w:rPr>
            </w:pPr>
          </w:p>
        </w:tc>
      </w:tr>
      <w:tr w:rsidR="00900430" w:rsidRPr="00292AE8" w:rsidTr="00F90E48">
        <w:trPr>
          <w:trHeight w:hRule="exact" w:val="1561"/>
        </w:trPr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00430" w:rsidRPr="00F6096F" w:rsidRDefault="00900430" w:rsidP="0036480D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  <w:t>Greenwood et al,</w:t>
            </w:r>
            <w:r w:rsidR="0036480D"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  <w:t xml:space="preserve"> </w:t>
            </w: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  <w:t>1989</w:t>
            </w:r>
            <w:r w:rsidR="00A70705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val="fr-CA" w:eastAsia="ar-SA"/>
              </w:rPr>
              <w:t>[52</w:t>
            </w:r>
            <w:r w:rsidRPr="00F6096F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val="fr-CA" w:eastAsia="ar-SA"/>
              </w:rPr>
              <w:t>]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0430" w:rsidRPr="00F6096F" w:rsidRDefault="00900430" w:rsidP="00F90E48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</w:pPr>
            <w:proofErr w:type="spellStart"/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  <w:t>Gambia</w:t>
            </w:r>
            <w:proofErr w:type="spellEnd"/>
          </w:p>
          <w:p w:rsidR="00900430" w:rsidRPr="00F6096F" w:rsidRDefault="00900430" w:rsidP="00F90E48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  <w:t>198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0430" w:rsidRPr="00F6096F" w:rsidRDefault="00900430" w:rsidP="00F90E48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</w:pPr>
            <w:proofErr w:type="spellStart"/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  <w:t>RCTs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0430" w:rsidRPr="00F6096F" w:rsidRDefault="00900430" w:rsidP="00F90E48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  <w:t>104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0430" w:rsidRPr="00F6096F" w:rsidRDefault="00900430" w:rsidP="00F90E48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  <w:t>Weekly P+DA VS placebo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0430" w:rsidRPr="00F6096F" w:rsidRDefault="00900430" w:rsidP="00F90E48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  <w:t>NA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0430" w:rsidRPr="00F6096F" w:rsidRDefault="00900430" w:rsidP="00F90E48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  <w:t>8/172(4·6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0430" w:rsidRPr="00F6096F" w:rsidRDefault="00900430" w:rsidP="00F90E48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  <w:t>15/149(10%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0430" w:rsidRPr="00F6096F" w:rsidRDefault="00900430" w:rsidP="00F90E48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  <w:t>0.46</w:t>
            </w: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vertAlign w:val="superscript"/>
                <w:lang w:val="en-CA" w:eastAsia="ar-SA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0430" w:rsidRPr="00F6096F" w:rsidRDefault="00900430" w:rsidP="00F90E48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  <w:t>0.20-1.06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900430" w:rsidRPr="00F6096F" w:rsidRDefault="00900430" w:rsidP="00F90E48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  <w:t xml:space="preserve">MT= </w:t>
            </w:r>
            <w:proofErr w:type="spellStart"/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  <w:t>Mesoendemic</w:t>
            </w:r>
            <w:proofErr w:type="spellEnd"/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  <w:t xml:space="preserve"> *</w:t>
            </w:r>
          </w:p>
          <w:p w:rsidR="00900430" w:rsidRPr="00F6096F" w:rsidRDefault="00900430" w:rsidP="00F90E48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  <w:t>DR= not reported</w:t>
            </w:r>
          </w:p>
          <w:p w:rsidR="00900430" w:rsidRPr="00F6096F" w:rsidRDefault="00900430" w:rsidP="00F90E48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  <w:t>DOR, No (%) = 319 /1049(30.4%)</w:t>
            </w:r>
          </w:p>
        </w:tc>
      </w:tr>
      <w:tr w:rsidR="00900430" w:rsidRPr="00292AE8" w:rsidTr="00F90E48">
        <w:trPr>
          <w:trHeight w:val="1536"/>
        </w:trPr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00430" w:rsidRPr="00F6096F" w:rsidDel="00274CAA" w:rsidRDefault="00900430" w:rsidP="0036480D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fr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  <w:t>Cot et al,</w:t>
            </w:r>
            <w:r w:rsidR="0036480D" w:rsidRPr="00F6096F">
              <w:rPr>
                <w:rFonts w:ascii="Times New Roman" w:eastAsia="SimSun" w:hAnsi="Times New Roman" w:cs="Times New Roman"/>
                <w:sz w:val="16"/>
                <w:szCs w:val="16"/>
                <w:lang w:val="fr-CA" w:eastAsia="ar-SA"/>
              </w:rPr>
              <w:t xml:space="preserve">  </w:t>
            </w: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  <w:t>1992</w:t>
            </w:r>
            <w:r w:rsidR="00A70705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val="fr-CA" w:eastAsia="ar-SA"/>
              </w:rPr>
              <w:t>[38</w:t>
            </w:r>
            <w:r w:rsidRPr="00F6096F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val="fr-CA" w:eastAsia="ar-SA"/>
              </w:rPr>
              <w:t>]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0430" w:rsidRPr="00F6096F" w:rsidRDefault="00900430" w:rsidP="00F90E48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fr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  <w:t>Burkina-Faso</w:t>
            </w:r>
          </w:p>
          <w:p w:rsidR="00900430" w:rsidRPr="00F6096F" w:rsidRDefault="00900430" w:rsidP="00F90E48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fr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  <w:t>1987-198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0430" w:rsidRPr="00F6096F" w:rsidRDefault="00900430" w:rsidP="00F90E48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fr-CA" w:eastAsia="ar-SA"/>
              </w:rPr>
            </w:pPr>
            <w:proofErr w:type="spellStart"/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  <w:t>RCTs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0430" w:rsidRPr="00F6096F" w:rsidRDefault="00900430" w:rsidP="00F90E48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fr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  <w:t>146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0430" w:rsidRPr="00F6096F" w:rsidRDefault="00900430" w:rsidP="00F90E48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  <w:t>Weekly CQ vs no use of CQ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0430" w:rsidRPr="00F6096F" w:rsidRDefault="00900430" w:rsidP="00F90E48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fr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  <w:t xml:space="preserve">Stratification by </w:t>
            </w:r>
            <w:proofErr w:type="spellStart"/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  <w:t>gravidity</w:t>
            </w:r>
            <w:proofErr w:type="spellEnd"/>
          </w:p>
          <w:p w:rsidR="00900430" w:rsidRPr="00F6096F" w:rsidRDefault="00900430" w:rsidP="00F90E48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  <w:t>G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0430" w:rsidRPr="00F6096F" w:rsidRDefault="00900430" w:rsidP="00F90E48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fr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  <w:t>97/595(16·3%)</w:t>
            </w:r>
          </w:p>
          <w:p w:rsidR="00900430" w:rsidRPr="00F6096F" w:rsidRDefault="00900430" w:rsidP="00F90E48">
            <w:pPr>
              <w:suppressAutoHyphens/>
              <w:spacing w:after="200" w:line="360" w:lineRule="auto"/>
              <w:rPr>
                <w:rFonts w:ascii="Times New Roman" w:eastAsia="SimSun" w:hAnsi="Times New Roman" w:cs="Times New Roman"/>
                <w:sz w:val="16"/>
                <w:szCs w:val="16"/>
                <w:lang w:val="fr-CA" w:eastAsia="ar-SA"/>
              </w:rPr>
            </w:pPr>
          </w:p>
          <w:p w:rsidR="00900430" w:rsidRPr="00F6096F" w:rsidRDefault="00900430" w:rsidP="00F90E48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  <w:t>N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0430" w:rsidRPr="00F6096F" w:rsidRDefault="00900430" w:rsidP="00F90E48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fr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  <w:t>91/554(16·4%)</w:t>
            </w:r>
          </w:p>
          <w:p w:rsidR="00900430" w:rsidRPr="00F6096F" w:rsidRDefault="00900430" w:rsidP="00F90E48">
            <w:pPr>
              <w:suppressAutoHyphens/>
              <w:spacing w:after="200" w:line="360" w:lineRule="auto"/>
              <w:rPr>
                <w:rFonts w:ascii="Times New Roman" w:eastAsia="SimSun" w:hAnsi="Times New Roman" w:cs="Times New Roman"/>
                <w:sz w:val="16"/>
                <w:szCs w:val="16"/>
                <w:lang w:val="fr-CA" w:eastAsia="ar-SA"/>
              </w:rPr>
            </w:pPr>
          </w:p>
          <w:p w:rsidR="00900430" w:rsidRPr="00F6096F" w:rsidRDefault="00900430" w:rsidP="00F90E48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  <w:t>NA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0430" w:rsidRPr="00F6096F" w:rsidRDefault="00900430" w:rsidP="00F90E48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fr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  <w:t>0·99</w:t>
            </w: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vertAlign w:val="superscript"/>
                <w:lang w:val="en-CA" w:eastAsia="ar-SA"/>
              </w:rPr>
              <w:t xml:space="preserve"> a</w:t>
            </w:r>
          </w:p>
          <w:p w:rsidR="00900430" w:rsidRPr="00F6096F" w:rsidRDefault="00900430" w:rsidP="00F90E48">
            <w:pPr>
              <w:suppressAutoHyphens/>
              <w:spacing w:after="200" w:line="360" w:lineRule="auto"/>
              <w:rPr>
                <w:rFonts w:ascii="Times New Roman" w:eastAsia="SimSun" w:hAnsi="Times New Roman" w:cs="Times New Roman"/>
                <w:sz w:val="16"/>
                <w:szCs w:val="16"/>
                <w:lang w:val="fr-CA" w:eastAsia="ar-SA"/>
              </w:rPr>
            </w:pPr>
          </w:p>
          <w:p w:rsidR="00900430" w:rsidRPr="00F6096F" w:rsidRDefault="00900430" w:rsidP="00F90E48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  <w:t>0.88</w:t>
            </w: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vertAlign w:val="superscript"/>
                <w:lang w:val="en-CA" w:eastAsia="ar-SA"/>
              </w:rPr>
              <w:t xml:space="preserve"> 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0430" w:rsidRPr="00F6096F" w:rsidRDefault="00900430" w:rsidP="00F90E48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fr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  <w:t>0·76-1·29</w:t>
            </w:r>
          </w:p>
          <w:p w:rsidR="00900430" w:rsidRPr="00F6096F" w:rsidRDefault="00900430" w:rsidP="00F90E48">
            <w:pPr>
              <w:suppressAutoHyphens/>
              <w:spacing w:after="200" w:line="360" w:lineRule="auto"/>
              <w:rPr>
                <w:rFonts w:ascii="Times New Roman" w:eastAsia="SimSun" w:hAnsi="Times New Roman" w:cs="Times New Roman"/>
                <w:sz w:val="16"/>
                <w:szCs w:val="16"/>
                <w:lang w:val="fr-CA" w:eastAsia="ar-SA"/>
              </w:rPr>
            </w:pPr>
          </w:p>
          <w:p w:rsidR="00900430" w:rsidRPr="00F6096F" w:rsidRDefault="00900430" w:rsidP="00F90E48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  <w:t>1.21-0.64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900430" w:rsidRPr="00F6096F" w:rsidRDefault="00900430" w:rsidP="00F90E48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  <w:t>MT=</w:t>
            </w:r>
            <w:proofErr w:type="spellStart"/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  <w:t>hyperendemic</w:t>
            </w:r>
            <w:proofErr w:type="spellEnd"/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  <w:t xml:space="preserve"> **</w:t>
            </w:r>
          </w:p>
          <w:p w:rsidR="00900430" w:rsidRPr="00F6096F" w:rsidRDefault="00900430" w:rsidP="00F90E48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  <w:t>DR= not reported</w:t>
            </w:r>
          </w:p>
          <w:p w:rsidR="00900430" w:rsidRPr="00F6096F" w:rsidRDefault="00900430" w:rsidP="00F90E48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  <w:t>DOR, No (%) = 315/1464 (21.5%)</w:t>
            </w:r>
          </w:p>
        </w:tc>
      </w:tr>
      <w:tr w:rsidR="00900430" w:rsidRPr="00292AE8" w:rsidTr="00F90E48">
        <w:trPr>
          <w:trHeight w:hRule="exact" w:val="1835"/>
        </w:trPr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00430" w:rsidRPr="00F6096F" w:rsidRDefault="00900430" w:rsidP="00F90E48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</w:pPr>
            <w:proofErr w:type="spellStart"/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  <w:t>Nosten</w:t>
            </w:r>
            <w:proofErr w:type="spellEnd"/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  <w:t xml:space="preserve"> et al, 1994</w:t>
            </w:r>
            <w:r w:rsidR="00A70705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val="fr-CA" w:eastAsia="ar-SA"/>
              </w:rPr>
              <w:t>[46</w:t>
            </w:r>
            <w:r w:rsidRPr="00F6096F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val="fr-CA" w:eastAsia="ar-SA"/>
              </w:rPr>
              <w:t>]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0430" w:rsidRPr="00F6096F" w:rsidRDefault="00900430" w:rsidP="00F90E48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</w:pPr>
            <w:proofErr w:type="spellStart"/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  <w:t>Thailand</w:t>
            </w:r>
            <w:proofErr w:type="spellEnd"/>
          </w:p>
          <w:p w:rsidR="00900430" w:rsidRPr="00F6096F" w:rsidRDefault="00900430" w:rsidP="00F90E48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  <w:t>1987-199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0430" w:rsidRPr="00F6096F" w:rsidRDefault="00900430" w:rsidP="00F90E48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</w:pPr>
            <w:proofErr w:type="spellStart"/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  <w:t>RCTs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0430" w:rsidRPr="00F6096F" w:rsidRDefault="00900430" w:rsidP="00F90E48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  <w:t>33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0430" w:rsidRPr="00F6096F" w:rsidRDefault="00900430" w:rsidP="00F90E48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  <w:t>MQ vs placebo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0430" w:rsidRPr="00F6096F" w:rsidRDefault="00900430" w:rsidP="00F90E48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  <w:t>NA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0430" w:rsidRPr="00F6096F" w:rsidRDefault="00900430" w:rsidP="00F90E48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</w:pPr>
          </w:p>
          <w:p w:rsidR="00900430" w:rsidRPr="00F6096F" w:rsidRDefault="00900430" w:rsidP="00F90E48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  <w:t>24/146(16 %)</w:t>
            </w:r>
          </w:p>
          <w:p w:rsidR="00900430" w:rsidRPr="00F6096F" w:rsidRDefault="00900430" w:rsidP="00F90E48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0430" w:rsidRPr="00F6096F" w:rsidRDefault="00900430" w:rsidP="00F90E48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  <w:t>17/144(12 %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0430" w:rsidRPr="00F6096F" w:rsidRDefault="00900430" w:rsidP="00F90E48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  <w:t>1·39</w:t>
            </w: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vertAlign w:val="superscript"/>
                <w:lang w:val="en-CA" w:eastAsia="ar-SA"/>
              </w:rPr>
              <w:t xml:space="preserve"> 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0430" w:rsidRPr="00F6096F" w:rsidRDefault="00900430" w:rsidP="00F90E48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  <w:t>0·78-2·48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900430" w:rsidRPr="00F6096F" w:rsidRDefault="00900430" w:rsidP="00F90E48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  <w:t xml:space="preserve">MT= </w:t>
            </w:r>
            <w:proofErr w:type="spellStart"/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  <w:t>hypoendemic</w:t>
            </w:r>
            <w:proofErr w:type="spellEnd"/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  <w:t xml:space="preserve"> ***</w:t>
            </w:r>
          </w:p>
          <w:p w:rsidR="00900430" w:rsidRPr="00F6096F" w:rsidRDefault="00900430" w:rsidP="00F90E48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  <w:t>DR= not reported</w:t>
            </w:r>
          </w:p>
          <w:p w:rsidR="00900430" w:rsidRPr="00F6096F" w:rsidRDefault="00900430" w:rsidP="00F90E48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  <w:t>DOR, No (%) = 28/339 (8.2%)</w:t>
            </w:r>
          </w:p>
        </w:tc>
      </w:tr>
      <w:tr w:rsidR="00900430" w:rsidRPr="00F6096F" w:rsidTr="00900430">
        <w:trPr>
          <w:trHeight w:hRule="exact" w:val="1700"/>
        </w:trPr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00430" w:rsidRPr="00F6096F" w:rsidRDefault="00900430" w:rsidP="00F90E48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  <w:t>Schultz et al, 1994</w:t>
            </w:r>
            <w:r w:rsidR="00A70705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val="fr-CA" w:eastAsia="ar-SA"/>
              </w:rPr>
              <w:t>[50</w:t>
            </w:r>
            <w:r w:rsidRPr="00F6096F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val="fr-CA" w:eastAsia="ar-SA"/>
              </w:rPr>
              <w:t>]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0430" w:rsidRPr="00F6096F" w:rsidRDefault="00900430" w:rsidP="00F90E48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  <w:t>Malawi</w:t>
            </w:r>
          </w:p>
          <w:p w:rsidR="00900430" w:rsidRPr="00F6096F" w:rsidRDefault="00900430" w:rsidP="00F90E48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  <w:t>199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0430" w:rsidRPr="00F6096F" w:rsidRDefault="00900430" w:rsidP="00F90E48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</w:pPr>
            <w:proofErr w:type="spellStart"/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  <w:t>RCTs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0430" w:rsidRPr="00F6096F" w:rsidRDefault="00900430" w:rsidP="00F90E48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  <w:t>35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0430" w:rsidRPr="00F6096F" w:rsidRDefault="00900430" w:rsidP="00F90E48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  <w:t>IPT SP vs weekly CQ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0430" w:rsidRPr="00F6096F" w:rsidRDefault="00900430" w:rsidP="00F90E48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  <w:t>NA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0430" w:rsidRPr="00F6096F" w:rsidRDefault="00900430" w:rsidP="00F90E48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  <w:t>12/71(17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0430" w:rsidRPr="00F6096F" w:rsidRDefault="00900430" w:rsidP="00F90E48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  <w:t>10/38 (27 %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0430" w:rsidRPr="00F6096F" w:rsidRDefault="00900430" w:rsidP="00F90E48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  <w:t>0·64</w:t>
            </w: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vertAlign w:val="superscript"/>
                <w:lang w:val="en-CA" w:eastAsia="ar-SA"/>
              </w:rPr>
              <w:t xml:space="preserve"> 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0430" w:rsidRPr="00F6096F" w:rsidRDefault="00900430" w:rsidP="00F90E48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  <w:t>0·31-1·35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900430" w:rsidRPr="00F6096F" w:rsidRDefault="00900430" w:rsidP="00F90E48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  <w:t xml:space="preserve">MT= </w:t>
            </w:r>
            <w:proofErr w:type="spellStart"/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  <w:t>holoendemic</w:t>
            </w:r>
            <w:proofErr w:type="spellEnd"/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  <w:t xml:space="preserve"> ****</w:t>
            </w:r>
          </w:p>
          <w:p w:rsidR="00900430" w:rsidRPr="00F6096F" w:rsidRDefault="00900430" w:rsidP="00F90E48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  <w:t>DR=CQ =80%</w:t>
            </w:r>
          </w:p>
          <w:p w:rsidR="00900430" w:rsidRPr="00F6096F" w:rsidRDefault="00900430" w:rsidP="00F90E48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  <w:t>SP= not reported</w:t>
            </w:r>
          </w:p>
          <w:p w:rsidR="00900430" w:rsidRPr="00F6096F" w:rsidRDefault="00900430" w:rsidP="00F90E48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  <w:t>DOR, No (%) = 61/357 (17%)</w:t>
            </w:r>
          </w:p>
          <w:p w:rsidR="00900430" w:rsidRPr="00F6096F" w:rsidRDefault="00900430" w:rsidP="00F90E48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</w:pPr>
          </w:p>
          <w:p w:rsidR="00900430" w:rsidRPr="00F6096F" w:rsidRDefault="00900430" w:rsidP="00F90E48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</w:pPr>
          </w:p>
        </w:tc>
      </w:tr>
    </w:tbl>
    <w:p w:rsidR="00C15F0E" w:rsidRPr="00F6096F" w:rsidRDefault="00C15F0E"/>
    <w:p w:rsidR="00900430" w:rsidRPr="00F6096F" w:rsidRDefault="00900430"/>
    <w:p w:rsidR="00900430" w:rsidRPr="00F6096F" w:rsidRDefault="00900430"/>
    <w:p w:rsidR="00900430" w:rsidRPr="00F6096F" w:rsidRDefault="00900430"/>
    <w:p w:rsidR="00900430" w:rsidRPr="00F6096F" w:rsidRDefault="00900430"/>
    <w:p w:rsidR="00900430" w:rsidRPr="00F6096F" w:rsidRDefault="00900430"/>
    <w:p w:rsidR="00900430" w:rsidRPr="00F6096F" w:rsidRDefault="00900430"/>
    <w:p w:rsidR="00900430" w:rsidRPr="00F6096F" w:rsidRDefault="00900430"/>
    <w:p w:rsidR="00900430" w:rsidRPr="00F6096F" w:rsidRDefault="00900430"/>
    <w:p w:rsidR="00900430" w:rsidRPr="00F6096F" w:rsidRDefault="00900430"/>
    <w:p w:rsidR="00900430" w:rsidRPr="00F6096F" w:rsidRDefault="00900430"/>
    <w:p w:rsidR="00900430" w:rsidRPr="00F6096F" w:rsidRDefault="00900430"/>
    <w:p w:rsidR="00900430" w:rsidRPr="00F6096F" w:rsidRDefault="00900430"/>
    <w:p w:rsidR="00900430" w:rsidRPr="00F6096F" w:rsidRDefault="00900430"/>
    <w:p w:rsidR="00900430" w:rsidRPr="00F6096F" w:rsidRDefault="00900430"/>
    <w:p w:rsidR="00900430" w:rsidRPr="00F6096F" w:rsidRDefault="00900430"/>
    <w:p w:rsidR="00900430" w:rsidRPr="00F6096F" w:rsidRDefault="00900430"/>
    <w:p w:rsidR="00900430" w:rsidRPr="00F6096F" w:rsidRDefault="00900430"/>
    <w:p w:rsidR="00900430" w:rsidRPr="00F6096F" w:rsidRDefault="00900430"/>
    <w:p w:rsidR="00900430" w:rsidRPr="00F6096F" w:rsidRDefault="00900430"/>
    <w:p w:rsidR="00900430" w:rsidRPr="00F6096F" w:rsidRDefault="00900430"/>
    <w:p w:rsidR="00900430" w:rsidRPr="00F6096F" w:rsidRDefault="00900430"/>
    <w:tbl>
      <w:tblPr>
        <w:tblpPr w:leftFromText="181" w:rightFromText="181" w:vertAnchor="text" w:horzAnchor="margin" w:tblpY="-468"/>
        <w:tblW w:w="1314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101"/>
        <w:gridCol w:w="1275"/>
        <w:gridCol w:w="709"/>
        <w:gridCol w:w="1276"/>
        <w:gridCol w:w="1134"/>
        <w:gridCol w:w="1134"/>
        <w:gridCol w:w="1276"/>
        <w:gridCol w:w="1417"/>
        <w:gridCol w:w="851"/>
        <w:gridCol w:w="1134"/>
        <w:gridCol w:w="1842"/>
      </w:tblGrid>
      <w:tr w:rsidR="00900430" w:rsidRPr="00F6096F" w:rsidTr="00900430">
        <w:trPr>
          <w:trHeight w:hRule="exact" w:val="722"/>
        </w:trPr>
        <w:tc>
          <w:tcPr>
            <w:tcW w:w="110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900430" w:rsidRPr="00F6096F" w:rsidRDefault="00900430" w:rsidP="00F90E48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en-CA" w:eastAsia="ar-SA"/>
              </w:rPr>
            </w:pPr>
          </w:p>
          <w:p w:rsidR="00900430" w:rsidRPr="00F6096F" w:rsidRDefault="00900430" w:rsidP="00F90E48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fr-CA" w:eastAsia="ar-SA"/>
              </w:rPr>
            </w:pPr>
            <w:proofErr w:type="spellStart"/>
            <w:r w:rsidRPr="00F6096F"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fr-CA" w:eastAsia="ar-SA"/>
              </w:rPr>
              <w:t>Authors</w:t>
            </w:r>
            <w:proofErr w:type="spellEnd"/>
            <w:r w:rsidRPr="00F6096F"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fr-CA" w:eastAsia="ar-SA"/>
              </w:rPr>
              <w:t xml:space="preserve"> and publication </w:t>
            </w:r>
            <w:proofErr w:type="spellStart"/>
            <w:r w:rsidRPr="00F6096F"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fr-CA" w:eastAsia="ar-SA"/>
              </w:rPr>
              <w:t>year</w:t>
            </w:r>
            <w:proofErr w:type="spellEnd"/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900430" w:rsidRPr="00F6096F" w:rsidRDefault="00900430" w:rsidP="00F90E48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fr-CA" w:eastAsia="ar-SA"/>
              </w:rPr>
            </w:pPr>
          </w:p>
          <w:p w:rsidR="00900430" w:rsidRPr="00F6096F" w:rsidRDefault="00900430" w:rsidP="00F90E48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fr-CA" w:eastAsia="ar-SA"/>
              </w:rPr>
            </w:pPr>
            <w:r w:rsidRPr="00F6096F"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fr-CA" w:eastAsia="ar-SA"/>
              </w:rPr>
              <w:t xml:space="preserve">Location </w:t>
            </w:r>
            <w:proofErr w:type="spellStart"/>
            <w:r w:rsidRPr="00F6096F"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fr-CA" w:eastAsia="ar-SA"/>
              </w:rPr>
              <w:t>Study</w:t>
            </w:r>
            <w:proofErr w:type="spellEnd"/>
            <w:r w:rsidRPr="00F6096F"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fr-CA" w:eastAsia="ar-SA"/>
              </w:rPr>
              <w:t xml:space="preserve"> </w:t>
            </w:r>
            <w:proofErr w:type="spellStart"/>
            <w:r w:rsidRPr="00F6096F"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fr-CA" w:eastAsia="ar-SA"/>
              </w:rPr>
              <w:t>period</w:t>
            </w:r>
            <w:proofErr w:type="spellEnd"/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900430" w:rsidRPr="00F6096F" w:rsidRDefault="00900430" w:rsidP="00F90E48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fr-CA" w:eastAsia="ar-SA"/>
              </w:rPr>
            </w:pPr>
          </w:p>
          <w:p w:rsidR="00900430" w:rsidRPr="00F6096F" w:rsidRDefault="00900430" w:rsidP="00F90E48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fr-CA" w:eastAsia="ar-SA"/>
              </w:rPr>
            </w:pPr>
            <w:proofErr w:type="spellStart"/>
            <w:r w:rsidRPr="00F6096F"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fr-CA" w:eastAsia="ar-SA"/>
              </w:rPr>
              <w:t>Study</w:t>
            </w:r>
            <w:proofErr w:type="spellEnd"/>
            <w:r w:rsidRPr="00F6096F"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fr-CA" w:eastAsia="ar-SA"/>
              </w:rPr>
              <w:t xml:space="preserve"> design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900430" w:rsidRPr="00F6096F" w:rsidRDefault="00900430" w:rsidP="00F90E48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fr-CA" w:eastAsia="ar-SA"/>
              </w:rPr>
            </w:pPr>
          </w:p>
          <w:p w:rsidR="00900430" w:rsidRPr="00F6096F" w:rsidRDefault="00900430" w:rsidP="00F90E48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fr-CA" w:eastAsia="ar-SA"/>
              </w:rPr>
            </w:pPr>
            <w:r w:rsidRPr="00F6096F"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fr-CA" w:eastAsia="ar-SA"/>
              </w:rPr>
              <w:t>N total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900430" w:rsidRPr="00F6096F" w:rsidRDefault="00900430" w:rsidP="00F90E48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fr-CA" w:eastAsia="ar-SA"/>
              </w:rPr>
            </w:pPr>
          </w:p>
          <w:p w:rsidR="00900430" w:rsidRPr="00F6096F" w:rsidRDefault="00900430" w:rsidP="00F90E48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en-CA" w:eastAsia="ar-SA"/>
              </w:rPr>
            </w:pPr>
            <w:proofErr w:type="spellStart"/>
            <w:r w:rsidRPr="00F6096F"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fr-CA" w:eastAsia="ar-SA"/>
              </w:rPr>
              <w:t>Comparison</w:t>
            </w:r>
            <w:proofErr w:type="spellEnd"/>
            <w:r w:rsidRPr="00F6096F"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fr-CA" w:eastAsia="ar-SA"/>
              </w:rPr>
              <w:t xml:space="preserve"> groups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900430" w:rsidRPr="00F6096F" w:rsidRDefault="00900430" w:rsidP="00F90E48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en-CA" w:eastAsia="ar-SA"/>
              </w:rPr>
            </w:pPr>
          </w:p>
          <w:p w:rsidR="00900430" w:rsidRPr="00F6096F" w:rsidRDefault="00900430" w:rsidP="00F90E48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en-US" w:eastAsia="ar-SA"/>
              </w:rPr>
            </w:pPr>
            <w:r w:rsidRPr="00F6096F"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en-CA" w:eastAsia="ar-SA"/>
              </w:rPr>
              <w:t>Adjusted for: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00430" w:rsidRPr="00F6096F" w:rsidRDefault="00900430" w:rsidP="00F90E48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fr-CA" w:eastAsia="ar-SA"/>
              </w:rPr>
            </w:pPr>
            <w:r w:rsidRPr="00F6096F"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en-US" w:eastAsia="ar-SA"/>
              </w:rPr>
              <w:t>Risk of LBW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900430" w:rsidRPr="00F6096F" w:rsidRDefault="00900430" w:rsidP="00F90E48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en-CA" w:eastAsia="ar-SA"/>
              </w:rPr>
            </w:pPr>
          </w:p>
          <w:p w:rsidR="00900430" w:rsidRPr="00F6096F" w:rsidRDefault="00900430" w:rsidP="00F90E48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fr-CA" w:eastAsia="ar-SA"/>
              </w:rPr>
            </w:pPr>
            <w:r w:rsidRPr="00F6096F"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fr-CA" w:eastAsia="ar-SA"/>
              </w:rPr>
              <w:t>RR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900430" w:rsidRPr="00F6096F" w:rsidRDefault="00900430" w:rsidP="00F90E48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fr-CA" w:eastAsia="ar-SA"/>
              </w:rPr>
            </w:pPr>
          </w:p>
          <w:p w:rsidR="00900430" w:rsidRPr="00F6096F" w:rsidRDefault="00900430" w:rsidP="00F90E48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fr-CA" w:eastAsia="ar-SA"/>
              </w:rPr>
            </w:pPr>
            <w:r w:rsidRPr="00F6096F"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fr-CA" w:eastAsia="ar-SA"/>
              </w:rPr>
              <w:t>95% CI</w:t>
            </w:r>
          </w:p>
        </w:tc>
        <w:tc>
          <w:tcPr>
            <w:tcW w:w="184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900430" w:rsidRPr="00F6096F" w:rsidRDefault="00900430" w:rsidP="00F90E48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fr-CA" w:eastAsia="ar-SA"/>
              </w:rPr>
            </w:pPr>
          </w:p>
          <w:p w:rsidR="00900430" w:rsidRPr="00F6096F" w:rsidRDefault="00900430" w:rsidP="00F90E48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val="fr-CA" w:eastAsia="ar-SA"/>
              </w:rPr>
            </w:pPr>
            <w:proofErr w:type="spellStart"/>
            <w:r w:rsidRPr="00F6096F"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val="fr-CA" w:eastAsia="ar-SA"/>
              </w:rPr>
              <w:t>Comments</w:t>
            </w:r>
            <w:proofErr w:type="spellEnd"/>
          </w:p>
        </w:tc>
      </w:tr>
      <w:tr w:rsidR="00900430" w:rsidRPr="00F6096F" w:rsidTr="00900430">
        <w:trPr>
          <w:trHeight w:hRule="exact" w:val="559"/>
        </w:trPr>
        <w:tc>
          <w:tcPr>
            <w:tcW w:w="110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00430" w:rsidRPr="00F6096F" w:rsidRDefault="00900430" w:rsidP="00F90E48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en-CA" w:eastAsia="ar-SA"/>
              </w:rPr>
            </w:pPr>
          </w:p>
        </w:tc>
        <w:tc>
          <w:tcPr>
            <w:tcW w:w="127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00430" w:rsidRPr="00F6096F" w:rsidRDefault="00900430" w:rsidP="00F90E48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fr-CA" w:eastAsia="ar-SA"/>
              </w:rPr>
            </w:pPr>
          </w:p>
        </w:tc>
        <w:tc>
          <w:tcPr>
            <w:tcW w:w="70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00430" w:rsidRPr="00F6096F" w:rsidRDefault="00900430" w:rsidP="00F90E48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fr-CA" w:eastAsia="ar-SA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00430" w:rsidRPr="00F6096F" w:rsidRDefault="00900430" w:rsidP="00F90E48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fr-CA" w:eastAsia="ar-SA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00430" w:rsidRPr="00F6096F" w:rsidRDefault="00900430" w:rsidP="00F90E48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fr-CA" w:eastAsia="ar-SA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00430" w:rsidRPr="00F6096F" w:rsidRDefault="00900430" w:rsidP="00F90E48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en-CA" w:eastAsia="ar-SA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00430" w:rsidRPr="00F6096F" w:rsidRDefault="00900430" w:rsidP="00F90E48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en-US" w:eastAsia="ar-SA"/>
              </w:rPr>
            </w:pPr>
            <w:r w:rsidRPr="00F6096F"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en-US" w:eastAsia="ar-SA"/>
              </w:rPr>
              <w:t>Exposed group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00430" w:rsidRPr="00F6096F" w:rsidRDefault="00900430" w:rsidP="00F90E48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en-CA" w:eastAsia="ar-SA"/>
              </w:rPr>
            </w:pPr>
            <w:r w:rsidRPr="00F6096F"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en-CA" w:eastAsia="ar-SA"/>
              </w:rPr>
              <w:t>Control group</w:t>
            </w:r>
          </w:p>
        </w:tc>
        <w:tc>
          <w:tcPr>
            <w:tcW w:w="85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00430" w:rsidRPr="00F6096F" w:rsidRDefault="00900430" w:rsidP="00F90E48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fr-CA" w:eastAsia="ar-SA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00430" w:rsidRPr="00F6096F" w:rsidRDefault="00900430" w:rsidP="00F90E48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fr-CA" w:eastAsia="ar-SA"/>
              </w:rPr>
            </w:pPr>
          </w:p>
        </w:tc>
        <w:tc>
          <w:tcPr>
            <w:tcW w:w="184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00430" w:rsidRPr="00F6096F" w:rsidRDefault="00900430" w:rsidP="00F90E48">
            <w:pPr>
              <w:suppressAutoHyphens/>
              <w:spacing w:after="200" w:line="360" w:lineRule="auto"/>
              <w:jc w:val="both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</w:pPr>
          </w:p>
        </w:tc>
      </w:tr>
      <w:tr w:rsidR="00900430" w:rsidRPr="00292AE8" w:rsidTr="00900430">
        <w:trPr>
          <w:trHeight w:hRule="exact" w:val="1737"/>
        </w:trPr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00430" w:rsidRPr="00F6096F" w:rsidRDefault="00900430" w:rsidP="00F90E48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  <w:t>Cot et al, 1995</w:t>
            </w:r>
            <w:r w:rsidR="00C97645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val="fr-CA" w:eastAsia="ar-SA"/>
              </w:rPr>
              <w:t>[48</w:t>
            </w:r>
            <w:r w:rsidRPr="00F6096F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val="fr-CA" w:eastAsia="ar-SA"/>
              </w:rPr>
              <w:t>]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0430" w:rsidRPr="00F6096F" w:rsidRDefault="00900430" w:rsidP="00F90E48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</w:pPr>
            <w:proofErr w:type="spellStart"/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  <w:t>Cameroon</w:t>
            </w:r>
            <w:proofErr w:type="spellEnd"/>
          </w:p>
          <w:p w:rsidR="00900430" w:rsidRPr="00F6096F" w:rsidRDefault="00900430" w:rsidP="00F90E48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  <w:t>1991-199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0430" w:rsidRPr="00F6096F" w:rsidRDefault="00900430" w:rsidP="00F90E48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</w:pPr>
            <w:proofErr w:type="spellStart"/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  <w:t>RCTs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0430" w:rsidRPr="00F6096F" w:rsidRDefault="00900430" w:rsidP="00F90E48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  <w:t>266</w:t>
            </w:r>
          </w:p>
          <w:p w:rsidR="00900430" w:rsidRPr="00F6096F" w:rsidRDefault="00900430" w:rsidP="00F90E48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</w:pPr>
            <w:proofErr w:type="spellStart"/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  <w:t>primigravida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0430" w:rsidRPr="00F6096F" w:rsidRDefault="00900430" w:rsidP="00F90E48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  <w:t>Weekly CQ vs no CQ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0430" w:rsidRPr="00F6096F" w:rsidRDefault="00900430" w:rsidP="00F90E48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  <w:t>N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0430" w:rsidRPr="00F6096F" w:rsidRDefault="00900430" w:rsidP="00F90E48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  <w:t>6/57(10·5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0430" w:rsidRPr="00F6096F" w:rsidRDefault="00900430" w:rsidP="00F90E48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  <w:t>18/65(27·7 %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0430" w:rsidRPr="00F6096F" w:rsidRDefault="00900430" w:rsidP="00F90E48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  <w:t>0·38</w:t>
            </w: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vertAlign w:val="superscript"/>
                <w:lang w:val="en-CA" w:eastAsia="ar-SA"/>
              </w:rPr>
              <w:t xml:space="preserve"> 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0430" w:rsidRPr="00F6096F" w:rsidRDefault="00900430" w:rsidP="00F90E48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  <w:t>0·16-0·89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900430" w:rsidRPr="00F6096F" w:rsidRDefault="00900430" w:rsidP="00F90E48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  <w:t xml:space="preserve">MT= </w:t>
            </w:r>
            <w:proofErr w:type="spellStart"/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  <w:t>holoendemic</w:t>
            </w:r>
            <w:proofErr w:type="spellEnd"/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  <w:t xml:space="preserve"> ****</w:t>
            </w:r>
          </w:p>
          <w:p w:rsidR="00900430" w:rsidRPr="00F6096F" w:rsidRDefault="00900430" w:rsidP="00F90E48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  <w:t>DR= 10%</w:t>
            </w:r>
          </w:p>
          <w:p w:rsidR="00900430" w:rsidRPr="00F6096F" w:rsidRDefault="00900430" w:rsidP="00F90E48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  <w:t>DOR, No (%) = 57/266 (21.4%)</w:t>
            </w:r>
          </w:p>
          <w:p w:rsidR="00900430" w:rsidRPr="00F6096F" w:rsidRDefault="00900430" w:rsidP="00F90E48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</w:pPr>
          </w:p>
          <w:p w:rsidR="00900430" w:rsidRPr="00F6096F" w:rsidRDefault="00900430" w:rsidP="00F90E48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</w:pPr>
          </w:p>
        </w:tc>
      </w:tr>
      <w:tr w:rsidR="00900430" w:rsidRPr="00292AE8" w:rsidTr="00900430">
        <w:trPr>
          <w:trHeight w:hRule="exact" w:val="1703"/>
        </w:trPr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00430" w:rsidRPr="00F6096F" w:rsidRDefault="00900430" w:rsidP="00F90E48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  <w:t>Parise et al</w:t>
            </w:r>
            <w:r w:rsidR="003A5F30"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  <w:t>, 1998</w:t>
            </w:r>
            <w:r w:rsidR="00C97645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val="fr-CA" w:eastAsia="ar-SA"/>
              </w:rPr>
              <w:t>[45</w:t>
            </w:r>
            <w:r w:rsidRPr="00F6096F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val="fr-CA" w:eastAsia="ar-SA"/>
              </w:rPr>
              <w:t>]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0430" w:rsidRPr="00F6096F" w:rsidRDefault="00900430" w:rsidP="00F90E48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  <w:t>Kenya        1994-199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0430" w:rsidRPr="00F6096F" w:rsidRDefault="00900430" w:rsidP="00F90E48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</w:pPr>
            <w:proofErr w:type="spellStart"/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  <w:t>RCTs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0430" w:rsidRPr="00F6096F" w:rsidRDefault="00900430" w:rsidP="00F90E48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  <w:t>57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0430" w:rsidRPr="00F6096F" w:rsidRDefault="00900430" w:rsidP="00F90E48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  <w:t>Monthly SP vs IPT SP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0430" w:rsidRPr="00F6096F" w:rsidRDefault="00900430" w:rsidP="00F90E48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  <w:t>N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0430" w:rsidRPr="00F6096F" w:rsidRDefault="00900430" w:rsidP="00F90E48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  <w:t>5/85(5·7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0430" w:rsidRPr="00F6096F" w:rsidRDefault="00900430" w:rsidP="00F90E48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  <w:t>5/99(5·1 %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0430" w:rsidRPr="00F6096F" w:rsidRDefault="00900430" w:rsidP="00F90E48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  <w:t>1.16</w:t>
            </w: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vertAlign w:val="superscript"/>
                <w:lang w:val="en-CA" w:eastAsia="ar-SA"/>
              </w:rPr>
              <w:t xml:space="preserve"> 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0430" w:rsidRPr="00F6096F" w:rsidRDefault="00900430" w:rsidP="00F90E48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  <w:t>0.35-3.89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900430" w:rsidRPr="00F6096F" w:rsidRDefault="00900430" w:rsidP="00F90E48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  <w:t xml:space="preserve">MT=  </w:t>
            </w:r>
            <w:proofErr w:type="spellStart"/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  <w:t>holoendemic</w:t>
            </w:r>
            <w:proofErr w:type="spellEnd"/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  <w:t xml:space="preserve"> ****</w:t>
            </w:r>
          </w:p>
          <w:p w:rsidR="00900430" w:rsidRPr="00F6096F" w:rsidRDefault="00900430" w:rsidP="00F90E48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  <w:t>DR= not reported</w:t>
            </w:r>
          </w:p>
          <w:p w:rsidR="00900430" w:rsidRPr="00F6096F" w:rsidRDefault="00900430" w:rsidP="00F90E48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  <w:t>DOR, No (%) = 175/577 (30.3%)</w:t>
            </w:r>
          </w:p>
          <w:p w:rsidR="00900430" w:rsidRPr="00F6096F" w:rsidRDefault="00900430" w:rsidP="00F90E48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</w:pPr>
          </w:p>
        </w:tc>
      </w:tr>
      <w:tr w:rsidR="00900430" w:rsidRPr="00292AE8" w:rsidTr="00900430">
        <w:trPr>
          <w:trHeight w:hRule="exact" w:val="1510"/>
        </w:trPr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00430" w:rsidRPr="00F6096F" w:rsidRDefault="00900430" w:rsidP="00F90E48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fr-CA" w:eastAsia="ar-SA"/>
              </w:rPr>
            </w:pPr>
            <w:proofErr w:type="spellStart"/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  <w:t>Ndyomugyenyi</w:t>
            </w:r>
            <w:proofErr w:type="spellEnd"/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  <w:t xml:space="preserve"> et  al, 2000</w:t>
            </w:r>
            <w:r w:rsidR="00292AE8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val="fr-CA" w:eastAsia="ar-SA"/>
              </w:rPr>
              <w:t>[42</w:t>
            </w:r>
            <w:bookmarkStart w:id="0" w:name="_GoBack"/>
            <w:bookmarkEnd w:id="0"/>
            <w:r w:rsidRPr="00F6096F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val="fr-CA" w:eastAsia="ar-SA"/>
              </w:rPr>
              <w:t>]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0430" w:rsidRPr="00F6096F" w:rsidRDefault="00900430" w:rsidP="00F90E48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fr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  <w:t>Uganda</w:t>
            </w:r>
          </w:p>
          <w:p w:rsidR="00900430" w:rsidRPr="00F6096F" w:rsidRDefault="00900430" w:rsidP="00F90E48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fr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  <w:t>1996-199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0430" w:rsidRPr="00F6096F" w:rsidRDefault="00900430" w:rsidP="00F90E48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fr-CA" w:eastAsia="ar-SA"/>
              </w:rPr>
            </w:pPr>
            <w:proofErr w:type="spellStart"/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  <w:t>RCTs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0430" w:rsidRPr="00F6096F" w:rsidRDefault="00900430" w:rsidP="00F90E48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fr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  <w:t>860</w:t>
            </w:r>
          </w:p>
          <w:p w:rsidR="00900430" w:rsidRPr="00F6096F" w:rsidRDefault="00900430" w:rsidP="00F90E48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fr-CA" w:eastAsia="ar-SA"/>
              </w:rPr>
            </w:pPr>
            <w:proofErr w:type="spellStart"/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  <w:t>primigravida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0430" w:rsidRPr="00F6096F" w:rsidRDefault="00900430" w:rsidP="00F90E48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fr-CA" w:eastAsia="ar-SA"/>
              </w:rPr>
            </w:pPr>
            <w:proofErr w:type="spellStart"/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  <w:t>Weekly</w:t>
            </w:r>
            <w:proofErr w:type="spellEnd"/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  <w:t xml:space="preserve"> CQ vs placebo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0430" w:rsidRPr="00F6096F" w:rsidRDefault="00900430" w:rsidP="00F90E48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  <w:t>N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0430" w:rsidRPr="00F6096F" w:rsidRDefault="00900430" w:rsidP="00F90E48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fr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  <w:t>7/166 (4·2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0430" w:rsidRPr="00F6096F" w:rsidRDefault="00900430" w:rsidP="00F90E48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fr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  <w:t>15/169(8·9 %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0430" w:rsidRPr="00F6096F" w:rsidRDefault="00900430" w:rsidP="00F90E48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fr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  <w:t>0.46</w:t>
            </w: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vertAlign w:val="superscript"/>
                <w:lang w:val="en-CA" w:eastAsia="ar-SA"/>
              </w:rPr>
              <w:t xml:space="preserve"> 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0430" w:rsidRPr="00F6096F" w:rsidRDefault="00900430" w:rsidP="00F90E48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fr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  <w:t>0.19-1.1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900430" w:rsidRPr="00F6096F" w:rsidRDefault="00900430" w:rsidP="00F90E48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  <w:t xml:space="preserve">MT= </w:t>
            </w:r>
            <w:proofErr w:type="spellStart"/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  <w:t>hyperendemic</w:t>
            </w:r>
            <w:proofErr w:type="spellEnd"/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  <w:t xml:space="preserve"> **</w:t>
            </w:r>
          </w:p>
          <w:p w:rsidR="00900430" w:rsidRPr="00F6096F" w:rsidRDefault="00900430" w:rsidP="00F90E48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  <w:t>DR= 18%</w:t>
            </w:r>
          </w:p>
          <w:p w:rsidR="00900430" w:rsidRPr="00F6096F" w:rsidRDefault="00900430" w:rsidP="00F90E48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  <w:t>DOR, No (%) = 268/860 (31.1%)</w:t>
            </w:r>
          </w:p>
          <w:p w:rsidR="00900430" w:rsidRPr="00F6096F" w:rsidRDefault="00900430" w:rsidP="00F90E48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CA" w:eastAsia="ar-SA"/>
              </w:rPr>
            </w:pPr>
          </w:p>
        </w:tc>
      </w:tr>
      <w:tr w:rsidR="00900430" w:rsidRPr="00F6096F" w:rsidTr="00900430">
        <w:trPr>
          <w:trHeight w:hRule="exact" w:val="1289"/>
        </w:trPr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00430" w:rsidRPr="00F6096F" w:rsidDel="00274CAA" w:rsidRDefault="00900430" w:rsidP="00F90E48">
            <w:pPr>
              <w:suppressAutoHyphens/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  <w:t>Challis et al, 2004</w:t>
            </w:r>
            <w:r w:rsidR="00C97645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val="fr-CA" w:eastAsia="ar-SA"/>
              </w:rPr>
              <w:t>[41</w:t>
            </w:r>
            <w:r w:rsidRPr="00F6096F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val="fr-CA" w:eastAsia="ar-SA"/>
              </w:rPr>
              <w:t>]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0430" w:rsidRPr="00F6096F" w:rsidRDefault="00900430" w:rsidP="00F90E48">
            <w:pPr>
              <w:suppressAutoHyphens/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  <w:t>Mozambique</w:t>
            </w:r>
          </w:p>
          <w:p w:rsidR="00900430" w:rsidRPr="00F6096F" w:rsidRDefault="00900430" w:rsidP="00F90E48">
            <w:pPr>
              <w:suppressAutoHyphens/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  <w:t>2001-200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0430" w:rsidRPr="00F6096F" w:rsidRDefault="00900430" w:rsidP="00F90E48">
            <w:pPr>
              <w:suppressAutoHyphens/>
              <w:snapToGrid w:val="0"/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  <w:t>RCT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0430" w:rsidRPr="00F6096F" w:rsidRDefault="00900430" w:rsidP="00F90E48">
            <w:pPr>
              <w:suppressAutoHyphens/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  <w:t>600</w:t>
            </w:r>
          </w:p>
          <w:p w:rsidR="00900430" w:rsidRPr="00F6096F" w:rsidRDefault="00900430" w:rsidP="00F90E48">
            <w:pPr>
              <w:suppressAutoHyphens/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</w:pPr>
            <w:proofErr w:type="spellStart"/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  <w:t>primigravida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0430" w:rsidRPr="00F6096F" w:rsidRDefault="00900430" w:rsidP="00F90E48">
            <w:pPr>
              <w:suppressAutoHyphens/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  <w:t>IPT SP vs no IPT SP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0430" w:rsidRPr="00F6096F" w:rsidRDefault="00900430" w:rsidP="00F90E48">
            <w:pPr>
              <w:suppressAutoHyphens/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  <w:t>N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0430" w:rsidRPr="00F6096F" w:rsidRDefault="00900430" w:rsidP="00F90E48">
            <w:pPr>
              <w:suppressAutoHyphens/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  <w:t>19/200(9·5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0430" w:rsidRPr="00F6096F" w:rsidRDefault="00900430" w:rsidP="00F90E48">
            <w:pPr>
              <w:suppressAutoHyphens/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  <w:t>27/203(13·3%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0430" w:rsidRPr="00F6096F" w:rsidRDefault="00900430" w:rsidP="00F90E48">
            <w:pPr>
              <w:suppressAutoHyphens/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  <w:t>0·71</w:t>
            </w: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vertAlign w:val="superscript"/>
                <w:lang w:val="fr-CA" w:eastAsia="ar-SA"/>
              </w:rPr>
              <w:t>b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0430" w:rsidRPr="00F6096F" w:rsidRDefault="00900430" w:rsidP="00F90E48">
            <w:pPr>
              <w:suppressAutoHyphens/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  <w:t>0·41-1·24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900430" w:rsidRPr="00F6096F" w:rsidRDefault="00900430" w:rsidP="00F90E48">
            <w:pPr>
              <w:suppressAutoHyphens/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  <w:t xml:space="preserve">MT= </w:t>
            </w:r>
            <w:proofErr w:type="spellStart"/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  <w:t>holoendemic</w:t>
            </w:r>
            <w:proofErr w:type="spellEnd"/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  <w:t xml:space="preserve"> ****</w:t>
            </w:r>
          </w:p>
          <w:p w:rsidR="00900430" w:rsidRPr="00F6096F" w:rsidRDefault="00900430" w:rsidP="00F90E48">
            <w:pPr>
              <w:suppressAutoHyphens/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  <w:t>DR= not reported</w:t>
            </w:r>
          </w:p>
          <w:p w:rsidR="00900430" w:rsidRPr="00F6096F" w:rsidRDefault="00900430" w:rsidP="00F90E48">
            <w:pPr>
              <w:suppressAutoHyphens/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</w:pPr>
            <w:proofErr w:type="spellStart"/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  <w:t>Pr</w:t>
            </w:r>
            <w:proofErr w:type="spellEnd"/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  <w:t xml:space="preserve"> </w:t>
            </w:r>
            <w:proofErr w:type="spellStart"/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  <w:t>dhps</w:t>
            </w:r>
            <w:proofErr w:type="spellEnd"/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  <w:t xml:space="preserve"> 540E ≥50%</w:t>
            </w:r>
          </w:p>
          <w:p w:rsidR="00900430" w:rsidRPr="00F6096F" w:rsidRDefault="00900430" w:rsidP="00F90E48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  <w:t>DOR, No (%) = 309/600 (51.5%)</w:t>
            </w:r>
          </w:p>
          <w:p w:rsidR="00900430" w:rsidRPr="00F6096F" w:rsidRDefault="00900430" w:rsidP="00F90E48">
            <w:pPr>
              <w:suppressAutoHyphens/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</w:pPr>
          </w:p>
        </w:tc>
      </w:tr>
      <w:tr w:rsidR="00900430" w:rsidRPr="00F6096F" w:rsidTr="00900430">
        <w:trPr>
          <w:trHeight w:hRule="exact" w:val="1980"/>
        </w:trPr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00430" w:rsidRPr="00F6096F" w:rsidRDefault="00900430" w:rsidP="00F90E48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bCs/>
                <w:sz w:val="16"/>
                <w:szCs w:val="16"/>
                <w:lang w:val="en-CA" w:eastAsia="ar-SA"/>
              </w:rPr>
            </w:pPr>
            <w:proofErr w:type="spellStart"/>
            <w:r w:rsidRPr="00F6096F" w:rsidDel="00274CAA"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  <w:lang w:val="en-CA" w:eastAsia="ar-SA"/>
              </w:rPr>
              <w:t>Kaye</w:t>
            </w:r>
            <w:r w:rsidRPr="00F6096F"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  <w:lang w:val="en-CA" w:eastAsia="ar-SA"/>
              </w:rPr>
              <w:t>n</w:t>
            </w:r>
            <w:r w:rsidRPr="00F6096F" w:rsidDel="00274CAA"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  <w:lang w:val="en-CA" w:eastAsia="ar-SA"/>
              </w:rPr>
              <w:t>tao</w:t>
            </w:r>
            <w:proofErr w:type="spellEnd"/>
            <w:r w:rsidRPr="00F6096F" w:rsidDel="00274CAA"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  <w:lang w:val="en-CA" w:eastAsia="ar-SA"/>
              </w:rPr>
              <w:t xml:space="preserve"> </w:t>
            </w:r>
            <w:r w:rsidRPr="00F6096F"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  <w:lang w:val="en-CA" w:eastAsia="ar-SA"/>
              </w:rPr>
              <w:t xml:space="preserve">et </w:t>
            </w:r>
            <w:r w:rsidRPr="00F6096F" w:rsidDel="00274CAA"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  <w:lang w:val="en-CA" w:eastAsia="ar-SA"/>
              </w:rPr>
              <w:t xml:space="preserve">al, </w:t>
            </w:r>
            <w:r w:rsidRPr="00F6096F"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  <w:lang w:val="en-CA" w:eastAsia="ar-SA"/>
              </w:rPr>
              <w:t>2005</w:t>
            </w:r>
            <w:r w:rsidR="00C97645">
              <w:rPr>
                <w:rFonts w:ascii="Times New Roman" w:eastAsia="SimSun" w:hAnsi="Times New Roman" w:cs="Times New Roman"/>
                <w:bCs/>
                <w:noProof/>
                <w:color w:val="000000"/>
                <w:sz w:val="16"/>
                <w:szCs w:val="16"/>
                <w:lang w:val="en-CA" w:eastAsia="ar-SA"/>
              </w:rPr>
              <w:t>[33</w:t>
            </w:r>
            <w:r w:rsidRPr="00F6096F">
              <w:rPr>
                <w:rFonts w:ascii="Times New Roman" w:eastAsia="SimSun" w:hAnsi="Times New Roman" w:cs="Times New Roman"/>
                <w:bCs/>
                <w:noProof/>
                <w:color w:val="000000"/>
                <w:sz w:val="16"/>
                <w:szCs w:val="16"/>
                <w:lang w:val="en-CA" w:eastAsia="ar-SA"/>
              </w:rPr>
              <w:t>]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0430" w:rsidRPr="00F6096F" w:rsidRDefault="00900430" w:rsidP="00F90E48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  <w:t>Mali</w:t>
            </w:r>
          </w:p>
          <w:p w:rsidR="00900430" w:rsidRPr="00F6096F" w:rsidRDefault="00900430" w:rsidP="00F90E48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  <w:t>1998-200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0430" w:rsidRPr="00F6096F" w:rsidRDefault="00900430" w:rsidP="00F90E48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  <w:t>RCT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0430" w:rsidRPr="00F6096F" w:rsidRDefault="00900430" w:rsidP="00F90E48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  <w:t>1163</w:t>
            </w:r>
            <w:r w:rsidRPr="00F609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ar-SA"/>
              </w:rPr>
              <w:t xml:space="preserve"> </w:t>
            </w:r>
            <w:proofErr w:type="spellStart"/>
            <w:r w:rsidRPr="00F609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ar-SA"/>
              </w:rPr>
              <w:t>primigravidae</w:t>
            </w:r>
            <w:proofErr w:type="spellEnd"/>
            <w:r w:rsidRPr="00F609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ar-SA"/>
              </w:rPr>
              <w:t xml:space="preserve"> and </w:t>
            </w:r>
            <w:proofErr w:type="spellStart"/>
            <w:r w:rsidRPr="00F609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ar-SA"/>
              </w:rPr>
              <w:t>secundigravida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0430" w:rsidRPr="00F6096F" w:rsidRDefault="00900430" w:rsidP="00F90E48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  <w:t xml:space="preserve">IPT SP </w:t>
            </w:r>
            <w:proofErr w:type="spellStart"/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  <w:t>vs</w:t>
            </w:r>
            <w:proofErr w:type="spellEnd"/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  <w:t xml:space="preserve"> Weekly CQ</w:t>
            </w:r>
          </w:p>
          <w:p w:rsidR="00900430" w:rsidRPr="00F6096F" w:rsidRDefault="00900430" w:rsidP="00F90E48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  <w:t xml:space="preserve">Weekly CQ </w:t>
            </w:r>
            <w:proofErr w:type="spellStart"/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  <w:t>vs</w:t>
            </w:r>
            <w:proofErr w:type="spellEnd"/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  <w:t xml:space="preserve"> IPT CQ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0430" w:rsidRPr="00F6096F" w:rsidRDefault="00900430" w:rsidP="00F90E48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CA" w:eastAsia="ar-SA"/>
              </w:rPr>
            </w:pPr>
            <w:proofErr w:type="spellStart"/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  <w:t>Adjustedfor</w:t>
            </w:r>
            <w:proofErr w:type="spellEnd"/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  <w:t xml:space="preserve"> risk factor: being </w:t>
            </w:r>
            <w:proofErr w:type="spellStart"/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  <w:t>primigravidae</w:t>
            </w:r>
            <w:proofErr w:type="spellEnd"/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  <w:t>, having short stature, and female sex of the neonat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0430" w:rsidRPr="00F6096F" w:rsidRDefault="00900430" w:rsidP="00F90E48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fr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  <w:t>86/354(24·3%)</w:t>
            </w:r>
          </w:p>
          <w:p w:rsidR="00900430" w:rsidRPr="00F6096F" w:rsidRDefault="00900430" w:rsidP="00F90E48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fr-CA" w:eastAsia="ar-SA"/>
              </w:rPr>
            </w:pPr>
          </w:p>
          <w:p w:rsidR="00900430" w:rsidRPr="00F6096F" w:rsidRDefault="00900430" w:rsidP="00F90E48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  <w:t>114/365(31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0430" w:rsidRPr="00F6096F" w:rsidRDefault="00900430" w:rsidP="00F90E48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fr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  <w:t>114/365(31 %)</w:t>
            </w:r>
          </w:p>
          <w:p w:rsidR="00900430" w:rsidRPr="00F6096F" w:rsidRDefault="00900430" w:rsidP="00F90E48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fr-CA" w:eastAsia="ar-SA"/>
              </w:rPr>
            </w:pPr>
          </w:p>
          <w:p w:rsidR="00900430" w:rsidRPr="00F6096F" w:rsidRDefault="00900430" w:rsidP="00F90E48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fr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  <w:t>116/343 (33·8%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0430" w:rsidRPr="00F6096F" w:rsidRDefault="00900430" w:rsidP="00F90E48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fr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  <w:t>0·78</w:t>
            </w: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vertAlign w:val="superscript"/>
                <w:lang w:val="fr-CA" w:eastAsia="ar-SA"/>
              </w:rPr>
              <w:t xml:space="preserve"> b</w:t>
            </w:r>
          </w:p>
          <w:p w:rsidR="00900430" w:rsidRPr="00F6096F" w:rsidRDefault="00900430" w:rsidP="00F90E48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fr-CA" w:eastAsia="ar-SA"/>
              </w:rPr>
            </w:pPr>
          </w:p>
          <w:p w:rsidR="00900430" w:rsidRPr="00F6096F" w:rsidRDefault="00900430" w:rsidP="00F90E48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fr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  <w:t>0·92</w:t>
            </w: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vertAlign w:val="superscript"/>
                <w:lang w:val="fr-CA" w:eastAsia="ar-SA"/>
              </w:rPr>
              <w:t xml:space="preserve"> b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0430" w:rsidRPr="00F6096F" w:rsidRDefault="00900430" w:rsidP="00F90E48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fr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  <w:t>0·61-0·99</w:t>
            </w:r>
          </w:p>
          <w:p w:rsidR="00900430" w:rsidRPr="00F6096F" w:rsidRDefault="00900430" w:rsidP="00F90E48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fr-CA" w:eastAsia="ar-SA"/>
              </w:rPr>
            </w:pPr>
          </w:p>
          <w:p w:rsidR="00900430" w:rsidRPr="00F6096F" w:rsidRDefault="00900430" w:rsidP="00F90E48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fr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  <w:t>0·75-1·14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900430" w:rsidRPr="00F6096F" w:rsidRDefault="00900430" w:rsidP="00F90E48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  <w:t>MT=</w:t>
            </w:r>
            <w:proofErr w:type="spellStart"/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  <w:t>hyperendemic</w:t>
            </w:r>
            <w:proofErr w:type="spellEnd"/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  <w:t xml:space="preserve"> **</w:t>
            </w:r>
          </w:p>
          <w:p w:rsidR="00900430" w:rsidRPr="00F6096F" w:rsidRDefault="00900430" w:rsidP="00F90E48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  <w:t>DR= CQ (15%)</w:t>
            </w:r>
          </w:p>
          <w:p w:rsidR="00900430" w:rsidRPr="00F6096F" w:rsidRDefault="00900430" w:rsidP="00F90E48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  <w:t>SP (5%)</w:t>
            </w:r>
          </w:p>
          <w:p w:rsidR="00900430" w:rsidRPr="00F6096F" w:rsidRDefault="00900430" w:rsidP="00F90E48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  <w:t>DOR, No (%) = 53/1163 (4.5%)</w:t>
            </w:r>
          </w:p>
          <w:p w:rsidR="00900430" w:rsidRPr="00F6096F" w:rsidRDefault="00900430" w:rsidP="00F90E48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fr-CA" w:eastAsia="ar-SA"/>
              </w:rPr>
            </w:pPr>
          </w:p>
        </w:tc>
      </w:tr>
    </w:tbl>
    <w:p w:rsidR="00900430" w:rsidRPr="00F6096F" w:rsidRDefault="00900430"/>
    <w:p w:rsidR="00900430" w:rsidRPr="00F6096F" w:rsidRDefault="00900430"/>
    <w:p w:rsidR="00900430" w:rsidRPr="00F6096F" w:rsidRDefault="00900430"/>
    <w:p w:rsidR="00900430" w:rsidRPr="00F6096F" w:rsidRDefault="00900430"/>
    <w:p w:rsidR="00900430" w:rsidRPr="00F6096F" w:rsidRDefault="00900430"/>
    <w:p w:rsidR="00900430" w:rsidRPr="00F6096F" w:rsidRDefault="00900430"/>
    <w:p w:rsidR="00900430" w:rsidRPr="00F6096F" w:rsidRDefault="00900430"/>
    <w:p w:rsidR="00900430" w:rsidRPr="00F6096F" w:rsidRDefault="00900430"/>
    <w:p w:rsidR="00900430" w:rsidRPr="00F6096F" w:rsidRDefault="00900430"/>
    <w:p w:rsidR="00900430" w:rsidRPr="00F6096F" w:rsidRDefault="00900430"/>
    <w:p w:rsidR="00900430" w:rsidRPr="00F6096F" w:rsidRDefault="00900430"/>
    <w:p w:rsidR="00900430" w:rsidRPr="00F6096F" w:rsidRDefault="00900430"/>
    <w:p w:rsidR="00900430" w:rsidRPr="00F6096F" w:rsidRDefault="00900430"/>
    <w:p w:rsidR="00900430" w:rsidRPr="00F6096F" w:rsidRDefault="00900430"/>
    <w:p w:rsidR="00900430" w:rsidRPr="00F6096F" w:rsidRDefault="00900430"/>
    <w:p w:rsidR="00900430" w:rsidRPr="00F6096F" w:rsidRDefault="00900430"/>
    <w:p w:rsidR="00900430" w:rsidRPr="00F6096F" w:rsidRDefault="00900430"/>
    <w:p w:rsidR="00900430" w:rsidRPr="00F6096F" w:rsidRDefault="00900430"/>
    <w:p w:rsidR="00900430" w:rsidRPr="00F6096F" w:rsidRDefault="00900430"/>
    <w:p w:rsidR="00900430" w:rsidRPr="00F6096F" w:rsidRDefault="00900430"/>
    <w:p w:rsidR="00900430" w:rsidRPr="00F6096F" w:rsidRDefault="00900430"/>
    <w:p w:rsidR="00900430" w:rsidRPr="00F6096F" w:rsidRDefault="00900430"/>
    <w:tbl>
      <w:tblPr>
        <w:tblpPr w:leftFromText="181" w:rightFromText="181" w:vertAnchor="text" w:horzAnchor="margin" w:tblpY="-150"/>
        <w:tblW w:w="1314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101"/>
        <w:gridCol w:w="1275"/>
        <w:gridCol w:w="709"/>
        <w:gridCol w:w="1276"/>
        <w:gridCol w:w="1134"/>
        <w:gridCol w:w="1134"/>
        <w:gridCol w:w="1276"/>
        <w:gridCol w:w="1417"/>
        <w:gridCol w:w="992"/>
        <w:gridCol w:w="993"/>
        <w:gridCol w:w="1842"/>
      </w:tblGrid>
      <w:tr w:rsidR="00BC2476" w:rsidRPr="00F6096F" w:rsidTr="00BC2476">
        <w:trPr>
          <w:trHeight w:hRule="exact" w:val="578"/>
        </w:trPr>
        <w:tc>
          <w:tcPr>
            <w:tcW w:w="110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C2476" w:rsidRPr="00F6096F" w:rsidRDefault="00BC2476" w:rsidP="00BC2476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en-CA" w:eastAsia="ar-SA"/>
              </w:rPr>
            </w:pPr>
          </w:p>
          <w:p w:rsidR="00BC2476" w:rsidRPr="00F6096F" w:rsidRDefault="00BC2476" w:rsidP="00BC2476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fr-CA" w:eastAsia="ar-SA"/>
              </w:rPr>
            </w:pPr>
            <w:proofErr w:type="spellStart"/>
            <w:r w:rsidRPr="00F6096F"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fr-CA" w:eastAsia="ar-SA"/>
              </w:rPr>
              <w:t>Authors</w:t>
            </w:r>
            <w:proofErr w:type="spellEnd"/>
            <w:r w:rsidRPr="00F6096F"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fr-CA" w:eastAsia="ar-SA"/>
              </w:rPr>
              <w:t xml:space="preserve"> and publication </w:t>
            </w:r>
            <w:proofErr w:type="spellStart"/>
            <w:r w:rsidRPr="00F6096F"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fr-CA" w:eastAsia="ar-SA"/>
              </w:rPr>
              <w:t>year</w:t>
            </w:r>
            <w:proofErr w:type="spellEnd"/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C2476" w:rsidRPr="00F6096F" w:rsidRDefault="00BC2476" w:rsidP="00BC2476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fr-CA" w:eastAsia="ar-SA"/>
              </w:rPr>
            </w:pPr>
          </w:p>
          <w:p w:rsidR="00BC2476" w:rsidRPr="00F6096F" w:rsidRDefault="00BC2476" w:rsidP="00BC2476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fr-CA" w:eastAsia="ar-SA"/>
              </w:rPr>
            </w:pPr>
            <w:r w:rsidRPr="00F6096F"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fr-CA" w:eastAsia="ar-SA"/>
              </w:rPr>
              <w:t xml:space="preserve">Location </w:t>
            </w:r>
            <w:proofErr w:type="spellStart"/>
            <w:r w:rsidRPr="00F6096F"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fr-CA" w:eastAsia="ar-SA"/>
              </w:rPr>
              <w:t>Study</w:t>
            </w:r>
            <w:proofErr w:type="spellEnd"/>
            <w:r w:rsidRPr="00F6096F"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fr-CA" w:eastAsia="ar-SA"/>
              </w:rPr>
              <w:t xml:space="preserve"> </w:t>
            </w:r>
            <w:proofErr w:type="spellStart"/>
            <w:r w:rsidRPr="00F6096F"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fr-CA" w:eastAsia="ar-SA"/>
              </w:rPr>
              <w:t>period</w:t>
            </w:r>
            <w:proofErr w:type="spellEnd"/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C2476" w:rsidRPr="00F6096F" w:rsidRDefault="00BC2476" w:rsidP="00BC2476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fr-CA" w:eastAsia="ar-SA"/>
              </w:rPr>
            </w:pPr>
          </w:p>
          <w:p w:rsidR="00BC2476" w:rsidRPr="00F6096F" w:rsidRDefault="00BC2476" w:rsidP="00BC2476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fr-CA" w:eastAsia="ar-SA"/>
              </w:rPr>
            </w:pPr>
            <w:proofErr w:type="spellStart"/>
            <w:r w:rsidRPr="00F6096F"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fr-CA" w:eastAsia="ar-SA"/>
              </w:rPr>
              <w:t>Study</w:t>
            </w:r>
            <w:proofErr w:type="spellEnd"/>
            <w:r w:rsidRPr="00F6096F"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fr-CA" w:eastAsia="ar-SA"/>
              </w:rPr>
              <w:t xml:space="preserve"> design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C2476" w:rsidRPr="00F6096F" w:rsidRDefault="00BC2476" w:rsidP="00BC2476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fr-CA" w:eastAsia="ar-SA"/>
              </w:rPr>
            </w:pPr>
          </w:p>
          <w:p w:rsidR="00BC2476" w:rsidRPr="00F6096F" w:rsidRDefault="00BC2476" w:rsidP="00BC2476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fr-CA" w:eastAsia="ar-SA"/>
              </w:rPr>
            </w:pPr>
            <w:r w:rsidRPr="00F6096F"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fr-CA" w:eastAsia="ar-SA"/>
              </w:rPr>
              <w:t>N total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C2476" w:rsidRPr="00F6096F" w:rsidRDefault="00BC2476" w:rsidP="00BC2476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fr-CA" w:eastAsia="ar-SA"/>
              </w:rPr>
            </w:pPr>
          </w:p>
          <w:p w:rsidR="00BC2476" w:rsidRPr="00F6096F" w:rsidRDefault="00BC2476" w:rsidP="00BC2476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en-CA" w:eastAsia="ar-SA"/>
              </w:rPr>
            </w:pPr>
            <w:proofErr w:type="spellStart"/>
            <w:r w:rsidRPr="00F6096F"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fr-CA" w:eastAsia="ar-SA"/>
              </w:rPr>
              <w:t>Comparison</w:t>
            </w:r>
            <w:proofErr w:type="spellEnd"/>
            <w:r w:rsidRPr="00F6096F"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fr-CA" w:eastAsia="ar-SA"/>
              </w:rPr>
              <w:t xml:space="preserve"> groups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C2476" w:rsidRPr="00F6096F" w:rsidRDefault="00BC2476" w:rsidP="00BC2476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en-CA" w:eastAsia="ar-SA"/>
              </w:rPr>
            </w:pPr>
          </w:p>
          <w:p w:rsidR="00BC2476" w:rsidRPr="00F6096F" w:rsidRDefault="00BC2476" w:rsidP="00BC2476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en-US" w:eastAsia="ar-SA"/>
              </w:rPr>
            </w:pPr>
            <w:r w:rsidRPr="00F6096F"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en-CA" w:eastAsia="ar-SA"/>
              </w:rPr>
              <w:t>Adjusted for: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C2476" w:rsidRPr="00F6096F" w:rsidRDefault="00BC2476" w:rsidP="00BC2476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en-CA" w:eastAsia="ar-SA"/>
              </w:rPr>
            </w:pPr>
            <w:r w:rsidRPr="00F6096F"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en-US" w:eastAsia="ar-SA"/>
              </w:rPr>
              <w:t>Risk of LBW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C2476" w:rsidRPr="00F6096F" w:rsidRDefault="00BC2476" w:rsidP="00BC2476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en-CA" w:eastAsia="ar-SA"/>
              </w:rPr>
            </w:pPr>
          </w:p>
          <w:p w:rsidR="00BC2476" w:rsidRPr="00F6096F" w:rsidRDefault="00BC2476" w:rsidP="00BC2476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fr-CA" w:eastAsia="ar-SA"/>
              </w:rPr>
            </w:pPr>
            <w:r w:rsidRPr="00F6096F"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fr-CA" w:eastAsia="ar-SA"/>
              </w:rPr>
              <w:t>RR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C2476" w:rsidRPr="00F6096F" w:rsidRDefault="00BC2476" w:rsidP="00BC2476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fr-CA" w:eastAsia="ar-SA"/>
              </w:rPr>
            </w:pPr>
          </w:p>
          <w:p w:rsidR="00BC2476" w:rsidRPr="00F6096F" w:rsidRDefault="00BC2476" w:rsidP="00BC2476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fr-CA" w:eastAsia="ar-SA"/>
              </w:rPr>
            </w:pPr>
            <w:r w:rsidRPr="00F6096F"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fr-CA" w:eastAsia="ar-SA"/>
              </w:rPr>
              <w:t>95% CI</w:t>
            </w:r>
          </w:p>
        </w:tc>
        <w:tc>
          <w:tcPr>
            <w:tcW w:w="184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C2476" w:rsidRPr="00F6096F" w:rsidRDefault="00BC2476" w:rsidP="00BC2476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fr-CA" w:eastAsia="ar-SA"/>
              </w:rPr>
            </w:pPr>
          </w:p>
          <w:p w:rsidR="00BC2476" w:rsidRPr="00F6096F" w:rsidRDefault="00BC2476" w:rsidP="00BC2476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val="fr-CA" w:eastAsia="ar-SA"/>
              </w:rPr>
            </w:pPr>
            <w:proofErr w:type="spellStart"/>
            <w:r w:rsidRPr="00F6096F"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val="fr-CA" w:eastAsia="ar-SA"/>
              </w:rPr>
              <w:t>Comments</w:t>
            </w:r>
            <w:proofErr w:type="spellEnd"/>
          </w:p>
        </w:tc>
      </w:tr>
      <w:tr w:rsidR="00BC2476" w:rsidRPr="00F6096F" w:rsidTr="00BC2476">
        <w:trPr>
          <w:trHeight w:hRule="exact" w:val="706"/>
        </w:trPr>
        <w:tc>
          <w:tcPr>
            <w:tcW w:w="11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C2476" w:rsidRPr="00F6096F" w:rsidRDefault="00BC2476" w:rsidP="00BC2476">
            <w:pPr>
              <w:suppressAutoHyphens/>
              <w:spacing w:after="200" w:line="360" w:lineRule="auto"/>
              <w:jc w:val="both"/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  <w:lang w:val="fr-CA" w:eastAsia="ar-SA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C2476" w:rsidRPr="00F6096F" w:rsidRDefault="00BC2476" w:rsidP="00BC2476">
            <w:pPr>
              <w:suppressAutoHyphens/>
              <w:spacing w:after="200" w:line="360" w:lineRule="auto"/>
              <w:jc w:val="both"/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  <w:lang w:val="fr-CA" w:eastAsia="ar-SA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C2476" w:rsidRPr="00F6096F" w:rsidRDefault="00BC2476" w:rsidP="00BC2476">
            <w:pPr>
              <w:suppressAutoHyphens/>
              <w:spacing w:after="200" w:line="360" w:lineRule="auto"/>
              <w:jc w:val="both"/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  <w:lang w:val="fr-CA" w:eastAsia="ar-SA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C2476" w:rsidRPr="00F6096F" w:rsidRDefault="00BC2476" w:rsidP="00BC2476">
            <w:pPr>
              <w:suppressAutoHyphens/>
              <w:spacing w:after="200" w:line="360" w:lineRule="auto"/>
              <w:jc w:val="both"/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  <w:lang w:val="fr-CA" w:eastAsia="ar-SA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C2476" w:rsidRPr="00F6096F" w:rsidRDefault="00BC2476" w:rsidP="00BC2476">
            <w:pPr>
              <w:suppressAutoHyphens/>
              <w:spacing w:after="200" w:line="360" w:lineRule="auto"/>
              <w:jc w:val="both"/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  <w:lang w:val="fr-CA" w:eastAsia="ar-SA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C2476" w:rsidRPr="00F6096F" w:rsidRDefault="00BC2476" w:rsidP="00BC2476">
            <w:pPr>
              <w:suppressAutoHyphens/>
              <w:spacing w:after="200" w:line="360" w:lineRule="auto"/>
              <w:jc w:val="both"/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  <w:lang w:val="fr-CA" w:eastAsia="ar-SA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C2476" w:rsidRPr="00F6096F" w:rsidRDefault="00BC2476" w:rsidP="00BC2476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  <w:lang w:val="en-US" w:eastAsia="ar-SA"/>
              </w:rPr>
            </w:pPr>
            <w:r w:rsidRPr="00F6096F"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en-US" w:eastAsia="ar-SA"/>
              </w:rPr>
              <w:t>Exposed group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C2476" w:rsidRPr="00F6096F" w:rsidRDefault="00BC2476" w:rsidP="00BC2476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  <w:lang w:val="en-CA" w:eastAsia="ar-SA"/>
              </w:rPr>
            </w:pPr>
            <w:r w:rsidRPr="00F6096F"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en-US" w:eastAsia="ar-SA"/>
              </w:rPr>
              <w:t>Control group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C2476" w:rsidRPr="00F6096F" w:rsidRDefault="00BC2476" w:rsidP="00BC2476">
            <w:pPr>
              <w:suppressAutoHyphens/>
              <w:spacing w:after="200" w:line="360" w:lineRule="auto"/>
              <w:jc w:val="both"/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  <w:lang w:val="en-CA" w:eastAsia="ar-SA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C2476" w:rsidRPr="00F6096F" w:rsidRDefault="00BC2476" w:rsidP="00BC2476">
            <w:pPr>
              <w:suppressAutoHyphens/>
              <w:spacing w:after="200" w:line="360" w:lineRule="auto"/>
              <w:jc w:val="both"/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  <w:lang w:val="fr-CA" w:eastAsia="ar-SA"/>
              </w:rPr>
            </w:pPr>
          </w:p>
        </w:tc>
        <w:tc>
          <w:tcPr>
            <w:tcW w:w="184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C2476" w:rsidRPr="00F6096F" w:rsidRDefault="00BC2476" w:rsidP="00BC2476">
            <w:pPr>
              <w:suppressAutoHyphens/>
              <w:spacing w:after="200" w:line="360" w:lineRule="auto"/>
              <w:jc w:val="both"/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  <w:lang w:val="fr-CA" w:eastAsia="ar-SA"/>
              </w:rPr>
            </w:pPr>
          </w:p>
        </w:tc>
      </w:tr>
      <w:tr w:rsidR="00BC2476" w:rsidRPr="00292AE8" w:rsidTr="00BC2476">
        <w:trPr>
          <w:trHeight w:hRule="exact" w:val="1551"/>
        </w:trPr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C2476" w:rsidRPr="00F6096F" w:rsidDel="00274CAA" w:rsidRDefault="00BC2476" w:rsidP="00BC2476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fr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  <w:t>Filler et al,</w:t>
            </w:r>
            <w:r w:rsidRPr="00F6096F">
              <w:rPr>
                <w:rFonts w:ascii="Times New Roman" w:eastAsia="SimSun" w:hAnsi="Times New Roman" w:cs="Times New Roman"/>
                <w:sz w:val="16"/>
                <w:szCs w:val="16"/>
                <w:lang w:val="fr-CA" w:eastAsia="ar-SA"/>
              </w:rPr>
              <w:t xml:space="preserve"> </w:t>
            </w: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  <w:t>2006</w:t>
            </w:r>
            <w:r w:rsidR="00C97645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val="fr-CA" w:eastAsia="ar-SA"/>
              </w:rPr>
              <w:t>[43</w:t>
            </w:r>
            <w:r w:rsidRPr="00F6096F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val="fr-CA" w:eastAsia="ar-SA"/>
              </w:rPr>
              <w:t>]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2476" w:rsidRPr="00F6096F" w:rsidRDefault="00BC2476" w:rsidP="00BC2476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fr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  <w:t>Malawi</w:t>
            </w:r>
          </w:p>
          <w:p w:rsidR="00BC2476" w:rsidRPr="00F6096F" w:rsidRDefault="00BC2476" w:rsidP="00BC2476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fr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  <w:t>2002-200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2476" w:rsidRPr="00F6096F" w:rsidRDefault="00BC2476" w:rsidP="00BC2476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fr-CA" w:eastAsia="ar-SA"/>
              </w:rPr>
            </w:pPr>
            <w:proofErr w:type="spellStart"/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  <w:t>RCTs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2476" w:rsidRPr="00F6096F" w:rsidRDefault="00BC2476" w:rsidP="00BC2476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fr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  <w:t>698</w:t>
            </w:r>
          </w:p>
          <w:p w:rsidR="00BC2476" w:rsidRPr="00F6096F" w:rsidRDefault="00BC2476" w:rsidP="00BC2476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fr-CA" w:eastAsia="ar-SA"/>
              </w:rPr>
            </w:pPr>
            <w:proofErr w:type="spellStart"/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  <w:t>primigravidae</w:t>
            </w:r>
            <w:proofErr w:type="spellEnd"/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  <w:t xml:space="preserve"> and </w:t>
            </w:r>
            <w:proofErr w:type="spellStart"/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  <w:t>secundigravidae</w:t>
            </w:r>
            <w:proofErr w:type="spellEnd"/>
          </w:p>
          <w:p w:rsidR="00BC2476" w:rsidRPr="00F6096F" w:rsidRDefault="00BC2476" w:rsidP="00BC2476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2476" w:rsidRPr="00F6096F" w:rsidRDefault="00BC2476" w:rsidP="00BC2476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  <w:t>Monthly SP vs  IPT SP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2476" w:rsidRPr="00F6096F" w:rsidRDefault="00BC2476" w:rsidP="00BC2476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  <w:t>N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2476" w:rsidRPr="00F6096F" w:rsidRDefault="00BC2476" w:rsidP="00BC2476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fr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  <w:t>23/216(10·6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2476" w:rsidRPr="00F6096F" w:rsidRDefault="00BC2476" w:rsidP="00BC2476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fr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  <w:t>29/216(13·4 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2476" w:rsidRPr="00F6096F" w:rsidRDefault="00BC2476" w:rsidP="00BC2476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fr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  <w:t>0·79</w:t>
            </w: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vertAlign w:val="superscript"/>
                <w:lang w:val="fr-CA" w:eastAsia="ar-SA"/>
              </w:rPr>
              <w:t xml:space="preserve"> b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2476" w:rsidRPr="00F6096F" w:rsidRDefault="00BC2476" w:rsidP="00BC2476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fr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  <w:t>0·43-1·46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BC2476" w:rsidRPr="00F6096F" w:rsidRDefault="00BC2476" w:rsidP="00BC2476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  <w:t xml:space="preserve">MT= </w:t>
            </w:r>
            <w:proofErr w:type="spellStart"/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  <w:t>holoendemic</w:t>
            </w:r>
            <w:proofErr w:type="spellEnd"/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  <w:t xml:space="preserve"> ****</w:t>
            </w:r>
          </w:p>
          <w:p w:rsidR="00BC2476" w:rsidRPr="00F6096F" w:rsidRDefault="00BC2476" w:rsidP="00BC2476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  <w:t>DR= 24%</w:t>
            </w:r>
          </w:p>
          <w:p w:rsidR="00BC2476" w:rsidRPr="00F6096F" w:rsidRDefault="00BC2476" w:rsidP="00BC2476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  <w:t>DOR, No (%) = 143/698 (20.4%)</w:t>
            </w:r>
          </w:p>
          <w:p w:rsidR="00BC2476" w:rsidRPr="00F6096F" w:rsidRDefault="00BC2476" w:rsidP="00BC2476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</w:pPr>
          </w:p>
        </w:tc>
      </w:tr>
      <w:tr w:rsidR="00BC2476" w:rsidRPr="00292AE8" w:rsidTr="00BC2476">
        <w:trPr>
          <w:trHeight w:hRule="exact" w:val="1419"/>
        </w:trPr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C2476" w:rsidRPr="00F6096F" w:rsidRDefault="00BC2476" w:rsidP="00BC2476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fr-CA" w:eastAsia="ar-SA"/>
              </w:rPr>
            </w:pPr>
            <w:proofErr w:type="spellStart"/>
            <w:r w:rsidRPr="00F6096F" w:rsidDel="00274CAA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  <w:t>Mbaye</w:t>
            </w:r>
            <w:proofErr w:type="spellEnd"/>
            <w:r w:rsidRPr="00F6096F" w:rsidDel="00274CAA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  <w:t xml:space="preserve"> et al,</w:t>
            </w:r>
            <w:r w:rsidRPr="00F6096F">
              <w:rPr>
                <w:rFonts w:ascii="Times New Roman" w:eastAsia="SimSun" w:hAnsi="Times New Roman" w:cs="Times New Roman"/>
                <w:sz w:val="16"/>
                <w:szCs w:val="16"/>
                <w:lang w:val="fr-CA" w:eastAsia="ar-SA"/>
              </w:rPr>
              <w:t xml:space="preserve"> </w:t>
            </w: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  <w:t>2006</w:t>
            </w:r>
            <w:r w:rsidR="00C97645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val="fr-CA" w:eastAsia="ar-SA"/>
              </w:rPr>
              <w:t>[32</w:t>
            </w:r>
            <w:r w:rsidRPr="00F6096F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val="fr-CA" w:eastAsia="ar-SA"/>
              </w:rPr>
              <w:t>]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2476" w:rsidRPr="00F6096F" w:rsidRDefault="00BC2476" w:rsidP="00BC2476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fr-CA" w:eastAsia="ar-SA"/>
              </w:rPr>
            </w:pPr>
            <w:proofErr w:type="spellStart"/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  <w:t>Gambia</w:t>
            </w:r>
            <w:proofErr w:type="spellEnd"/>
          </w:p>
          <w:p w:rsidR="00BC2476" w:rsidRPr="00F6096F" w:rsidRDefault="00BC2476" w:rsidP="00BC2476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fr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  <w:t>2002-200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2476" w:rsidRPr="00F6096F" w:rsidRDefault="00BC2476" w:rsidP="00BC2476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fr-CA" w:eastAsia="ar-SA"/>
              </w:rPr>
            </w:pPr>
            <w:proofErr w:type="spellStart"/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  <w:t>RCTs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2476" w:rsidRPr="00F6096F" w:rsidRDefault="00BC2476" w:rsidP="00BC2476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fr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  <w:t xml:space="preserve">2688 </w:t>
            </w:r>
            <w:proofErr w:type="spellStart"/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  <w:t>multigravida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2476" w:rsidRPr="00F6096F" w:rsidRDefault="00BC2476" w:rsidP="00BC2476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  <w:t xml:space="preserve">IPT </w:t>
            </w: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  <w:t>SP</w:t>
            </w: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  <w:t xml:space="preserve"> vs placebo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2476" w:rsidRPr="00F6096F" w:rsidRDefault="00BC2476" w:rsidP="00BC2476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  <w:t>N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2476" w:rsidRPr="00F6096F" w:rsidRDefault="00BC2476" w:rsidP="00BC2476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fr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  <w:t>51/931(5·4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2476" w:rsidRPr="00F6096F" w:rsidRDefault="00BC2476" w:rsidP="00BC2476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fr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  <w:t>63/917(6·8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2476" w:rsidRPr="00F6096F" w:rsidRDefault="00BC2476" w:rsidP="00BC2476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</w:pPr>
          </w:p>
          <w:p w:rsidR="00BC2476" w:rsidRPr="00F6096F" w:rsidRDefault="00BC2476" w:rsidP="00BC2476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fr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  <w:t>0·80</w:t>
            </w: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vertAlign w:val="superscript"/>
                <w:lang w:val="fr-CA" w:eastAsia="ar-SA"/>
              </w:rPr>
              <w:t xml:space="preserve"> b</w:t>
            </w:r>
          </w:p>
          <w:p w:rsidR="00BC2476" w:rsidRPr="00F6096F" w:rsidRDefault="00BC2476" w:rsidP="00BC2476">
            <w:pPr>
              <w:suppressAutoHyphens/>
              <w:spacing w:after="200" w:line="360" w:lineRule="auto"/>
              <w:rPr>
                <w:rFonts w:ascii="Times New Roman" w:eastAsia="SimSun" w:hAnsi="Times New Roman" w:cs="Times New Roman"/>
                <w:sz w:val="16"/>
                <w:szCs w:val="16"/>
                <w:lang w:val="fr-CA" w:eastAsia="ar-SA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2476" w:rsidRPr="00F6096F" w:rsidRDefault="00BC2476" w:rsidP="00BC2476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fr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  <w:t>0·56-1·14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BC2476" w:rsidRPr="00F6096F" w:rsidRDefault="00BC2476" w:rsidP="00BC2476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  <w:t xml:space="preserve">MT=  </w:t>
            </w:r>
            <w:proofErr w:type="spellStart"/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  <w:t>hyperendemic</w:t>
            </w:r>
            <w:proofErr w:type="spellEnd"/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  <w:t>**</w:t>
            </w:r>
          </w:p>
          <w:p w:rsidR="00BC2476" w:rsidRPr="00F6096F" w:rsidRDefault="00BC2476" w:rsidP="00BC2476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  <w:t>DR= not reported</w:t>
            </w:r>
          </w:p>
          <w:p w:rsidR="00BC2476" w:rsidRPr="00F6096F" w:rsidRDefault="00BC2476" w:rsidP="00BC2476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  <w:t>DOR, No (%) = 459/2688 (17%)</w:t>
            </w:r>
          </w:p>
          <w:p w:rsidR="00BC2476" w:rsidRPr="00F6096F" w:rsidRDefault="00BC2476" w:rsidP="00BC2476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CA" w:eastAsia="ar-SA"/>
              </w:rPr>
            </w:pPr>
          </w:p>
        </w:tc>
      </w:tr>
      <w:tr w:rsidR="00BC2476" w:rsidRPr="00F6096F" w:rsidTr="00FF18DD">
        <w:trPr>
          <w:trHeight w:hRule="exact" w:val="1126"/>
        </w:trPr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C2476" w:rsidRPr="00F6096F" w:rsidDel="00274CAA" w:rsidRDefault="00BC2476" w:rsidP="00BC2476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bCs/>
                <w:sz w:val="16"/>
                <w:szCs w:val="16"/>
                <w:lang w:val="en-CA" w:eastAsia="ar-SA"/>
              </w:rPr>
            </w:pPr>
            <w:proofErr w:type="spellStart"/>
            <w:r w:rsidRPr="00F6096F"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  <w:lang w:val="en-CA" w:eastAsia="ar-SA"/>
              </w:rPr>
              <w:t>Diallo</w:t>
            </w:r>
            <w:proofErr w:type="spellEnd"/>
            <w:r w:rsidRPr="00F6096F"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  <w:lang w:val="en-CA" w:eastAsia="ar-SA"/>
              </w:rPr>
              <w:t xml:space="preserve"> et al,</w:t>
            </w:r>
            <w:r w:rsidRPr="00F6096F">
              <w:rPr>
                <w:rFonts w:ascii="Times New Roman" w:eastAsia="SimSun" w:hAnsi="Times New Roman" w:cs="Times New Roman"/>
                <w:bCs/>
                <w:sz w:val="16"/>
                <w:szCs w:val="16"/>
                <w:lang w:val="en-CA" w:eastAsia="ar-SA"/>
              </w:rPr>
              <w:t xml:space="preserve"> </w:t>
            </w:r>
            <w:r w:rsidRPr="00F6096F"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  <w:lang w:val="en-CA" w:eastAsia="ar-SA"/>
              </w:rPr>
              <w:t>2007</w:t>
            </w:r>
            <w:r w:rsidR="00C97645">
              <w:rPr>
                <w:rFonts w:ascii="Times New Roman" w:eastAsia="SimSun" w:hAnsi="Times New Roman" w:cs="Times New Roman"/>
                <w:bCs/>
                <w:noProof/>
                <w:color w:val="000000"/>
                <w:sz w:val="16"/>
                <w:szCs w:val="16"/>
                <w:lang w:val="en-CA" w:eastAsia="ar-SA"/>
              </w:rPr>
              <w:t>[36</w:t>
            </w:r>
            <w:r w:rsidRPr="00F6096F">
              <w:rPr>
                <w:rFonts w:ascii="Times New Roman" w:eastAsia="SimSun" w:hAnsi="Times New Roman" w:cs="Times New Roman"/>
                <w:bCs/>
                <w:noProof/>
                <w:color w:val="000000"/>
                <w:sz w:val="16"/>
                <w:szCs w:val="16"/>
                <w:lang w:val="en-CA" w:eastAsia="ar-SA"/>
              </w:rPr>
              <w:t>]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2476" w:rsidRPr="00F6096F" w:rsidRDefault="00BC2476" w:rsidP="00BC2476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  <w:t>Mali</w:t>
            </w:r>
          </w:p>
          <w:p w:rsidR="00BC2476" w:rsidRPr="00F6096F" w:rsidRDefault="00BC2476" w:rsidP="00BC2476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  <w:t>2003-2004</w:t>
            </w:r>
          </w:p>
          <w:p w:rsidR="00BC2476" w:rsidRPr="00F6096F" w:rsidRDefault="00BC2476" w:rsidP="00BC2476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2476" w:rsidRPr="00F6096F" w:rsidRDefault="00BC2476" w:rsidP="00BC2476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  <w:t>RCT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2476" w:rsidRPr="00F6096F" w:rsidRDefault="00BC2476" w:rsidP="00BC2476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</w:pPr>
          </w:p>
          <w:p w:rsidR="00BC2476" w:rsidRPr="00F6096F" w:rsidRDefault="00BC2476" w:rsidP="00BC2476">
            <w:pPr>
              <w:suppressAutoHyphens/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  <w:t>301</w:t>
            </w:r>
          </w:p>
          <w:p w:rsidR="00BC2476" w:rsidRPr="00F6096F" w:rsidRDefault="00BC2476" w:rsidP="00BC2476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CA" w:eastAsia="ar-SA"/>
              </w:rPr>
            </w:pPr>
          </w:p>
          <w:p w:rsidR="00BC2476" w:rsidRPr="00F6096F" w:rsidRDefault="00BC2476" w:rsidP="00BC2476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2476" w:rsidRPr="00F6096F" w:rsidRDefault="00BC2476" w:rsidP="00BC2476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  <w:t>IPT SP vs CQ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2476" w:rsidRPr="00F6096F" w:rsidRDefault="00BC2476" w:rsidP="00BC2476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  <w:t>N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2476" w:rsidRPr="00F6096F" w:rsidRDefault="00BC2476" w:rsidP="00BC2476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  <w:t>13/131(9.9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2476" w:rsidRPr="00F6096F" w:rsidRDefault="00BC2476" w:rsidP="00BC2476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fr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  <w:t>31/132 (23·4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2476" w:rsidRPr="00F6096F" w:rsidRDefault="00BC2476" w:rsidP="00BC2476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  <w:t>0·42</w:t>
            </w: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vertAlign w:val="superscript"/>
                <w:lang w:val="en-CA" w:eastAsia="ar-SA"/>
              </w:rPr>
              <w:t>a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2476" w:rsidRPr="00F6096F" w:rsidRDefault="00BC2476" w:rsidP="00BC2476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  <w:t>0·23-0·77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BC2476" w:rsidRPr="00F6096F" w:rsidRDefault="00BC2476" w:rsidP="00BC2476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  <w:t>Not reported</w:t>
            </w:r>
          </w:p>
          <w:p w:rsidR="00BC2476" w:rsidRPr="00F6096F" w:rsidRDefault="00BC2476" w:rsidP="00BC2476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  <w:t>DOR, No (%) = 32/301 (10.6%)</w:t>
            </w:r>
          </w:p>
          <w:p w:rsidR="00BC2476" w:rsidRPr="00F6096F" w:rsidRDefault="00BC2476" w:rsidP="00BC2476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</w:pPr>
          </w:p>
        </w:tc>
      </w:tr>
      <w:tr w:rsidR="00BC2476" w:rsidRPr="00292AE8" w:rsidTr="00BC2476">
        <w:trPr>
          <w:trHeight w:hRule="exact" w:val="1273"/>
        </w:trPr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C2476" w:rsidRPr="00F6096F" w:rsidRDefault="00BC2476" w:rsidP="00BC2476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</w:pPr>
            <w:proofErr w:type="spellStart"/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  <w:t>Tukur</w:t>
            </w:r>
            <w:proofErr w:type="spellEnd"/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  <w:t xml:space="preserve"> et al, 2007</w:t>
            </w:r>
            <w:r w:rsidR="00C97645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val="fr-CA" w:eastAsia="ar-SA"/>
              </w:rPr>
              <w:t>[51</w:t>
            </w:r>
            <w:r w:rsidRPr="00F6096F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val="fr-CA" w:eastAsia="ar-SA"/>
              </w:rPr>
              <w:t>]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2476" w:rsidRPr="00F6096F" w:rsidRDefault="00BC2476" w:rsidP="00BC2476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  <w:t>Nigeria</w:t>
            </w:r>
          </w:p>
          <w:p w:rsidR="00BC2476" w:rsidRPr="00F6096F" w:rsidRDefault="00BC2476" w:rsidP="00BC2476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  <w:t>200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2476" w:rsidRPr="00F6096F" w:rsidRDefault="00BC2476" w:rsidP="00BC2476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</w:pPr>
            <w:proofErr w:type="spellStart"/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  <w:t>RCTs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2476" w:rsidRPr="00F6096F" w:rsidRDefault="00BC2476" w:rsidP="00BC2476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  <w:t>5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2476" w:rsidRPr="00F6096F" w:rsidRDefault="00BC2476" w:rsidP="00BC2476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  <w:t>IPT SP vs CQ+P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2476" w:rsidRPr="00F6096F" w:rsidRDefault="00BC2476" w:rsidP="00BC2476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  <w:t>N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2476" w:rsidRPr="00F6096F" w:rsidRDefault="00BC2476" w:rsidP="00BC2476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  <w:t>6/174(3·4 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2476" w:rsidRPr="00F6096F" w:rsidRDefault="00BC2476" w:rsidP="00BC2476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  <w:t>8/180(4·4 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2476" w:rsidRPr="00F6096F" w:rsidRDefault="00BC2476" w:rsidP="00BC2476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  <w:t>0.75</w:t>
            </w: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vertAlign w:val="superscript"/>
                <w:lang w:val="en-CA" w:eastAsia="ar-SA"/>
              </w:rPr>
              <w:t xml:space="preserve"> a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2476" w:rsidRPr="00F6096F" w:rsidRDefault="00BC2476" w:rsidP="00BC2476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  <w:t>0.26-2.10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BC2476" w:rsidRPr="00F6096F" w:rsidRDefault="00BC2476" w:rsidP="00BC2476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  <w:t xml:space="preserve">MT= </w:t>
            </w:r>
            <w:proofErr w:type="spellStart"/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  <w:t>holoendemic</w:t>
            </w:r>
            <w:proofErr w:type="spellEnd"/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  <w:t xml:space="preserve"> ****</w:t>
            </w:r>
          </w:p>
          <w:p w:rsidR="00BC2476" w:rsidRPr="00F6096F" w:rsidRDefault="00BC2476" w:rsidP="00BC2476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  <w:t>DR=not reported</w:t>
            </w:r>
          </w:p>
          <w:p w:rsidR="00BC2476" w:rsidRPr="00F6096F" w:rsidRDefault="00BC2476" w:rsidP="00BC2476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  <w:t>DOR, No (%) = 146/500 (29.2%)</w:t>
            </w:r>
          </w:p>
          <w:p w:rsidR="00BC2476" w:rsidRPr="00F6096F" w:rsidRDefault="00BC2476" w:rsidP="00BC2476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</w:pPr>
          </w:p>
        </w:tc>
      </w:tr>
      <w:tr w:rsidR="00BC2476" w:rsidRPr="00F6096F" w:rsidTr="00BC2476">
        <w:trPr>
          <w:trHeight w:hRule="exact" w:val="1702"/>
        </w:trPr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C2476" w:rsidRPr="00F6096F" w:rsidDel="00274CAA" w:rsidRDefault="00BC2476" w:rsidP="00BC2476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</w:pPr>
            <w:proofErr w:type="spellStart"/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  <w:t>Clerk</w:t>
            </w:r>
            <w:proofErr w:type="spellEnd"/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  <w:t xml:space="preserve"> et al, 2008</w:t>
            </w:r>
            <w:r w:rsidR="00C97645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val="fr-CA" w:eastAsia="ar-SA"/>
              </w:rPr>
              <w:t>[39</w:t>
            </w:r>
            <w:r w:rsidRPr="00F6096F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val="fr-CA" w:eastAsia="ar-SA"/>
              </w:rPr>
              <w:t>]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2476" w:rsidRPr="00F6096F" w:rsidRDefault="00BC2476" w:rsidP="00BC2476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  <w:t>Ghana</w:t>
            </w:r>
          </w:p>
          <w:p w:rsidR="00BC2476" w:rsidRPr="00F6096F" w:rsidRDefault="00BC2476" w:rsidP="00BC2476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  <w:t>2004-200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2476" w:rsidRPr="00F6096F" w:rsidRDefault="00BC2476" w:rsidP="00BC2476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</w:pPr>
            <w:proofErr w:type="spellStart"/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  <w:t>RCTs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2476" w:rsidRPr="00F6096F" w:rsidRDefault="00BC2476" w:rsidP="00BC2476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  <w:t>364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2476" w:rsidRPr="00F6096F" w:rsidRDefault="00BC2476" w:rsidP="00BC2476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  <w:t>IPT SP vs  AQ</w:t>
            </w:r>
          </w:p>
          <w:p w:rsidR="00BC2476" w:rsidRPr="00F6096F" w:rsidRDefault="00BC2476" w:rsidP="00BC2476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  <w:t>IPT SP vs   AQ SP</w:t>
            </w:r>
          </w:p>
          <w:p w:rsidR="00BC2476" w:rsidRPr="00F6096F" w:rsidRDefault="00BC2476" w:rsidP="00BC2476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2476" w:rsidRPr="00F6096F" w:rsidRDefault="00BC2476" w:rsidP="00BC2476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  <w:t>Adjusted for gravidity, maternal weight, and place of delivery</w:t>
            </w:r>
          </w:p>
          <w:p w:rsidR="00BC2476" w:rsidRPr="00F6096F" w:rsidRDefault="00BC2476" w:rsidP="00BC2476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</w:pPr>
          </w:p>
          <w:p w:rsidR="00BC2476" w:rsidRPr="00F6096F" w:rsidRDefault="00BC2476" w:rsidP="00BC2476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2476" w:rsidRPr="00F6096F" w:rsidRDefault="00BC2476" w:rsidP="00BC2476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  <w:t>68/286(23·8 %)</w:t>
            </w:r>
          </w:p>
          <w:p w:rsidR="00BC2476" w:rsidRPr="00F6096F" w:rsidRDefault="00BC2476" w:rsidP="00BC2476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</w:pPr>
          </w:p>
          <w:p w:rsidR="00BC2476" w:rsidRPr="00F6096F" w:rsidRDefault="00BC2476" w:rsidP="00BC2476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  <w:t>105/438(24 %)</w:t>
            </w:r>
          </w:p>
          <w:p w:rsidR="00BC2476" w:rsidRPr="00F6096F" w:rsidRDefault="00BC2476" w:rsidP="00BC2476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</w:pPr>
          </w:p>
          <w:p w:rsidR="00BC2476" w:rsidRPr="00F6096F" w:rsidDel="00822D36" w:rsidRDefault="00BC2476" w:rsidP="00BC2476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</w:pPr>
          </w:p>
          <w:p w:rsidR="00BC2476" w:rsidRPr="00F6096F" w:rsidRDefault="00BC2476" w:rsidP="00BC2476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2476" w:rsidRPr="00F6096F" w:rsidRDefault="00BC2476" w:rsidP="00BC2476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  <w:t>52/270(19·3%)</w:t>
            </w:r>
          </w:p>
          <w:p w:rsidR="00BC2476" w:rsidRPr="00F6096F" w:rsidRDefault="00BC2476" w:rsidP="00BC2476">
            <w:pPr>
              <w:suppressAutoHyphens/>
              <w:spacing w:after="200" w:line="360" w:lineRule="auto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</w:pPr>
          </w:p>
          <w:p w:rsidR="00BC2476" w:rsidRPr="00F6096F" w:rsidRDefault="00BC2476" w:rsidP="00BC2476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  <w:t>96/425(22·6%)</w:t>
            </w:r>
          </w:p>
          <w:p w:rsidR="00BC2476" w:rsidRPr="00F6096F" w:rsidRDefault="00BC2476" w:rsidP="00BC2476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2476" w:rsidRPr="00F6096F" w:rsidRDefault="00BC2476" w:rsidP="00BC2476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  <w:t>1·20</w:t>
            </w: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vertAlign w:val="superscript"/>
                <w:lang w:val="fr-CA" w:eastAsia="ar-SA"/>
              </w:rPr>
              <w:t xml:space="preserve"> </w:t>
            </w: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vertAlign w:val="superscript"/>
                <w:lang w:val="en-CA" w:eastAsia="ar-SA"/>
              </w:rPr>
              <w:t>a</w:t>
            </w:r>
          </w:p>
          <w:p w:rsidR="00BC2476" w:rsidRPr="00F6096F" w:rsidRDefault="00BC2476" w:rsidP="00BC2476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</w:pPr>
          </w:p>
          <w:p w:rsidR="00BC2476" w:rsidRPr="00F6096F" w:rsidRDefault="00BC2476" w:rsidP="00BC2476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  <w:t>1·06</w:t>
            </w: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vertAlign w:val="superscript"/>
                <w:lang w:val="fr-CA" w:eastAsia="ar-SA"/>
              </w:rPr>
              <w:t xml:space="preserve"> </w:t>
            </w: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vertAlign w:val="superscript"/>
                <w:lang w:val="en-CA" w:eastAsia="ar-SA"/>
              </w:rPr>
              <w:t>a</w:t>
            </w:r>
          </w:p>
          <w:p w:rsidR="00BC2476" w:rsidRPr="00F6096F" w:rsidRDefault="00BC2476" w:rsidP="00BC2476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</w:pPr>
          </w:p>
          <w:p w:rsidR="00BC2476" w:rsidRPr="00F6096F" w:rsidRDefault="00BC2476" w:rsidP="00BC2476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</w:pPr>
          </w:p>
          <w:p w:rsidR="00BC2476" w:rsidRPr="00F6096F" w:rsidRDefault="00BC2476" w:rsidP="00BC2476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</w:pPr>
          </w:p>
          <w:p w:rsidR="00BC2476" w:rsidRPr="00F6096F" w:rsidRDefault="00BC2476" w:rsidP="00BC2476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2476" w:rsidRPr="00F6096F" w:rsidRDefault="00BC2476" w:rsidP="00BC2476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  <w:t>0·84-1·72</w:t>
            </w:r>
          </w:p>
          <w:p w:rsidR="00BC2476" w:rsidRPr="00F6096F" w:rsidRDefault="00BC2476" w:rsidP="00BC2476">
            <w:pPr>
              <w:suppressAutoHyphens/>
              <w:spacing w:after="200" w:line="360" w:lineRule="auto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</w:pPr>
          </w:p>
          <w:p w:rsidR="00BC2476" w:rsidRPr="00F6096F" w:rsidRDefault="00BC2476" w:rsidP="00BC2476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  <w:t>0·83-1·35</w:t>
            </w:r>
          </w:p>
          <w:p w:rsidR="00BC2476" w:rsidRPr="00F6096F" w:rsidRDefault="00BC2476" w:rsidP="00BC2476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</w:pPr>
          </w:p>
          <w:p w:rsidR="00BC2476" w:rsidRPr="00F6096F" w:rsidRDefault="00BC2476" w:rsidP="00BC2476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</w:pPr>
          </w:p>
          <w:p w:rsidR="00BC2476" w:rsidRPr="00F6096F" w:rsidRDefault="00BC2476" w:rsidP="00BC2476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BC2476" w:rsidRPr="00F6096F" w:rsidRDefault="00BC2476" w:rsidP="00BC2476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  <w:t>MT=</w:t>
            </w:r>
            <w:proofErr w:type="spellStart"/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  <w:t>hyperendemic</w:t>
            </w:r>
            <w:proofErr w:type="spellEnd"/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  <w:t>**</w:t>
            </w:r>
          </w:p>
          <w:p w:rsidR="00BC2476" w:rsidRPr="00F6096F" w:rsidRDefault="00BC2476" w:rsidP="00BC2476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  <w:t>DR=AQ = 9·3 %SP =  10·3%</w:t>
            </w:r>
          </w:p>
          <w:p w:rsidR="00BC2476" w:rsidRPr="00F6096F" w:rsidRDefault="00BC2476" w:rsidP="00BC2476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  <w:t>DOR, No (%) = 142/3643 (3.8%)</w:t>
            </w:r>
          </w:p>
          <w:p w:rsidR="00BC2476" w:rsidRPr="00F6096F" w:rsidRDefault="00BC2476" w:rsidP="00BC2476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</w:pPr>
          </w:p>
        </w:tc>
      </w:tr>
    </w:tbl>
    <w:p w:rsidR="00900430" w:rsidRPr="00F6096F" w:rsidRDefault="00900430"/>
    <w:p w:rsidR="00BC2476" w:rsidRPr="00F6096F" w:rsidRDefault="00BC2476"/>
    <w:p w:rsidR="00BC2476" w:rsidRPr="00F6096F" w:rsidRDefault="00BC2476"/>
    <w:p w:rsidR="00BC2476" w:rsidRPr="00F6096F" w:rsidRDefault="00BC2476"/>
    <w:p w:rsidR="00BC2476" w:rsidRPr="00F6096F" w:rsidRDefault="00BC2476"/>
    <w:p w:rsidR="00BC2476" w:rsidRPr="00F6096F" w:rsidRDefault="00BC2476"/>
    <w:p w:rsidR="00BC2476" w:rsidRPr="00F6096F" w:rsidRDefault="00BC2476"/>
    <w:p w:rsidR="00BC2476" w:rsidRPr="00F6096F" w:rsidRDefault="00BC2476"/>
    <w:p w:rsidR="00BC2476" w:rsidRPr="00F6096F" w:rsidRDefault="00BC2476"/>
    <w:p w:rsidR="00BC2476" w:rsidRPr="00F6096F" w:rsidRDefault="00BC2476"/>
    <w:p w:rsidR="00BC2476" w:rsidRPr="00F6096F" w:rsidRDefault="00BC2476"/>
    <w:p w:rsidR="00BC2476" w:rsidRPr="00F6096F" w:rsidRDefault="00BC2476"/>
    <w:p w:rsidR="00BC2476" w:rsidRPr="00F6096F" w:rsidRDefault="00BC2476"/>
    <w:p w:rsidR="00BC2476" w:rsidRPr="00F6096F" w:rsidRDefault="00BC2476"/>
    <w:p w:rsidR="00BC2476" w:rsidRPr="00F6096F" w:rsidRDefault="00BC2476" w:rsidP="00BC2476"/>
    <w:p w:rsidR="00BC2476" w:rsidRPr="00F6096F" w:rsidRDefault="00BC2476" w:rsidP="00BC2476"/>
    <w:p w:rsidR="00BC2476" w:rsidRPr="00F6096F" w:rsidRDefault="00BC2476" w:rsidP="00BC2476"/>
    <w:p w:rsidR="00BC2476" w:rsidRPr="00F6096F" w:rsidRDefault="00BC2476" w:rsidP="00BC2476"/>
    <w:p w:rsidR="00BC2476" w:rsidRPr="00F6096F" w:rsidRDefault="00BC2476" w:rsidP="00BC2476"/>
    <w:p w:rsidR="00BC2476" w:rsidRPr="00F6096F" w:rsidRDefault="00BC2476" w:rsidP="00BC2476"/>
    <w:p w:rsidR="00BC2476" w:rsidRPr="00F6096F" w:rsidRDefault="00BC2476" w:rsidP="00BC2476"/>
    <w:p w:rsidR="00BC2476" w:rsidRPr="00F6096F" w:rsidRDefault="00BC2476" w:rsidP="00BC2476"/>
    <w:p w:rsidR="00BC2476" w:rsidRPr="00F6096F" w:rsidRDefault="00BC2476" w:rsidP="00BC2476"/>
    <w:tbl>
      <w:tblPr>
        <w:tblpPr w:leftFromText="181" w:rightFromText="181" w:vertAnchor="text" w:horzAnchor="margin" w:tblpY="-40"/>
        <w:tblW w:w="1314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101"/>
        <w:gridCol w:w="1275"/>
        <w:gridCol w:w="709"/>
        <w:gridCol w:w="1276"/>
        <w:gridCol w:w="1134"/>
        <w:gridCol w:w="1276"/>
        <w:gridCol w:w="1275"/>
        <w:gridCol w:w="1418"/>
        <w:gridCol w:w="709"/>
        <w:gridCol w:w="992"/>
        <w:gridCol w:w="1984"/>
      </w:tblGrid>
      <w:tr w:rsidR="0051384A" w:rsidRPr="00F6096F" w:rsidTr="0036480D">
        <w:trPr>
          <w:trHeight w:hRule="exact" w:val="574"/>
        </w:trPr>
        <w:tc>
          <w:tcPr>
            <w:tcW w:w="110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1384A" w:rsidRPr="00F6096F" w:rsidRDefault="0051384A" w:rsidP="0051384A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en-CA" w:eastAsia="ar-SA"/>
              </w:rPr>
            </w:pPr>
          </w:p>
          <w:p w:rsidR="0051384A" w:rsidRPr="00F6096F" w:rsidRDefault="0051384A" w:rsidP="0051384A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fr-CA" w:eastAsia="ar-SA"/>
              </w:rPr>
            </w:pPr>
            <w:proofErr w:type="spellStart"/>
            <w:r w:rsidRPr="00F6096F"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fr-CA" w:eastAsia="ar-SA"/>
              </w:rPr>
              <w:t>Authors</w:t>
            </w:r>
            <w:proofErr w:type="spellEnd"/>
            <w:r w:rsidRPr="00F6096F"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fr-CA" w:eastAsia="ar-SA"/>
              </w:rPr>
              <w:t xml:space="preserve"> and publication </w:t>
            </w:r>
            <w:proofErr w:type="spellStart"/>
            <w:r w:rsidRPr="00F6096F"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fr-CA" w:eastAsia="ar-SA"/>
              </w:rPr>
              <w:t>year</w:t>
            </w:r>
            <w:proofErr w:type="spellEnd"/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1384A" w:rsidRPr="00F6096F" w:rsidRDefault="0051384A" w:rsidP="0051384A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fr-CA" w:eastAsia="ar-SA"/>
              </w:rPr>
            </w:pPr>
          </w:p>
          <w:p w:rsidR="0051384A" w:rsidRPr="00F6096F" w:rsidRDefault="0051384A" w:rsidP="0051384A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fr-CA" w:eastAsia="ar-SA"/>
              </w:rPr>
            </w:pPr>
            <w:r w:rsidRPr="00F6096F"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fr-CA" w:eastAsia="ar-SA"/>
              </w:rPr>
              <w:t xml:space="preserve">Location </w:t>
            </w:r>
            <w:proofErr w:type="spellStart"/>
            <w:r w:rsidRPr="00F6096F"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fr-CA" w:eastAsia="ar-SA"/>
              </w:rPr>
              <w:t>Study</w:t>
            </w:r>
            <w:proofErr w:type="spellEnd"/>
            <w:r w:rsidRPr="00F6096F"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fr-CA" w:eastAsia="ar-SA"/>
              </w:rPr>
              <w:t xml:space="preserve"> </w:t>
            </w:r>
            <w:proofErr w:type="spellStart"/>
            <w:r w:rsidRPr="00F6096F"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fr-CA" w:eastAsia="ar-SA"/>
              </w:rPr>
              <w:t>period</w:t>
            </w:r>
            <w:proofErr w:type="spellEnd"/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1384A" w:rsidRPr="00F6096F" w:rsidRDefault="0051384A" w:rsidP="0051384A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fr-CA" w:eastAsia="ar-SA"/>
              </w:rPr>
            </w:pPr>
          </w:p>
          <w:p w:rsidR="0051384A" w:rsidRPr="00F6096F" w:rsidRDefault="0051384A" w:rsidP="0051384A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fr-CA" w:eastAsia="ar-SA"/>
              </w:rPr>
            </w:pPr>
            <w:proofErr w:type="spellStart"/>
            <w:r w:rsidRPr="00F6096F"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fr-CA" w:eastAsia="ar-SA"/>
              </w:rPr>
              <w:t>Study</w:t>
            </w:r>
            <w:proofErr w:type="spellEnd"/>
            <w:r w:rsidRPr="00F6096F"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fr-CA" w:eastAsia="ar-SA"/>
              </w:rPr>
              <w:t xml:space="preserve"> design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1384A" w:rsidRPr="00F6096F" w:rsidRDefault="0051384A" w:rsidP="0051384A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fr-CA" w:eastAsia="ar-SA"/>
              </w:rPr>
            </w:pPr>
          </w:p>
          <w:p w:rsidR="0051384A" w:rsidRPr="00F6096F" w:rsidRDefault="0051384A" w:rsidP="0051384A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fr-CA" w:eastAsia="ar-SA"/>
              </w:rPr>
            </w:pPr>
            <w:r w:rsidRPr="00F6096F"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fr-CA" w:eastAsia="ar-SA"/>
              </w:rPr>
              <w:t>N total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1384A" w:rsidRPr="00F6096F" w:rsidRDefault="0051384A" w:rsidP="0051384A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fr-CA" w:eastAsia="ar-SA"/>
              </w:rPr>
            </w:pPr>
          </w:p>
          <w:p w:rsidR="0051384A" w:rsidRPr="00F6096F" w:rsidRDefault="0051384A" w:rsidP="0051384A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en-CA" w:eastAsia="ar-SA"/>
              </w:rPr>
            </w:pPr>
            <w:proofErr w:type="spellStart"/>
            <w:r w:rsidRPr="00F6096F"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fr-CA" w:eastAsia="ar-SA"/>
              </w:rPr>
              <w:t>Comparison</w:t>
            </w:r>
            <w:proofErr w:type="spellEnd"/>
            <w:r w:rsidRPr="00F6096F"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fr-CA" w:eastAsia="ar-SA"/>
              </w:rPr>
              <w:t xml:space="preserve"> groups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1384A" w:rsidRPr="00F6096F" w:rsidRDefault="0051384A" w:rsidP="0051384A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en-CA" w:eastAsia="ar-SA"/>
              </w:rPr>
            </w:pPr>
          </w:p>
          <w:p w:rsidR="0051384A" w:rsidRPr="00F6096F" w:rsidRDefault="0051384A" w:rsidP="0051384A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en-US" w:eastAsia="ar-SA"/>
              </w:rPr>
            </w:pPr>
            <w:r w:rsidRPr="00F6096F"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en-CA" w:eastAsia="ar-SA"/>
              </w:rPr>
              <w:t>Adjusted for: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1384A" w:rsidRPr="00F6096F" w:rsidRDefault="0051384A" w:rsidP="0051384A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fr-CA" w:eastAsia="ar-SA"/>
              </w:rPr>
            </w:pPr>
            <w:r w:rsidRPr="00F6096F"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en-US" w:eastAsia="ar-SA"/>
              </w:rPr>
              <w:t>Risk of LBW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1384A" w:rsidRPr="00F6096F" w:rsidRDefault="0051384A" w:rsidP="0051384A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en-CA" w:eastAsia="ar-SA"/>
              </w:rPr>
            </w:pPr>
          </w:p>
          <w:p w:rsidR="0051384A" w:rsidRPr="00F6096F" w:rsidRDefault="0051384A" w:rsidP="0051384A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fr-CA" w:eastAsia="ar-SA"/>
              </w:rPr>
            </w:pPr>
            <w:r w:rsidRPr="00F6096F"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fr-CA" w:eastAsia="ar-SA"/>
              </w:rPr>
              <w:t>RR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1384A" w:rsidRPr="00F6096F" w:rsidRDefault="0051384A" w:rsidP="0051384A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fr-CA" w:eastAsia="ar-SA"/>
              </w:rPr>
            </w:pPr>
          </w:p>
          <w:p w:rsidR="0051384A" w:rsidRPr="00F6096F" w:rsidRDefault="0051384A" w:rsidP="0051384A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fr-CA" w:eastAsia="ar-SA"/>
              </w:rPr>
            </w:pPr>
            <w:r w:rsidRPr="00F6096F"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fr-CA" w:eastAsia="ar-SA"/>
              </w:rPr>
              <w:t>95% CI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1384A" w:rsidRPr="00F6096F" w:rsidRDefault="0051384A" w:rsidP="0051384A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fr-CA" w:eastAsia="ar-SA"/>
              </w:rPr>
            </w:pPr>
          </w:p>
          <w:p w:rsidR="0051384A" w:rsidRPr="00F6096F" w:rsidRDefault="0051384A" w:rsidP="0051384A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val="fr-CA" w:eastAsia="ar-SA"/>
              </w:rPr>
            </w:pPr>
            <w:proofErr w:type="spellStart"/>
            <w:r w:rsidRPr="00F6096F"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val="fr-CA" w:eastAsia="ar-SA"/>
              </w:rPr>
              <w:t>Comments</w:t>
            </w:r>
            <w:proofErr w:type="spellEnd"/>
          </w:p>
        </w:tc>
      </w:tr>
      <w:tr w:rsidR="0051384A" w:rsidRPr="00F6096F" w:rsidTr="0036480D">
        <w:trPr>
          <w:trHeight w:hRule="exact" w:val="735"/>
        </w:trPr>
        <w:tc>
          <w:tcPr>
            <w:tcW w:w="110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1384A" w:rsidRPr="00F6096F" w:rsidRDefault="0051384A" w:rsidP="0051384A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en-CA" w:eastAsia="ar-SA"/>
              </w:rPr>
            </w:pPr>
          </w:p>
        </w:tc>
        <w:tc>
          <w:tcPr>
            <w:tcW w:w="127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1384A" w:rsidRPr="00F6096F" w:rsidRDefault="0051384A" w:rsidP="0051384A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fr-CA" w:eastAsia="ar-SA"/>
              </w:rPr>
            </w:pPr>
          </w:p>
        </w:tc>
        <w:tc>
          <w:tcPr>
            <w:tcW w:w="70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1384A" w:rsidRPr="00F6096F" w:rsidRDefault="0051384A" w:rsidP="0051384A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fr-CA" w:eastAsia="ar-SA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1384A" w:rsidRPr="00F6096F" w:rsidRDefault="0051384A" w:rsidP="0051384A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fr-CA" w:eastAsia="ar-SA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1384A" w:rsidRPr="00F6096F" w:rsidRDefault="0051384A" w:rsidP="0051384A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fr-CA" w:eastAsia="ar-SA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1384A" w:rsidRPr="00F6096F" w:rsidRDefault="0051384A" w:rsidP="0051384A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en-CA" w:eastAsia="ar-SA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1384A" w:rsidRPr="00F6096F" w:rsidRDefault="0051384A" w:rsidP="0051384A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en-US" w:eastAsia="ar-SA"/>
              </w:rPr>
            </w:pPr>
            <w:r w:rsidRPr="00F6096F"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en-US" w:eastAsia="ar-SA"/>
              </w:rPr>
              <w:t>Exposed group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1384A" w:rsidRPr="00F6096F" w:rsidRDefault="0051384A" w:rsidP="0051384A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fr-CA" w:eastAsia="ar-SA"/>
              </w:rPr>
            </w:pPr>
            <w:r w:rsidRPr="00F6096F"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en-US" w:eastAsia="ar-SA"/>
              </w:rPr>
              <w:t>Control group</w:t>
            </w:r>
          </w:p>
        </w:tc>
        <w:tc>
          <w:tcPr>
            <w:tcW w:w="70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1384A" w:rsidRPr="00F6096F" w:rsidRDefault="0051384A" w:rsidP="0051384A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en-CA" w:eastAsia="ar-SA"/>
              </w:rPr>
            </w:pPr>
          </w:p>
        </w:tc>
        <w:tc>
          <w:tcPr>
            <w:tcW w:w="99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1384A" w:rsidRPr="00F6096F" w:rsidRDefault="0051384A" w:rsidP="0051384A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fr-CA" w:eastAsia="ar-SA"/>
              </w:rPr>
            </w:pPr>
          </w:p>
        </w:tc>
        <w:tc>
          <w:tcPr>
            <w:tcW w:w="198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1384A" w:rsidRPr="00F6096F" w:rsidRDefault="0051384A" w:rsidP="0051384A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fr-CA" w:eastAsia="ar-SA"/>
              </w:rPr>
            </w:pPr>
          </w:p>
        </w:tc>
      </w:tr>
      <w:tr w:rsidR="0051384A" w:rsidRPr="00F6096F" w:rsidTr="0036480D">
        <w:trPr>
          <w:trHeight w:hRule="exact" w:val="2109"/>
        </w:trPr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1384A" w:rsidRPr="00F6096F" w:rsidRDefault="0051384A" w:rsidP="0051384A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fr-CA" w:eastAsia="ar-SA"/>
              </w:rPr>
            </w:pPr>
            <w:proofErr w:type="spellStart"/>
            <w:r w:rsidRPr="00F6096F" w:rsidDel="00274CAA"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  <w:lang w:val="fr-CA" w:eastAsia="ar-SA"/>
              </w:rPr>
              <w:t>Gi</w:t>
            </w:r>
            <w:r w:rsidRPr="00F6096F" w:rsidDel="00274CAA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  <w:t>es</w:t>
            </w:r>
            <w:proofErr w:type="spellEnd"/>
            <w:r w:rsidRPr="00F6096F" w:rsidDel="00274CAA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  <w:t xml:space="preserve"> et al, </w:t>
            </w: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  <w:t>2008</w:t>
            </w:r>
            <w:r w:rsidR="00C97645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val="fr-CA" w:eastAsia="ar-SA"/>
              </w:rPr>
              <w:t>[34</w:t>
            </w:r>
            <w:r w:rsidRPr="00F6096F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val="fr-CA" w:eastAsia="ar-SA"/>
              </w:rPr>
              <w:t>]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1384A" w:rsidRPr="00F6096F" w:rsidRDefault="0051384A" w:rsidP="0051384A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fr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  <w:t>Burkina –Faso</w:t>
            </w:r>
          </w:p>
          <w:p w:rsidR="0051384A" w:rsidRPr="00F6096F" w:rsidRDefault="0051384A" w:rsidP="0051384A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fr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  <w:t>2004-200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1384A" w:rsidRPr="00F6096F" w:rsidRDefault="0051384A" w:rsidP="0051384A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fr-CA" w:eastAsia="ar-SA"/>
              </w:rPr>
            </w:pPr>
            <w:proofErr w:type="spellStart"/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  <w:t>RCTs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1384A" w:rsidRPr="00F6096F" w:rsidRDefault="0051384A" w:rsidP="0051384A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fr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  <w:t xml:space="preserve">1844 </w:t>
            </w:r>
            <w:proofErr w:type="spellStart"/>
            <w:r w:rsidRPr="00F609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A" w:eastAsia="ar-SA"/>
              </w:rPr>
              <w:t>primigravidae</w:t>
            </w:r>
            <w:proofErr w:type="spellEnd"/>
            <w:r w:rsidRPr="00F609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A" w:eastAsia="ar-SA"/>
              </w:rPr>
              <w:t xml:space="preserve"> and </w:t>
            </w:r>
            <w:proofErr w:type="spellStart"/>
            <w:r w:rsidRPr="00F609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ar-SA"/>
              </w:rPr>
              <w:t>secundigravida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1384A" w:rsidRPr="00F6096F" w:rsidRDefault="0051384A" w:rsidP="0051384A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  <w:t>IPT SP vs  Weekly CQ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1384A" w:rsidRPr="00F6096F" w:rsidRDefault="0051384A" w:rsidP="0051384A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  <w:t>Adjustment with for parity, season,</w:t>
            </w:r>
          </w:p>
          <w:p w:rsidR="0051384A" w:rsidRPr="00F6096F" w:rsidRDefault="0051384A" w:rsidP="0051384A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  <w:t>sex of the baby, distance, and bed net ownership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1384A" w:rsidRPr="00F6096F" w:rsidRDefault="0051384A" w:rsidP="0051384A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  <w:t>128/687(18·6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1384A" w:rsidRPr="00F6096F" w:rsidRDefault="0051384A" w:rsidP="0051384A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fr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  <w:t>132/593(22·3%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1384A" w:rsidRPr="00F6096F" w:rsidRDefault="0051384A" w:rsidP="0051384A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fr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  <w:t>0·80</w:t>
            </w: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vertAlign w:val="superscript"/>
                <w:lang w:val="en-CA" w:eastAsia="ar-SA"/>
              </w:rPr>
              <w:t xml:space="preserve"> 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1384A" w:rsidRPr="00F6096F" w:rsidRDefault="0051384A" w:rsidP="0051384A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fr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  <w:t>0·46-1·39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1384A" w:rsidRPr="00F6096F" w:rsidRDefault="0051384A" w:rsidP="0051384A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  <w:t>MT=hyper endemic**</w:t>
            </w:r>
          </w:p>
          <w:p w:rsidR="0051384A" w:rsidRPr="00F6096F" w:rsidRDefault="0051384A" w:rsidP="0051384A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  <w:t>DR= CQ (18%)</w:t>
            </w:r>
          </w:p>
          <w:p w:rsidR="0051384A" w:rsidRPr="00F6096F" w:rsidRDefault="0051384A" w:rsidP="0051384A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  <w:t>SP (8·2%)</w:t>
            </w:r>
          </w:p>
          <w:p w:rsidR="0051384A" w:rsidRPr="00F6096F" w:rsidRDefault="0051384A" w:rsidP="0051384A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  <w:t>DOR, No (%) = 299/1844(16.2%)</w:t>
            </w:r>
          </w:p>
          <w:p w:rsidR="0051384A" w:rsidRPr="00F6096F" w:rsidRDefault="0051384A" w:rsidP="0051384A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fr-CA" w:eastAsia="ar-SA"/>
              </w:rPr>
            </w:pPr>
          </w:p>
        </w:tc>
      </w:tr>
      <w:tr w:rsidR="0036480D" w:rsidRPr="00F6096F" w:rsidTr="0036480D">
        <w:trPr>
          <w:trHeight w:hRule="exact" w:val="1965"/>
        </w:trPr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1384A" w:rsidRPr="00F6096F" w:rsidRDefault="0051384A" w:rsidP="0051384A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  <w:t>Menendez et al,</w:t>
            </w:r>
            <w:r w:rsidR="0036480D"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  <w:t xml:space="preserve">    </w:t>
            </w: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  <w:t>2008</w:t>
            </w:r>
            <w:r w:rsidR="00C97645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val="en-CA" w:eastAsia="ar-SA"/>
              </w:rPr>
              <w:t>[53</w:t>
            </w:r>
            <w:r w:rsidRPr="00F6096F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val="en-CA" w:eastAsia="ar-SA"/>
              </w:rPr>
              <w:t>]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1384A" w:rsidRPr="00F6096F" w:rsidRDefault="0051384A" w:rsidP="0051384A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  <w:t>Mozambique</w:t>
            </w:r>
          </w:p>
          <w:p w:rsidR="0051384A" w:rsidRPr="00F6096F" w:rsidRDefault="0051384A" w:rsidP="0051384A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  <w:t>2003-200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1384A" w:rsidRPr="00F6096F" w:rsidRDefault="0051384A" w:rsidP="0051384A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  <w:t>RCT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1384A" w:rsidRPr="00F6096F" w:rsidRDefault="0051384A" w:rsidP="0051384A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  <w:t>103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1384A" w:rsidRPr="00F6096F" w:rsidRDefault="0051384A" w:rsidP="0051384A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  <w:t xml:space="preserve">IPT+ITN </w:t>
            </w:r>
            <w:proofErr w:type="spellStart"/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  <w:t>vs</w:t>
            </w:r>
            <w:proofErr w:type="spellEnd"/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  <w:t xml:space="preserve"> </w:t>
            </w:r>
            <w:proofErr w:type="spellStart"/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  <w:t>Placebo+ITN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1384A" w:rsidRPr="00F6096F" w:rsidRDefault="0051384A" w:rsidP="0051384A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  <w:t>Adjusted by gravidity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1384A" w:rsidRPr="00F6096F" w:rsidRDefault="0051384A" w:rsidP="0051384A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  <w:t>38/327(11.6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1384A" w:rsidRPr="00F6096F" w:rsidRDefault="0051384A" w:rsidP="0051384A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  <w:t>34/313(10.8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1384A" w:rsidRPr="00F6096F" w:rsidRDefault="0051384A" w:rsidP="0051384A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  <w:t>0.93</w:t>
            </w: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vertAlign w:val="superscript"/>
                <w:lang w:val="en-CA" w:eastAsia="ar-SA"/>
              </w:rPr>
              <w:t>b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1384A" w:rsidRPr="00F6096F" w:rsidRDefault="0051384A" w:rsidP="0051384A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  <w:t>0.60-1.45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1384A" w:rsidRPr="00F6096F" w:rsidRDefault="0051384A" w:rsidP="0051384A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  <w:t xml:space="preserve">MT= </w:t>
            </w:r>
            <w:proofErr w:type="spellStart"/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  <w:t>holoendemic</w:t>
            </w:r>
            <w:proofErr w:type="spellEnd"/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  <w:t xml:space="preserve"> ***</w:t>
            </w:r>
          </w:p>
          <w:p w:rsidR="0051384A" w:rsidRPr="00F6096F" w:rsidRDefault="0051384A" w:rsidP="0051384A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  <w:t>DR=13%</w:t>
            </w:r>
          </w:p>
          <w:p w:rsidR="0051384A" w:rsidRPr="00F6096F" w:rsidRDefault="0051384A" w:rsidP="0051384A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  <w:t xml:space="preserve">Pr </w:t>
            </w:r>
            <w:proofErr w:type="spellStart"/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  <w:t>dhps</w:t>
            </w:r>
            <w:proofErr w:type="spellEnd"/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  <w:t xml:space="preserve"> 540E ≥50%</w:t>
            </w:r>
          </w:p>
          <w:p w:rsidR="0051384A" w:rsidRPr="00F6096F" w:rsidRDefault="0051384A" w:rsidP="0051384A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  <w:t>DOR, No (%) = 16/1030(1.5%)</w:t>
            </w:r>
          </w:p>
          <w:p w:rsidR="0051384A" w:rsidRPr="00F6096F" w:rsidRDefault="0051384A" w:rsidP="0051384A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</w:pPr>
          </w:p>
        </w:tc>
      </w:tr>
      <w:tr w:rsidR="0051384A" w:rsidRPr="00F6096F" w:rsidTr="0036480D">
        <w:trPr>
          <w:trHeight w:val="2402"/>
        </w:trPr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1384A" w:rsidRPr="00F6096F" w:rsidDel="00274CAA" w:rsidRDefault="0051384A" w:rsidP="001A4884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  <w:t>Briand et al,</w:t>
            </w:r>
            <w:r w:rsidR="001A4884"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  <w:t xml:space="preserve"> </w:t>
            </w: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  <w:t>2009</w:t>
            </w:r>
            <w:r w:rsidR="00C97645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val="fr-CA" w:eastAsia="ar-SA"/>
              </w:rPr>
              <w:t>[40</w:t>
            </w:r>
            <w:r w:rsidRPr="00F6096F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val="fr-CA" w:eastAsia="ar-SA"/>
              </w:rPr>
              <w:t>]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1384A" w:rsidRPr="00F6096F" w:rsidRDefault="0051384A" w:rsidP="001A4884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  <w:t>Benin</w:t>
            </w:r>
          </w:p>
          <w:p w:rsidR="0051384A" w:rsidRPr="00F6096F" w:rsidRDefault="0051384A" w:rsidP="001A4884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  <w:t>2005-200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1384A" w:rsidRPr="00F6096F" w:rsidRDefault="0051384A" w:rsidP="001A4884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</w:pPr>
            <w:proofErr w:type="spellStart"/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  <w:t>RCTs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1384A" w:rsidRPr="00F6096F" w:rsidRDefault="0051384A" w:rsidP="001A4884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  <w:t>160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1384A" w:rsidRPr="00F6096F" w:rsidRDefault="0051384A" w:rsidP="001A4884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  <w:t>IPT SP vs IPT MQ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1384A" w:rsidRPr="00F6096F" w:rsidRDefault="0051384A" w:rsidP="001A4884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  <w:t>Stratification by gravidity</w:t>
            </w:r>
          </w:p>
          <w:p w:rsidR="0051384A" w:rsidRPr="00F6096F" w:rsidRDefault="0051384A" w:rsidP="001A4884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  <w:t>G1-G2</w:t>
            </w:r>
          </w:p>
          <w:p w:rsidR="0051384A" w:rsidRPr="00F6096F" w:rsidRDefault="0051384A" w:rsidP="001A4884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</w:pPr>
          </w:p>
          <w:p w:rsidR="0051384A" w:rsidRPr="00F6096F" w:rsidRDefault="0051384A" w:rsidP="001A4884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  <w:t>G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1384A" w:rsidRPr="00F6096F" w:rsidRDefault="0051384A" w:rsidP="001A4884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  <w:t>72/730(9•8 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1384A" w:rsidRPr="00F6096F" w:rsidRDefault="0051384A" w:rsidP="001A4884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  <w:t>59/735(8 %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1384A" w:rsidRPr="00F6096F" w:rsidRDefault="0051384A" w:rsidP="001A4884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  <w:t>1•23</w:t>
            </w: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vertAlign w:val="superscript"/>
                <w:lang w:val="en-CA" w:eastAsia="ar-SA"/>
              </w:rPr>
              <w:t>b*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1384A" w:rsidRPr="00F6096F" w:rsidRDefault="0051384A" w:rsidP="001A4884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  <w:t>0•88-1•69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1384A" w:rsidRPr="00F6096F" w:rsidRDefault="0051384A" w:rsidP="001A4884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  <w:t xml:space="preserve">MT= </w:t>
            </w:r>
            <w:proofErr w:type="spellStart"/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  <w:t>holoendemic</w:t>
            </w:r>
            <w:proofErr w:type="spellEnd"/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  <w:t xml:space="preserve"> ****</w:t>
            </w:r>
          </w:p>
          <w:p w:rsidR="0051384A" w:rsidRPr="00F6096F" w:rsidRDefault="0051384A" w:rsidP="001A4884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  <w:t>DR=</w:t>
            </w:r>
          </w:p>
          <w:p w:rsidR="0051384A" w:rsidRPr="00F6096F" w:rsidRDefault="0051384A" w:rsidP="001A4884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  <w:t>MQ= 2.5 %</w:t>
            </w:r>
          </w:p>
          <w:p w:rsidR="0051384A" w:rsidRPr="00F6096F" w:rsidRDefault="0051384A" w:rsidP="001A4884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  <w:t>SP=  50%</w:t>
            </w:r>
          </w:p>
          <w:p w:rsidR="0051384A" w:rsidRPr="00F6096F" w:rsidRDefault="0051384A" w:rsidP="001A4884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  <w:t>DOR, No (%) = 79/1609(4.9%)</w:t>
            </w:r>
          </w:p>
          <w:p w:rsidR="0051384A" w:rsidRPr="00F6096F" w:rsidRDefault="0051384A" w:rsidP="001A4884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</w:pPr>
          </w:p>
        </w:tc>
      </w:tr>
    </w:tbl>
    <w:p w:rsidR="00BC2476" w:rsidRPr="00F6096F" w:rsidRDefault="00BC2476" w:rsidP="00BC2476"/>
    <w:p w:rsidR="00BC2476" w:rsidRPr="00F6096F" w:rsidRDefault="00BC2476" w:rsidP="00BC2476"/>
    <w:p w:rsidR="00BC2476" w:rsidRPr="00F6096F" w:rsidRDefault="00BC2476"/>
    <w:p w:rsidR="00900430" w:rsidRPr="00F6096F" w:rsidRDefault="00900430"/>
    <w:p w:rsidR="00900430" w:rsidRPr="00F6096F" w:rsidRDefault="00900430"/>
    <w:p w:rsidR="00900430" w:rsidRPr="00F6096F" w:rsidRDefault="00900430"/>
    <w:p w:rsidR="00900430" w:rsidRPr="00F6096F" w:rsidRDefault="00900430"/>
    <w:p w:rsidR="00900430" w:rsidRPr="00F6096F" w:rsidRDefault="00900430"/>
    <w:p w:rsidR="00900430" w:rsidRPr="00F6096F" w:rsidRDefault="00900430"/>
    <w:p w:rsidR="00900430" w:rsidRPr="00F6096F" w:rsidRDefault="00900430"/>
    <w:p w:rsidR="00900430" w:rsidRPr="00F6096F" w:rsidRDefault="00900430"/>
    <w:p w:rsidR="00900430" w:rsidRPr="00F6096F" w:rsidRDefault="00900430"/>
    <w:p w:rsidR="00900430" w:rsidRPr="00F6096F" w:rsidRDefault="00900430"/>
    <w:p w:rsidR="00900430" w:rsidRPr="00F6096F" w:rsidRDefault="00900430"/>
    <w:p w:rsidR="00900430" w:rsidRPr="00F6096F" w:rsidRDefault="00900430"/>
    <w:p w:rsidR="00BC2476" w:rsidRPr="00F6096F" w:rsidRDefault="00BC2476"/>
    <w:p w:rsidR="00BC2476" w:rsidRPr="00F6096F" w:rsidRDefault="00BC2476"/>
    <w:p w:rsidR="00BC2476" w:rsidRPr="00F6096F" w:rsidRDefault="00BC2476"/>
    <w:p w:rsidR="00BC2476" w:rsidRPr="00F6096F" w:rsidRDefault="00BC2476"/>
    <w:p w:rsidR="00BC2476" w:rsidRPr="00F6096F" w:rsidRDefault="00BC2476"/>
    <w:p w:rsidR="00BC2476" w:rsidRPr="00F6096F" w:rsidRDefault="00BC2476"/>
    <w:tbl>
      <w:tblPr>
        <w:tblpPr w:leftFromText="181" w:rightFromText="181" w:vertAnchor="text" w:horzAnchor="margin" w:tblpY="-213"/>
        <w:tblW w:w="1314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101"/>
        <w:gridCol w:w="1275"/>
        <w:gridCol w:w="709"/>
        <w:gridCol w:w="1276"/>
        <w:gridCol w:w="1134"/>
        <w:gridCol w:w="1276"/>
        <w:gridCol w:w="1275"/>
        <w:gridCol w:w="1276"/>
        <w:gridCol w:w="709"/>
        <w:gridCol w:w="1134"/>
        <w:gridCol w:w="1984"/>
      </w:tblGrid>
      <w:tr w:rsidR="0036480D" w:rsidRPr="00F6096F" w:rsidTr="0088079A">
        <w:trPr>
          <w:trHeight w:hRule="exact" w:val="578"/>
        </w:trPr>
        <w:tc>
          <w:tcPr>
            <w:tcW w:w="110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035F" w:rsidRPr="00F6096F" w:rsidRDefault="0036035F" w:rsidP="0088079A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en-CA" w:eastAsia="ar-SA"/>
              </w:rPr>
            </w:pPr>
          </w:p>
          <w:p w:rsidR="0036035F" w:rsidRPr="00F6096F" w:rsidRDefault="0036035F" w:rsidP="0088079A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fr-CA" w:eastAsia="ar-SA"/>
              </w:rPr>
            </w:pPr>
            <w:proofErr w:type="spellStart"/>
            <w:r w:rsidRPr="00F6096F"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fr-CA" w:eastAsia="ar-SA"/>
              </w:rPr>
              <w:t>Authors</w:t>
            </w:r>
            <w:proofErr w:type="spellEnd"/>
            <w:r w:rsidRPr="00F6096F"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fr-CA" w:eastAsia="ar-SA"/>
              </w:rPr>
              <w:t xml:space="preserve"> and publication </w:t>
            </w:r>
            <w:proofErr w:type="spellStart"/>
            <w:r w:rsidRPr="00F6096F"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fr-CA" w:eastAsia="ar-SA"/>
              </w:rPr>
              <w:t>year</w:t>
            </w:r>
            <w:proofErr w:type="spellEnd"/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035F" w:rsidRPr="00F6096F" w:rsidRDefault="0036035F" w:rsidP="0088079A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fr-CA" w:eastAsia="ar-SA"/>
              </w:rPr>
            </w:pPr>
          </w:p>
          <w:p w:rsidR="0036035F" w:rsidRPr="00F6096F" w:rsidRDefault="0036035F" w:rsidP="0088079A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fr-CA" w:eastAsia="ar-SA"/>
              </w:rPr>
            </w:pPr>
            <w:r w:rsidRPr="00F6096F"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fr-CA" w:eastAsia="ar-SA"/>
              </w:rPr>
              <w:t xml:space="preserve">Location </w:t>
            </w:r>
            <w:proofErr w:type="spellStart"/>
            <w:r w:rsidRPr="00F6096F"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fr-CA" w:eastAsia="ar-SA"/>
              </w:rPr>
              <w:t>Study</w:t>
            </w:r>
            <w:proofErr w:type="spellEnd"/>
            <w:r w:rsidRPr="00F6096F"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fr-CA" w:eastAsia="ar-SA"/>
              </w:rPr>
              <w:t xml:space="preserve"> </w:t>
            </w:r>
            <w:proofErr w:type="spellStart"/>
            <w:r w:rsidRPr="00F6096F"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fr-CA" w:eastAsia="ar-SA"/>
              </w:rPr>
              <w:t>period</w:t>
            </w:r>
            <w:proofErr w:type="spellEnd"/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035F" w:rsidRPr="00F6096F" w:rsidRDefault="0036035F" w:rsidP="0088079A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fr-CA" w:eastAsia="ar-SA"/>
              </w:rPr>
            </w:pPr>
          </w:p>
          <w:p w:rsidR="0036035F" w:rsidRPr="00F6096F" w:rsidRDefault="0036035F" w:rsidP="0088079A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fr-CA" w:eastAsia="ar-SA"/>
              </w:rPr>
            </w:pPr>
            <w:proofErr w:type="spellStart"/>
            <w:r w:rsidRPr="00F6096F"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fr-CA" w:eastAsia="ar-SA"/>
              </w:rPr>
              <w:t>Study</w:t>
            </w:r>
            <w:proofErr w:type="spellEnd"/>
            <w:r w:rsidRPr="00F6096F"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fr-CA" w:eastAsia="ar-SA"/>
              </w:rPr>
              <w:t xml:space="preserve"> design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035F" w:rsidRPr="00F6096F" w:rsidRDefault="0036035F" w:rsidP="0088079A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fr-CA" w:eastAsia="ar-SA"/>
              </w:rPr>
            </w:pPr>
          </w:p>
          <w:p w:rsidR="0036035F" w:rsidRPr="00F6096F" w:rsidRDefault="0036035F" w:rsidP="0088079A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fr-CA" w:eastAsia="ar-SA"/>
              </w:rPr>
            </w:pPr>
            <w:r w:rsidRPr="00F6096F"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fr-CA" w:eastAsia="ar-SA"/>
              </w:rPr>
              <w:t>N total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035F" w:rsidRPr="00F6096F" w:rsidRDefault="0036035F" w:rsidP="0088079A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fr-CA" w:eastAsia="ar-SA"/>
              </w:rPr>
            </w:pPr>
          </w:p>
          <w:p w:rsidR="0036035F" w:rsidRPr="00F6096F" w:rsidRDefault="0036035F" w:rsidP="0088079A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en-CA" w:eastAsia="ar-SA"/>
              </w:rPr>
            </w:pPr>
            <w:proofErr w:type="spellStart"/>
            <w:r w:rsidRPr="00F6096F"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fr-CA" w:eastAsia="ar-SA"/>
              </w:rPr>
              <w:t>Comparison</w:t>
            </w:r>
            <w:proofErr w:type="spellEnd"/>
            <w:r w:rsidRPr="00F6096F"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fr-CA" w:eastAsia="ar-SA"/>
              </w:rPr>
              <w:t xml:space="preserve"> groups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035F" w:rsidRPr="00F6096F" w:rsidRDefault="0036035F" w:rsidP="0088079A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en-CA" w:eastAsia="ar-SA"/>
              </w:rPr>
            </w:pPr>
          </w:p>
          <w:p w:rsidR="0036035F" w:rsidRPr="00F6096F" w:rsidRDefault="0036035F" w:rsidP="0088079A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en-US" w:eastAsia="ar-SA"/>
              </w:rPr>
            </w:pPr>
            <w:r w:rsidRPr="00F6096F"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en-CA" w:eastAsia="ar-SA"/>
              </w:rPr>
              <w:t>Adjusted for: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035F" w:rsidRPr="00F6096F" w:rsidRDefault="0036035F" w:rsidP="0088079A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en-CA" w:eastAsia="ar-SA"/>
              </w:rPr>
            </w:pPr>
            <w:r w:rsidRPr="00F6096F"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en-US" w:eastAsia="ar-SA"/>
              </w:rPr>
              <w:t>Risk of LBW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035F" w:rsidRPr="00F6096F" w:rsidRDefault="0036035F" w:rsidP="0088079A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en-CA" w:eastAsia="ar-SA"/>
              </w:rPr>
            </w:pPr>
          </w:p>
          <w:p w:rsidR="0036035F" w:rsidRPr="00F6096F" w:rsidRDefault="0036035F" w:rsidP="0088079A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fr-CA" w:eastAsia="ar-SA"/>
              </w:rPr>
            </w:pPr>
            <w:r w:rsidRPr="00F6096F"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fr-CA" w:eastAsia="ar-SA"/>
              </w:rPr>
              <w:t>RR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035F" w:rsidRPr="00F6096F" w:rsidRDefault="0036035F" w:rsidP="0088079A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fr-CA" w:eastAsia="ar-SA"/>
              </w:rPr>
            </w:pPr>
          </w:p>
          <w:p w:rsidR="0036035F" w:rsidRPr="00F6096F" w:rsidRDefault="0036035F" w:rsidP="0088079A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fr-CA" w:eastAsia="ar-SA"/>
              </w:rPr>
            </w:pPr>
            <w:r w:rsidRPr="00F6096F"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fr-CA" w:eastAsia="ar-SA"/>
              </w:rPr>
              <w:t>95% CI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035F" w:rsidRPr="00F6096F" w:rsidRDefault="0036035F" w:rsidP="0088079A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fr-CA" w:eastAsia="ar-SA"/>
              </w:rPr>
            </w:pPr>
          </w:p>
          <w:p w:rsidR="0036035F" w:rsidRPr="00F6096F" w:rsidRDefault="0036035F" w:rsidP="0088079A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val="fr-CA" w:eastAsia="ar-SA"/>
              </w:rPr>
            </w:pPr>
            <w:proofErr w:type="spellStart"/>
            <w:r w:rsidRPr="00F6096F"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val="fr-CA" w:eastAsia="ar-SA"/>
              </w:rPr>
              <w:t>Comments</w:t>
            </w:r>
            <w:proofErr w:type="spellEnd"/>
          </w:p>
        </w:tc>
      </w:tr>
      <w:tr w:rsidR="0036035F" w:rsidRPr="00F6096F" w:rsidTr="0088079A">
        <w:trPr>
          <w:trHeight w:hRule="exact" w:val="698"/>
        </w:trPr>
        <w:tc>
          <w:tcPr>
            <w:tcW w:w="11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6035F" w:rsidRPr="00F6096F" w:rsidRDefault="0036035F" w:rsidP="0088079A">
            <w:pPr>
              <w:suppressAutoHyphens/>
              <w:spacing w:after="200" w:line="360" w:lineRule="auto"/>
              <w:jc w:val="both"/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  <w:lang w:val="fr-CA" w:eastAsia="ar-SA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6035F" w:rsidRPr="00F6096F" w:rsidRDefault="0036035F" w:rsidP="0088079A">
            <w:pPr>
              <w:suppressAutoHyphens/>
              <w:spacing w:after="200" w:line="360" w:lineRule="auto"/>
              <w:jc w:val="both"/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  <w:lang w:val="fr-CA" w:eastAsia="ar-SA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6035F" w:rsidRPr="00F6096F" w:rsidRDefault="0036035F" w:rsidP="0088079A">
            <w:pPr>
              <w:suppressAutoHyphens/>
              <w:spacing w:after="200" w:line="360" w:lineRule="auto"/>
              <w:jc w:val="both"/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  <w:lang w:val="fr-CA" w:eastAsia="ar-SA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6035F" w:rsidRPr="00F6096F" w:rsidRDefault="0036035F" w:rsidP="0088079A">
            <w:pPr>
              <w:suppressAutoHyphens/>
              <w:spacing w:after="200" w:line="360" w:lineRule="auto"/>
              <w:jc w:val="both"/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  <w:lang w:val="fr-CA" w:eastAsia="ar-SA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6035F" w:rsidRPr="00F6096F" w:rsidRDefault="0036035F" w:rsidP="0088079A">
            <w:pPr>
              <w:suppressAutoHyphens/>
              <w:spacing w:after="200" w:line="360" w:lineRule="auto"/>
              <w:jc w:val="both"/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  <w:lang w:val="fr-CA" w:eastAsia="ar-SA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6035F" w:rsidRPr="00F6096F" w:rsidRDefault="0036035F" w:rsidP="0088079A">
            <w:pPr>
              <w:suppressAutoHyphens/>
              <w:spacing w:after="200" w:line="360" w:lineRule="auto"/>
              <w:jc w:val="both"/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  <w:lang w:val="fr-CA" w:eastAsia="ar-SA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035F" w:rsidRPr="00F6096F" w:rsidRDefault="0036035F" w:rsidP="0088079A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  <w:lang w:val="en-US" w:eastAsia="ar-SA"/>
              </w:rPr>
            </w:pPr>
            <w:r w:rsidRPr="00F6096F"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en-US" w:eastAsia="ar-SA"/>
              </w:rPr>
              <w:t>Exposed group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035F" w:rsidRPr="00F6096F" w:rsidRDefault="0036035F" w:rsidP="0088079A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  <w:lang w:val="en-CA" w:eastAsia="ar-SA"/>
              </w:rPr>
            </w:pPr>
            <w:r w:rsidRPr="00F6096F"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en-US" w:eastAsia="ar-SA"/>
              </w:rPr>
              <w:t>Control group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6035F" w:rsidRPr="00F6096F" w:rsidRDefault="0036035F" w:rsidP="0088079A">
            <w:pPr>
              <w:suppressAutoHyphens/>
              <w:spacing w:after="200" w:line="360" w:lineRule="auto"/>
              <w:jc w:val="both"/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  <w:lang w:val="en-CA" w:eastAsia="ar-SA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6035F" w:rsidRPr="00F6096F" w:rsidRDefault="0036035F" w:rsidP="0088079A">
            <w:pPr>
              <w:suppressAutoHyphens/>
              <w:spacing w:after="200" w:line="360" w:lineRule="auto"/>
              <w:jc w:val="both"/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  <w:lang w:val="fr-CA" w:eastAsia="ar-SA"/>
              </w:rPr>
            </w:pPr>
          </w:p>
        </w:tc>
        <w:tc>
          <w:tcPr>
            <w:tcW w:w="19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6035F" w:rsidRPr="00F6096F" w:rsidRDefault="0036035F" w:rsidP="0088079A">
            <w:pPr>
              <w:suppressAutoHyphens/>
              <w:spacing w:after="200" w:line="360" w:lineRule="auto"/>
              <w:jc w:val="both"/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  <w:lang w:val="fr-CA" w:eastAsia="ar-SA"/>
              </w:rPr>
            </w:pPr>
          </w:p>
        </w:tc>
      </w:tr>
      <w:tr w:rsidR="0036035F" w:rsidRPr="00F6096F" w:rsidTr="0088079A">
        <w:trPr>
          <w:trHeight w:hRule="exact" w:val="1700"/>
        </w:trPr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6035F" w:rsidRPr="00F6096F" w:rsidRDefault="0036035F" w:rsidP="0088079A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</w:pPr>
            <w:proofErr w:type="spellStart"/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  <w:t>Tiono</w:t>
            </w:r>
            <w:proofErr w:type="spellEnd"/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  <w:t xml:space="preserve"> et al, 2009</w:t>
            </w:r>
            <w:r w:rsidR="00C97645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val="fr-CA" w:eastAsia="ar-SA"/>
              </w:rPr>
              <w:t>[47</w:t>
            </w:r>
            <w:r w:rsidRPr="00F6096F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val="fr-CA" w:eastAsia="ar-SA"/>
              </w:rPr>
              <w:t>]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035F" w:rsidRPr="00F6096F" w:rsidRDefault="0036035F" w:rsidP="0088079A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  <w:t>Burkina -Faso</w:t>
            </w:r>
          </w:p>
          <w:p w:rsidR="0036035F" w:rsidRPr="00F6096F" w:rsidRDefault="0036035F" w:rsidP="0088079A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  <w:t>2008-200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035F" w:rsidRPr="00F6096F" w:rsidRDefault="0036035F" w:rsidP="0088079A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</w:pPr>
            <w:proofErr w:type="spellStart"/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  <w:t>RCTs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035F" w:rsidRPr="00F6096F" w:rsidRDefault="0036035F" w:rsidP="0088079A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  <w:t>64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035F" w:rsidRPr="00F6096F" w:rsidRDefault="0036035F" w:rsidP="0088079A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  <w:t xml:space="preserve">IPT SP vs </w:t>
            </w:r>
            <w:proofErr w:type="spellStart"/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  <w:t>weekly</w:t>
            </w:r>
            <w:proofErr w:type="spellEnd"/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  <w:t xml:space="preserve"> CQ</w:t>
            </w:r>
          </w:p>
          <w:p w:rsidR="0036035F" w:rsidRPr="00F6096F" w:rsidRDefault="0036035F" w:rsidP="0088079A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</w:pPr>
            <w:proofErr w:type="spellStart"/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  <w:t>Weekly</w:t>
            </w:r>
            <w:proofErr w:type="spellEnd"/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  <w:t xml:space="preserve"> CQ vs IPT CQ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035F" w:rsidRPr="00F6096F" w:rsidRDefault="0036035F" w:rsidP="0088079A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</w:pPr>
            <w:proofErr w:type="spellStart"/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  <w:t>Adjusted</w:t>
            </w:r>
            <w:proofErr w:type="spellEnd"/>
          </w:p>
          <w:p w:rsidR="0036035F" w:rsidRPr="00F6096F" w:rsidRDefault="0036035F" w:rsidP="0088079A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</w:pPr>
          </w:p>
          <w:p w:rsidR="0036035F" w:rsidRPr="00F6096F" w:rsidRDefault="0036035F" w:rsidP="0088079A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</w:pPr>
            <w:proofErr w:type="spellStart"/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  <w:t>Adjusted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035F" w:rsidRPr="00F6096F" w:rsidRDefault="0036035F" w:rsidP="0088079A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  <w:t>16/141(11·4%)</w:t>
            </w:r>
          </w:p>
          <w:p w:rsidR="0036035F" w:rsidRPr="00F6096F" w:rsidRDefault="0036035F" w:rsidP="0088079A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</w:pPr>
          </w:p>
          <w:p w:rsidR="0036035F" w:rsidRPr="00F6096F" w:rsidRDefault="0036035F" w:rsidP="0088079A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  <w:t>33/137(23·9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035F" w:rsidRPr="00F6096F" w:rsidRDefault="0036035F" w:rsidP="0088079A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  <w:t>33/137(23·9%)</w:t>
            </w:r>
          </w:p>
          <w:p w:rsidR="0036035F" w:rsidRPr="00F6096F" w:rsidRDefault="0036035F" w:rsidP="0088079A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</w:pPr>
          </w:p>
          <w:p w:rsidR="0036035F" w:rsidRPr="00F6096F" w:rsidRDefault="0036035F" w:rsidP="0088079A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  <w:t>23/145(15·6%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035F" w:rsidRPr="00F6096F" w:rsidRDefault="0036035F" w:rsidP="0088079A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  <w:t>0·47</w:t>
            </w: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vertAlign w:val="superscript"/>
                <w:lang w:val="fr-CA" w:eastAsia="ar-SA"/>
              </w:rPr>
              <w:t xml:space="preserve"> b</w:t>
            </w:r>
          </w:p>
          <w:p w:rsidR="0036035F" w:rsidRPr="00F6096F" w:rsidRDefault="0036035F" w:rsidP="0088079A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</w:pPr>
          </w:p>
          <w:p w:rsidR="0036035F" w:rsidRPr="00F6096F" w:rsidRDefault="0036035F" w:rsidP="0088079A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  <w:t>1·52</w:t>
            </w: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vertAlign w:val="superscript"/>
                <w:lang w:val="fr-CA" w:eastAsia="ar-SA"/>
              </w:rPr>
              <w:t xml:space="preserve"> b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035F" w:rsidRPr="00F6096F" w:rsidRDefault="0036035F" w:rsidP="0088079A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  <w:t>0·27-0·82</w:t>
            </w:r>
          </w:p>
          <w:p w:rsidR="0036035F" w:rsidRPr="00F6096F" w:rsidRDefault="0036035F" w:rsidP="0088079A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</w:pPr>
          </w:p>
          <w:p w:rsidR="0036035F" w:rsidRPr="00F6096F" w:rsidRDefault="0036035F" w:rsidP="0088079A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  <w:t>0.94-2.45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36035F" w:rsidRPr="00F6096F" w:rsidRDefault="0036035F" w:rsidP="0088079A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  <w:t xml:space="preserve">MT= </w:t>
            </w:r>
            <w:proofErr w:type="spellStart"/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  <w:t>hyperendemic</w:t>
            </w:r>
            <w:proofErr w:type="spellEnd"/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  <w:t xml:space="preserve"> **</w:t>
            </w:r>
          </w:p>
          <w:p w:rsidR="0036035F" w:rsidRPr="00F6096F" w:rsidRDefault="0036035F" w:rsidP="0088079A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  <w:t>DR=</w:t>
            </w:r>
          </w:p>
          <w:p w:rsidR="0036035F" w:rsidRPr="00F6096F" w:rsidRDefault="0036035F" w:rsidP="0088079A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  <w:t>CQ =46.7%</w:t>
            </w:r>
          </w:p>
          <w:p w:rsidR="0036035F" w:rsidRPr="00F6096F" w:rsidRDefault="0036035F" w:rsidP="0088079A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  <w:t>SP= 12.7%</w:t>
            </w:r>
          </w:p>
          <w:p w:rsidR="0036035F" w:rsidRPr="00F6096F" w:rsidRDefault="0036035F" w:rsidP="0088079A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  <w:t>DOR, No (%) = 223/648(34.4%)</w:t>
            </w:r>
          </w:p>
          <w:p w:rsidR="0036035F" w:rsidRPr="00F6096F" w:rsidRDefault="0036035F" w:rsidP="0088079A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</w:pPr>
          </w:p>
        </w:tc>
      </w:tr>
      <w:tr w:rsidR="0036035F" w:rsidRPr="00292AE8" w:rsidTr="0088079A">
        <w:trPr>
          <w:trHeight w:hRule="exact" w:val="983"/>
        </w:trPr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6035F" w:rsidRPr="00F6096F" w:rsidDel="00274CAA" w:rsidRDefault="0036035F" w:rsidP="0088079A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fr-CA" w:eastAsia="ar-SA"/>
              </w:rPr>
            </w:pPr>
            <w:proofErr w:type="spellStart"/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  <w:t>Gies</w:t>
            </w:r>
            <w:proofErr w:type="spellEnd"/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  <w:t xml:space="preserve"> et al,</w:t>
            </w:r>
            <w:r w:rsidRPr="00F6096F">
              <w:rPr>
                <w:rFonts w:ascii="Times New Roman" w:eastAsia="SimSun" w:hAnsi="Times New Roman" w:cs="Times New Roman"/>
                <w:sz w:val="16"/>
                <w:szCs w:val="16"/>
                <w:lang w:val="fr-CA" w:eastAsia="ar-SA"/>
              </w:rPr>
              <w:t xml:space="preserve"> </w:t>
            </w: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  <w:t>2009</w:t>
            </w:r>
            <w:r w:rsidR="00C97645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val="fr-CA" w:eastAsia="ar-SA"/>
              </w:rPr>
              <w:t>[35</w:t>
            </w:r>
            <w:r w:rsidRPr="00F6096F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val="fr-CA" w:eastAsia="ar-SA"/>
              </w:rPr>
              <w:t>]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035F" w:rsidRPr="00F6096F" w:rsidRDefault="0036035F" w:rsidP="0088079A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fr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  <w:t>Burkina –Faso</w:t>
            </w:r>
          </w:p>
          <w:p w:rsidR="0036035F" w:rsidRPr="00F6096F" w:rsidRDefault="0036035F" w:rsidP="0088079A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fr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  <w:t>2004-200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035F" w:rsidRPr="00F6096F" w:rsidRDefault="0036035F" w:rsidP="0088079A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fr-CA" w:eastAsia="ar-SA"/>
              </w:rPr>
            </w:pPr>
            <w:proofErr w:type="spellStart"/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  <w:t>RCTs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035F" w:rsidRPr="00F6096F" w:rsidRDefault="0036035F" w:rsidP="0088079A">
            <w:pPr>
              <w:suppressAutoHyphens/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  <w:t>1544</w:t>
            </w:r>
          </w:p>
          <w:p w:rsidR="0036035F" w:rsidRPr="00F6096F" w:rsidRDefault="0036035F" w:rsidP="0088079A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fr-CA" w:eastAsia="ar-SA"/>
              </w:rPr>
            </w:pPr>
            <w:proofErr w:type="spellStart"/>
            <w:r w:rsidRPr="00F6096F">
              <w:rPr>
                <w:rFonts w:ascii="Times New Roman" w:eastAsia="Times New Roman" w:hAnsi="Times New Roman" w:cs="Times New Roman"/>
                <w:sz w:val="16"/>
                <w:szCs w:val="16"/>
                <w:lang w:val="fr-CA" w:eastAsia="ar-SA"/>
              </w:rPr>
              <w:t>primigravidae</w:t>
            </w:r>
            <w:proofErr w:type="spellEnd"/>
            <w:r w:rsidRPr="00F6096F">
              <w:rPr>
                <w:rFonts w:ascii="Times New Roman" w:eastAsia="Times New Roman" w:hAnsi="Times New Roman" w:cs="Times New Roman"/>
                <w:sz w:val="16"/>
                <w:szCs w:val="16"/>
                <w:lang w:val="fr-CA" w:eastAsia="ar-SA"/>
              </w:rPr>
              <w:t xml:space="preserve"> and </w:t>
            </w:r>
            <w:proofErr w:type="spellStart"/>
            <w:r w:rsidRPr="00F6096F">
              <w:rPr>
                <w:rFonts w:ascii="Times New Roman" w:eastAsia="Times New Roman" w:hAnsi="Times New Roman" w:cs="Times New Roman"/>
                <w:sz w:val="16"/>
                <w:szCs w:val="16"/>
                <w:lang w:val="en-CA" w:eastAsia="ar-SA"/>
              </w:rPr>
              <w:t>secundigravidae</w:t>
            </w:r>
            <w:proofErr w:type="spellEnd"/>
          </w:p>
          <w:p w:rsidR="0036035F" w:rsidRPr="00F6096F" w:rsidRDefault="0036035F" w:rsidP="0088079A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035F" w:rsidRPr="00F6096F" w:rsidRDefault="0036035F" w:rsidP="0088079A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  <w:t>IPT SP vs. no use of SP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035F" w:rsidRPr="00F6096F" w:rsidRDefault="0036035F" w:rsidP="0088079A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  <w:t>NA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035F" w:rsidRPr="00F6096F" w:rsidRDefault="0036035F" w:rsidP="0088079A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  <w:t>104/812 (24·5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035F" w:rsidRPr="00F6096F" w:rsidRDefault="0036035F" w:rsidP="0088079A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  <w:t>19/52(36·5%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035F" w:rsidRPr="00F6096F" w:rsidRDefault="0036035F" w:rsidP="0088079A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  <w:t>0·26</w:t>
            </w: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vertAlign w:val="superscript"/>
                <w:lang w:val="en-CA" w:eastAsia="ar-SA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035F" w:rsidRPr="00F6096F" w:rsidRDefault="0036035F" w:rsidP="0088079A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  <w:t>0·14-0·47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36035F" w:rsidRPr="00F6096F" w:rsidRDefault="0036035F" w:rsidP="0088079A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  <w:t xml:space="preserve">MT= </w:t>
            </w:r>
            <w:proofErr w:type="spellStart"/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  <w:t>holoendemic</w:t>
            </w:r>
            <w:proofErr w:type="spellEnd"/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  <w:t xml:space="preserve"> ****</w:t>
            </w:r>
          </w:p>
          <w:p w:rsidR="0036035F" w:rsidRPr="00F6096F" w:rsidRDefault="0036035F" w:rsidP="0088079A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  <w:t>DR= 8.2%</w:t>
            </w:r>
          </w:p>
          <w:p w:rsidR="0036035F" w:rsidRPr="00F6096F" w:rsidRDefault="0036035F" w:rsidP="0088079A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  <w:t>DOR, No (%) = 158/1544(10.1%)</w:t>
            </w:r>
          </w:p>
          <w:p w:rsidR="0036035F" w:rsidRPr="00F6096F" w:rsidRDefault="0036035F" w:rsidP="0088079A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</w:pPr>
          </w:p>
        </w:tc>
      </w:tr>
      <w:tr w:rsidR="0036035F" w:rsidRPr="00292AE8" w:rsidTr="00FF18DD">
        <w:trPr>
          <w:trHeight w:hRule="exact" w:val="1707"/>
        </w:trPr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6035F" w:rsidRPr="00F6096F" w:rsidDel="00274CAA" w:rsidRDefault="0036035F" w:rsidP="0036480D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  <w:lang w:val="fr-CA" w:eastAsia="ar-SA"/>
              </w:rPr>
            </w:pPr>
            <w:proofErr w:type="spellStart"/>
            <w:r w:rsidRPr="00F6096F" w:rsidDel="00274CAA"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  <w:lang w:val="fr-CA" w:eastAsia="ar-SA"/>
              </w:rPr>
              <w:t>Luntamo</w:t>
            </w:r>
            <w:proofErr w:type="spellEnd"/>
            <w:r w:rsidRPr="00F6096F" w:rsidDel="00274CAA"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  <w:lang w:val="fr-CA" w:eastAsia="ar-SA"/>
              </w:rPr>
              <w:t xml:space="preserve"> et al, </w:t>
            </w:r>
            <w:r w:rsidR="0036480D" w:rsidRPr="00F6096F"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  <w:lang w:val="fr-CA" w:eastAsia="ar-SA"/>
              </w:rPr>
              <w:t xml:space="preserve">    </w:t>
            </w:r>
            <w:r w:rsidRPr="00F6096F"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  <w:lang w:val="fr-CA" w:eastAsia="ar-SA"/>
              </w:rPr>
              <w:t>2010</w:t>
            </w:r>
            <w:r w:rsidRPr="00F6096F">
              <w:rPr>
                <w:rFonts w:ascii="Times New Roman" w:eastAsia="SimSun" w:hAnsi="Times New Roman" w:cs="Times New Roman"/>
                <w:bCs/>
                <w:noProof/>
                <w:color w:val="000000"/>
                <w:sz w:val="16"/>
                <w:szCs w:val="16"/>
                <w:lang w:val="fr-CA" w:eastAsia="ar-SA"/>
              </w:rPr>
              <w:t>[18]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035F" w:rsidRPr="00F6096F" w:rsidRDefault="0036035F" w:rsidP="0088079A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fr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  <w:t>Malawi</w:t>
            </w:r>
          </w:p>
          <w:p w:rsidR="0036035F" w:rsidRPr="00F6096F" w:rsidRDefault="0036035F" w:rsidP="0088079A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fr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  <w:t>2003-200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035F" w:rsidRPr="00F6096F" w:rsidRDefault="0036035F" w:rsidP="0088079A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</w:pPr>
            <w:proofErr w:type="spellStart"/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  <w:t>RCTs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035F" w:rsidRPr="00F6096F" w:rsidRDefault="0036035F" w:rsidP="0088079A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  <w:t>132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035F" w:rsidRPr="00F6096F" w:rsidRDefault="0036035F" w:rsidP="0088079A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  <w:t>Monthly SP vs  IPT SP</w:t>
            </w:r>
          </w:p>
          <w:p w:rsidR="0036035F" w:rsidRPr="00F6096F" w:rsidRDefault="0036035F" w:rsidP="0088079A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  <w:t>AZI SP vs IPT SP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035F" w:rsidRPr="00F6096F" w:rsidRDefault="0036035F" w:rsidP="0088079A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  <w:t>Adjusted for no. of previous</w:t>
            </w:r>
          </w:p>
          <w:p w:rsidR="0036035F" w:rsidRPr="00F6096F" w:rsidRDefault="0036035F" w:rsidP="0088079A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  <w:t>pregnancies and malaria at enrolment</w:t>
            </w:r>
          </w:p>
          <w:p w:rsidR="0036035F" w:rsidRPr="00F6096F" w:rsidRDefault="0036035F" w:rsidP="0088079A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035F" w:rsidRPr="00F6096F" w:rsidRDefault="0036035F" w:rsidP="0088079A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fr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  <w:t>36/394 (9·1%)</w:t>
            </w:r>
          </w:p>
          <w:p w:rsidR="0036035F" w:rsidRPr="00F6096F" w:rsidRDefault="0036035F" w:rsidP="0088079A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fr-CA" w:eastAsia="ar-SA"/>
              </w:rPr>
            </w:pPr>
          </w:p>
          <w:p w:rsidR="0036035F" w:rsidRPr="00F6096F" w:rsidRDefault="0036035F" w:rsidP="0088079A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fr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  <w:t>32/406(7·9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035F" w:rsidRPr="00F6096F" w:rsidRDefault="0036035F" w:rsidP="0088079A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fr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  <w:t>52/402(12·9%)</w:t>
            </w:r>
          </w:p>
          <w:p w:rsidR="0036035F" w:rsidRPr="00F6096F" w:rsidRDefault="0036035F" w:rsidP="0088079A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fr-CA" w:eastAsia="ar-SA"/>
              </w:rPr>
            </w:pPr>
          </w:p>
          <w:p w:rsidR="0036035F" w:rsidRPr="00F6096F" w:rsidRDefault="0036035F" w:rsidP="0088079A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fr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  <w:t>52/402 (12·9%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035F" w:rsidRPr="00F6096F" w:rsidRDefault="0036035F" w:rsidP="0088079A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fr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  <w:t>0·72</w:t>
            </w: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vertAlign w:val="superscript"/>
                <w:lang w:val="fr-CA" w:eastAsia="ar-SA"/>
              </w:rPr>
              <w:t>b</w:t>
            </w:r>
          </w:p>
          <w:p w:rsidR="0036035F" w:rsidRPr="00F6096F" w:rsidRDefault="0036035F" w:rsidP="0088079A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fr-CA" w:eastAsia="ar-SA"/>
              </w:rPr>
            </w:pPr>
          </w:p>
          <w:p w:rsidR="0036035F" w:rsidRPr="00F6096F" w:rsidRDefault="0036035F" w:rsidP="0088079A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fr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  <w:t>0·64</w:t>
            </w: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vertAlign w:val="superscript"/>
                <w:lang w:val="fr-CA" w:eastAsia="ar-SA"/>
              </w:rPr>
              <w:t>b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035F" w:rsidRPr="00F6096F" w:rsidRDefault="0036035F" w:rsidP="0088079A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  <w:t>0·49-1·07</w:t>
            </w:r>
          </w:p>
          <w:p w:rsidR="0036035F" w:rsidRPr="00F6096F" w:rsidRDefault="0036035F" w:rsidP="0088079A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CA" w:eastAsia="ar-SA"/>
              </w:rPr>
            </w:pPr>
          </w:p>
          <w:p w:rsidR="0036035F" w:rsidRPr="00F6096F" w:rsidRDefault="0036035F" w:rsidP="0088079A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  <w:t>0·43-0·97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36035F" w:rsidRPr="00F6096F" w:rsidRDefault="0036035F" w:rsidP="0088079A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  <w:t xml:space="preserve">MT= </w:t>
            </w:r>
            <w:proofErr w:type="spellStart"/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  <w:t>holoendemic</w:t>
            </w:r>
            <w:proofErr w:type="spellEnd"/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  <w:t xml:space="preserve"> ****</w:t>
            </w:r>
          </w:p>
          <w:p w:rsidR="0036035F" w:rsidRPr="00F6096F" w:rsidRDefault="0036035F" w:rsidP="0088079A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  <w:t>DR= not reported</w:t>
            </w:r>
          </w:p>
          <w:p w:rsidR="0036035F" w:rsidRPr="00F6096F" w:rsidRDefault="0036035F" w:rsidP="0088079A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  <w:t>DOR, No (%) = 118/1320(8.9%)</w:t>
            </w:r>
          </w:p>
          <w:p w:rsidR="0036035F" w:rsidRPr="00F6096F" w:rsidRDefault="0036035F" w:rsidP="0088079A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</w:pPr>
          </w:p>
        </w:tc>
      </w:tr>
      <w:tr w:rsidR="0036035F" w:rsidRPr="00292AE8" w:rsidTr="0088079A">
        <w:trPr>
          <w:trHeight w:hRule="exact" w:val="1165"/>
        </w:trPr>
        <w:tc>
          <w:tcPr>
            <w:tcW w:w="1101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36035F" w:rsidRPr="00F6096F" w:rsidDel="00274CAA" w:rsidRDefault="0036035F" w:rsidP="0088079A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  <w:lang w:val="en-CA" w:eastAsia="ar-SA"/>
              </w:rPr>
            </w:pPr>
            <w:proofErr w:type="spellStart"/>
            <w:r w:rsidRPr="00F6096F"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  <w:lang w:val="en-CA" w:eastAsia="ar-SA"/>
              </w:rPr>
              <w:t>Valea</w:t>
            </w:r>
            <w:proofErr w:type="spellEnd"/>
            <w:r w:rsidRPr="00F6096F"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  <w:lang w:val="en-CA" w:eastAsia="ar-SA"/>
              </w:rPr>
              <w:t xml:space="preserve"> et al,  2010</w:t>
            </w:r>
            <w:r w:rsidR="00C97645">
              <w:rPr>
                <w:rFonts w:ascii="Times New Roman" w:eastAsia="SimSun" w:hAnsi="Times New Roman" w:cs="Times New Roman"/>
                <w:bCs/>
                <w:noProof/>
                <w:color w:val="000000"/>
                <w:sz w:val="16"/>
                <w:szCs w:val="16"/>
                <w:lang w:val="en-CA" w:eastAsia="ar-SA"/>
              </w:rPr>
              <w:t>[44</w:t>
            </w:r>
            <w:r w:rsidRPr="00F6096F">
              <w:rPr>
                <w:rFonts w:ascii="Times New Roman" w:eastAsia="SimSun" w:hAnsi="Times New Roman" w:cs="Times New Roman"/>
                <w:bCs/>
                <w:noProof/>
                <w:color w:val="000000"/>
                <w:sz w:val="16"/>
                <w:szCs w:val="16"/>
                <w:lang w:val="en-CA" w:eastAsia="ar-SA"/>
              </w:rPr>
              <w:t>]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36035F" w:rsidRPr="00F6096F" w:rsidRDefault="0036035F" w:rsidP="0088079A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fr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  <w:t>Burkina-Faso</w:t>
            </w:r>
          </w:p>
          <w:p w:rsidR="0036035F" w:rsidRPr="00F6096F" w:rsidRDefault="0036035F" w:rsidP="0088079A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fr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  <w:t>2006-2008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36035F" w:rsidRPr="00F6096F" w:rsidRDefault="0036035F" w:rsidP="0088079A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fr-CA" w:eastAsia="ar-SA"/>
              </w:rPr>
            </w:pPr>
            <w:proofErr w:type="spellStart"/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  <w:t>RCTs</w:t>
            </w:r>
            <w:proofErr w:type="spellEnd"/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36035F" w:rsidRPr="00F6096F" w:rsidRDefault="0036035F" w:rsidP="0088079A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fr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  <w:t>1296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36035F" w:rsidRPr="00F6096F" w:rsidRDefault="0036035F" w:rsidP="0088079A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  <w:t>Three doses SP vs  IPT SP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36035F" w:rsidRPr="00F6096F" w:rsidRDefault="0036035F" w:rsidP="0088079A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  <w:t>Adjusted for age category, BMI, malaria infection, malaria season at delivery, supplementation and parity category</w:t>
            </w:r>
          </w:p>
          <w:p w:rsidR="0036035F" w:rsidRPr="00F6096F" w:rsidRDefault="0036035F" w:rsidP="0088079A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035F" w:rsidRPr="00F6096F" w:rsidRDefault="0036035F" w:rsidP="0088079A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fr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  <w:t>66/515(12·8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035F" w:rsidRPr="00F6096F" w:rsidRDefault="0036035F" w:rsidP="0088079A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fr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  <w:t>73/519(14·1%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035F" w:rsidRPr="00F6096F" w:rsidRDefault="0036035F" w:rsidP="0088079A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fr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  <w:t>0·92</w:t>
            </w: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vertAlign w:val="superscript"/>
                <w:lang w:val="fr-CA" w:eastAsia="ar-SA"/>
              </w:rPr>
              <w:t>b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035F" w:rsidRPr="00F6096F" w:rsidRDefault="0036035F" w:rsidP="0088079A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fr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  <w:t>0·69-1·24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:rsidR="0036035F" w:rsidRPr="00F6096F" w:rsidRDefault="0036035F" w:rsidP="0088079A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  <w:t xml:space="preserve">MT= </w:t>
            </w:r>
            <w:proofErr w:type="spellStart"/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  <w:t>hyperendemic</w:t>
            </w:r>
            <w:proofErr w:type="spellEnd"/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  <w:t xml:space="preserve"> **</w:t>
            </w:r>
          </w:p>
          <w:p w:rsidR="0036035F" w:rsidRPr="00F6096F" w:rsidRDefault="0036035F" w:rsidP="0088079A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  <w:t>DR= 82%</w:t>
            </w:r>
          </w:p>
          <w:p w:rsidR="0036035F" w:rsidRPr="00F6096F" w:rsidRDefault="0036035F" w:rsidP="0088079A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  <w:t>DOR, No (%) = 262/1296(20.2%)</w:t>
            </w:r>
          </w:p>
        </w:tc>
      </w:tr>
      <w:tr w:rsidR="0036035F" w:rsidRPr="00F6096F" w:rsidTr="0088079A">
        <w:trPr>
          <w:trHeight w:hRule="exact" w:val="1365"/>
        </w:trPr>
        <w:tc>
          <w:tcPr>
            <w:tcW w:w="110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6035F" w:rsidRPr="00F6096F" w:rsidRDefault="0036035F" w:rsidP="0088079A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  <w:lang w:val="en-CA" w:eastAsia="ar-SA"/>
              </w:rPr>
            </w:pPr>
          </w:p>
        </w:tc>
        <w:tc>
          <w:tcPr>
            <w:tcW w:w="127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035F" w:rsidRPr="00F6096F" w:rsidRDefault="0036035F" w:rsidP="0088079A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035F" w:rsidRPr="00F6096F" w:rsidRDefault="0036035F" w:rsidP="0088079A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</w:pPr>
          </w:p>
        </w:tc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035F" w:rsidRPr="00F6096F" w:rsidRDefault="0036035F" w:rsidP="0088079A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035F" w:rsidRPr="00F6096F" w:rsidRDefault="0036035F" w:rsidP="0088079A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</w:pPr>
          </w:p>
        </w:tc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035F" w:rsidRPr="00F6096F" w:rsidRDefault="0036035F" w:rsidP="0088079A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035F" w:rsidRPr="00F6096F" w:rsidRDefault="0036035F" w:rsidP="0088079A">
            <w:pPr>
              <w:suppressAutoHyphens/>
              <w:spacing w:after="200" w:line="360" w:lineRule="auto"/>
              <w:jc w:val="both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  <w:t>13/136 (9.6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035F" w:rsidRPr="00F6096F" w:rsidRDefault="0036035F" w:rsidP="0088079A">
            <w:pPr>
              <w:suppressAutoHyphens/>
              <w:spacing w:after="200" w:line="360" w:lineRule="auto"/>
              <w:jc w:val="both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  <w:t>28/235(11.9%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035F" w:rsidRPr="00F6096F" w:rsidRDefault="0036035F" w:rsidP="0088079A">
            <w:pPr>
              <w:suppressAutoHyphens/>
              <w:spacing w:after="200" w:line="360" w:lineRule="auto"/>
              <w:jc w:val="both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  <w:t>0.84</w:t>
            </w: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vertAlign w:val="superscript"/>
                <w:lang w:val="fr-CA" w:eastAsia="ar-SA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035F" w:rsidRPr="00F6096F" w:rsidRDefault="0036035F" w:rsidP="0088079A">
            <w:pPr>
              <w:suppressAutoHyphens/>
              <w:spacing w:after="200" w:line="360" w:lineRule="auto"/>
              <w:jc w:val="both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  <w:t>0.45-1.54</w:t>
            </w:r>
          </w:p>
        </w:tc>
        <w:tc>
          <w:tcPr>
            <w:tcW w:w="1984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36035F" w:rsidRPr="00F6096F" w:rsidRDefault="0036035F" w:rsidP="0088079A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</w:pPr>
          </w:p>
        </w:tc>
      </w:tr>
      <w:tr w:rsidR="0036035F" w:rsidRPr="00F6096F" w:rsidTr="0088079A">
        <w:trPr>
          <w:trHeight w:hRule="exact" w:val="418"/>
        </w:trPr>
        <w:tc>
          <w:tcPr>
            <w:tcW w:w="11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6035F" w:rsidRPr="00F6096F" w:rsidDel="00274CAA" w:rsidRDefault="0036035F" w:rsidP="0088079A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  <w:lang w:val="fr-CA" w:eastAsia="ar-SA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6035F" w:rsidRPr="00F6096F" w:rsidRDefault="0036035F" w:rsidP="0088079A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6035F" w:rsidRPr="00F6096F" w:rsidRDefault="0036035F" w:rsidP="0088079A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6035F" w:rsidRPr="00F6096F" w:rsidRDefault="0036035F" w:rsidP="0088079A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6035F" w:rsidRPr="00F6096F" w:rsidRDefault="0036035F" w:rsidP="0088079A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6035F" w:rsidRPr="00F6096F" w:rsidRDefault="0036035F" w:rsidP="0088079A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6035F" w:rsidRPr="00F6096F" w:rsidRDefault="0036035F" w:rsidP="0088079A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6035F" w:rsidRPr="00F6096F" w:rsidRDefault="0036035F" w:rsidP="0088079A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6035F" w:rsidRPr="00F6096F" w:rsidRDefault="0036035F" w:rsidP="0088079A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6035F" w:rsidRPr="00F6096F" w:rsidRDefault="0036035F" w:rsidP="0088079A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6035F" w:rsidRPr="00F6096F" w:rsidRDefault="0036035F" w:rsidP="0088079A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</w:pPr>
          </w:p>
        </w:tc>
      </w:tr>
    </w:tbl>
    <w:p w:rsidR="0036035F" w:rsidRPr="00F6096F" w:rsidRDefault="0036035F"/>
    <w:p w:rsidR="0036035F" w:rsidRPr="00F6096F" w:rsidRDefault="0036035F"/>
    <w:p w:rsidR="0036035F" w:rsidRPr="00F6096F" w:rsidRDefault="0036035F"/>
    <w:p w:rsidR="0036035F" w:rsidRPr="00F6096F" w:rsidRDefault="0036035F"/>
    <w:p w:rsidR="0036035F" w:rsidRPr="00F6096F" w:rsidRDefault="0036035F"/>
    <w:p w:rsidR="0036035F" w:rsidRPr="00F6096F" w:rsidRDefault="0036035F"/>
    <w:p w:rsidR="0036035F" w:rsidRPr="00F6096F" w:rsidRDefault="0036035F"/>
    <w:p w:rsidR="0036035F" w:rsidRPr="00F6096F" w:rsidRDefault="0036035F"/>
    <w:p w:rsidR="0036035F" w:rsidRPr="00F6096F" w:rsidRDefault="0036035F"/>
    <w:p w:rsidR="0036035F" w:rsidRPr="00F6096F" w:rsidRDefault="0036035F"/>
    <w:p w:rsidR="0036035F" w:rsidRPr="00F6096F" w:rsidRDefault="0036035F"/>
    <w:p w:rsidR="0036035F" w:rsidRPr="00F6096F" w:rsidRDefault="0036035F"/>
    <w:p w:rsidR="0036035F" w:rsidRPr="00F6096F" w:rsidRDefault="0036035F"/>
    <w:p w:rsidR="0036035F" w:rsidRPr="00F6096F" w:rsidRDefault="0036035F"/>
    <w:p w:rsidR="0036035F" w:rsidRPr="00F6096F" w:rsidRDefault="0036035F"/>
    <w:p w:rsidR="0036035F" w:rsidRPr="00F6096F" w:rsidRDefault="0036035F"/>
    <w:p w:rsidR="0036035F" w:rsidRPr="00F6096F" w:rsidRDefault="0036035F"/>
    <w:p w:rsidR="0036035F" w:rsidRPr="00F6096F" w:rsidRDefault="0036035F"/>
    <w:p w:rsidR="0036035F" w:rsidRPr="00F6096F" w:rsidRDefault="0036035F"/>
    <w:p w:rsidR="0036035F" w:rsidRPr="00F6096F" w:rsidRDefault="0036035F"/>
    <w:p w:rsidR="0036035F" w:rsidRPr="00F6096F" w:rsidRDefault="0036035F"/>
    <w:p w:rsidR="0036035F" w:rsidRPr="00F6096F" w:rsidRDefault="0036035F"/>
    <w:p w:rsidR="0036035F" w:rsidRPr="00F6096F" w:rsidRDefault="0036035F"/>
    <w:tbl>
      <w:tblPr>
        <w:tblpPr w:leftFromText="181" w:rightFromText="181" w:vertAnchor="text" w:horzAnchor="margin" w:tblpY="140"/>
        <w:tblW w:w="1314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101"/>
        <w:gridCol w:w="1275"/>
        <w:gridCol w:w="709"/>
        <w:gridCol w:w="1276"/>
        <w:gridCol w:w="1134"/>
        <w:gridCol w:w="1276"/>
        <w:gridCol w:w="1417"/>
        <w:gridCol w:w="1364"/>
        <w:gridCol w:w="762"/>
        <w:gridCol w:w="1134"/>
        <w:gridCol w:w="1701"/>
      </w:tblGrid>
      <w:tr w:rsidR="0036035F" w:rsidRPr="00F6096F" w:rsidTr="0036035F">
        <w:trPr>
          <w:trHeight w:hRule="exact" w:val="855"/>
        </w:trPr>
        <w:tc>
          <w:tcPr>
            <w:tcW w:w="110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6035F" w:rsidRPr="00F6096F" w:rsidRDefault="0036035F" w:rsidP="0036035F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en-CA" w:eastAsia="ar-SA"/>
              </w:rPr>
            </w:pPr>
          </w:p>
          <w:p w:rsidR="0036035F" w:rsidRPr="00F6096F" w:rsidRDefault="0036035F" w:rsidP="0036035F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fr-CA" w:eastAsia="ar-SA"/>
              </w:rPr>
            </w:pPr>
            <w:proofErr w:type="spellStart"/>
            <w:r w:rsidRPr="00F6096F"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fr-CA" w:eastAsia="ar-SA"/>
              </w:rPr>
              <w:t>Authors</w:t>
            </w:r>
            <w:proofErr w:type="spellEnd"/>
            <w:r w:rsidRPr="00F6096F"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fr-CA" w:eastAsia="ar-SA"/>
              </w:rPr>
              <w:t xml:space="preserve"> and publication </w:t>
            </w:r>
            <w:proofErr w:type="spellStart"/>
            <w:r w:rsidRPr="00F6096F"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fr-CA" w:eastAsia="ar-SA"/>
              </w:rPr>
              <w:t>year</w:t>
            </w:r>
            <w:proofErr w:type="spellEnd"/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6035F" w:rsidRPr="00F6096F" w:rsidRDefault="0036035F" w:rsidP="0036035F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fr-CA" w:eastAsia="ar-SA"/>
              </w:rPr>
            </w:pPr>
          </w:p>
          <w:p w:rsidR="0036035F" w:rsidRPr="00F6096F" w:rsidRDefault="0036035F" w:rsidP="0036035F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fr-CA" w:eastAsia="ar-SA"/>
              </w:rPr>
            </w:pPr>
            <w:r w:rsidRPr="00F6096F"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fr-CA" w:eastAsia="ar-SA"/>
              </w:rPr>
              <w:t xml:space="preserve">Location </w:t>
            </w:r>
            <w:proofErr w:type="spellStart"/>
            <w:r w:rsidRPr="00F6096F"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fr-CA" w:eastAsia="ar-SA"/>
              </w:rPr>
              <w:t>Study</w:t>
            </w:r>
            <w:proofErr w:type="spellEnd"/>
            <w:r w:rsidRPr="00F6096F"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fr-CA" w:eastAsia="ar-SA"/>
              </w:rPr>
              <w:t xml:space="preserve"> </w:t>
            </w:r>
            <w:proofErr w:type="spellStart"/>
            <w:r w:rsidRPr="00F6096F"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fr-CA" w:eastAsia="ar-SA"/>
              </w:rPr>
              <w:t>period</w:t>
            </w:r>
            <w:proofErr w:type="spellEnd"/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6035F" w:rsidRPr="00F6096F" w:rsidRDefault="0036035F" w:rsidP="0036035F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fr-CA" w:eastAsia="ar-SA"/>
              </w:rPr>
            </w:pPr>
          </w:p>
          <w:p w:rsidR="0036035F" w:rsidRPr="00F6096F" w:rsidRDefault="0036035F" w:rsidP="0036035F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fr-CA" w:eastAsia="ar-SA"/>
              </w:rPr>
            </w:pPr>
            <w:proofErr w:type="spellStart"/>
            <w:r w:rsidRPr="00F6096F"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fr-CA" w:eastAsia="ar-SA"/>
              </w:rPr>
              <w:t>Study</w:t>
            </w:r>
            <w:proofErr w:type="spellEnd"/>
            <w:r w:rsidRPr="00F6096F"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fr-CA" w:eastAsia="ar-SA"/>
              </w:rPr>
              <w:t xml:space="preserve"> design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6035F" w:rsidRPr="00F6096F" w:rsidRDefault="0036035F" w:rsidP="0036035F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fr-CA" w:eastAsia="ar-SA"/>
              </w:rPr>
            </w:pPr>
          </w:p>
          <w:p w:rsidR="0036035F" w:rsidRPr="00F6096F" w:rsidRDefault="0036035F" w:rsidP="0036035F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fr-CA" w:eastAsia="ar-SA"/>
              </w:rPr>
            </w:pPr>
            <w:r w:rsidRPr="00F6096F"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fr-CA" w:eastAsia="ar-SA"/>
              </w:rPr>
              <w:t>N total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6035F" w:rsidRPr="00F6096F" w:rsidRDefault="0036035F" w:rsidP="0036035F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fr-CA" w:eastAsia="ar-SA"/>
              </w:rPr>
            </w:pPr>
          </w:p>
          <w:p w:rsidR="0036035F" w:rsidRPr="00F6096F" w:rsidRDefault="0036035F" w:rsidP="0036035F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en-CA" w:eastAsia="ar-SA"/>
              </w:rPr>
            </w:pPr>
            <w:proofErr w:type="spellStart"/>
            <w:r w:rsidRPr="00F6096F"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fr-CA" w:eastAsia="ar-SA"/>
              </w:rPr>
              <w:t>Comparison</w:t>
            </w:r>
            <w:proofErr w:type="spellEnd"/>
            <w:r w:rsidRPr="00F6096F"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fr-CA" w:eastAsia="ar-SA"/>
              </w:rPr>
              <w:t xml:space="preserve"> groups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6035F" w:rsidRPr="00F6096F" w:rsidRDefault="0036035F" w:rsidP="0036035F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en-CA" w:eastAsia="ar-SA"/>
              </w:rPr>
            </w:pPr>
          </w:p>
          <w:p w:rsidR="0036035F" w:rsidRPr="00F6096F" w:rsidRDefault="0036035F" w:rsidP="0036035F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en-US" w:eastAsia="ar-SA"/>
              </w:rPr>
            </w:pPr>
            <w:r w:rsidRPr="00F6096F"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en-CA" w:eastAsia="ar-SA"/>
              </w:rPr>
              <w:t>Adjusted for:</w:t>
            </w:r>
          </w:p>
        </w:tc>
        <w:tc>
          <w:tcPr>
            <w:tcW w:w="278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035F" w:rsidRPr="00F6096F" w:rsidRDefault="0036035F" w:rsidP="0036035F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fr-CA" w:eastAsia="ar-SA"/>
              </w:rPr>
            </w:pPr>
            <w:r w:rsidRPr="00F6096F"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en-US" w:eastAsia="ar-SA"/>
              </w:rPr>
              <w:t>Risk of LBW</w:t>
            </w:r>
          </w:p>
        </w:tc>
        <w:tc>
          <w:tcPr>
            <w:tcW w:w="76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6035F" w:rsidRPr="00F6096F" w:rsidRDefault="0036035F" w:rsidP="0036035F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en-CA" w:eastAsia="ar-SA"/>
              </w:rPr>
            </w:pPr>
          </w:p>
          <w:p w:rsidR="0036035F" w:rsidRPr="00F6096F" w:rsidRDefault="0036035F" w:rsidP="0036035F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fr-CA" w:eastAsia="ar-SA"/>
              </w:rPr>
            </w:pPr>
            <w:r w:rsidRPr="00F6096F"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fr-CA" w:eastAsia="ar-SA"/>
              </w:rPr>
              <w:t>RR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6035F" w:rsidRPr="00F6096F" w:rsidRDefault="0036035F" w:rsidP="0036035F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fr-CA" w:eastAsia="ar-SA"/>
              </w:rPr>
            </w:pPr>
          </w:p>
          <w:p w:rsidR="0036035F" w:rsidRPr="00F6096F" w:rsidRDefault="0036035F" w:rsidP="0036035F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fr-CA" w:eastAsia="ar-SA"/>
              </w:rPr>
            </w:pPr>
            <w:r w:rsidRPr="00F6096F"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fr-CA" w:eastAsia="ar-SA"/>
              </w:rPr>
              <w:t>95% CI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6035F" w:rsidRPr="00F6096F" w:rsidRDefault="0036035F" w:rsidP="0036035F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fr-CA" w:eastAsia="ar-SA"/>
              </w:rPr>
            </w:pPr>
          </w:p>
          <w:p w:rsidR="0036035F" w:rsidRPr="00F6096F" w:rsidRDefault="0036035F" w:rsidP="0036035F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val="fr-CA" w:eastAsia="ar-SA"/>
              </w:rPr>
            </w:pPr>
            <w:proofErr w:type="spellStart"/>
            <w:r w:rsidRPr="00F6096F"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val="fr-CA" w:eastAsia="ar-SA"/>
              </w:rPr>
              <w:t>Comments</w:t>
            </w:r>
            <w:proofErr w:type="spellEnd"/>
          </w:p>
        </w:tc>
      </w:tr>
      <w:tr w:rsidR="0036035F" w:rsidRPr="00F6096F" w:rsidTr="0036035F">
        <w:trPr>
          <w:trHeight w:hRule="exact" w:val="481"/>
        </w:trPr>
        <w:tc>
          <w:tcPr>
            <w:tcW w:w="110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6035F" w:rsidRPr="00F6096F" w:rsidRDefault="0036035F" w:rsidP="0036035F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en-CA" w:eastAsia="ar-SA"/>
              </w:rPr>
            </w:pPr>
          </w:p>
        </w:tc>
        <w:tc>
          <w:tcPr>
            <w:tcW w:w="127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6035F" w:rsidRPr="00F6096F" w:rsidRDefault="0036035F" w:rsidP="0036035F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fr-CA" w:eastAsia="ar-SA"/>
              </w:rPr>
            </w:pPr>
          </w:p>
        </w:tc>
        <w:tc>
          <w:tcPr>
            <w:tcW w:w="70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6035F" w:rsidRPr="00F6096F" w:rsidRDefault="0036035F" w:rsidP="0036035F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fr-CA" w:eastAsia="ar-SA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6035F" w:rsidRPr="00F6096F" w:rsidRDefault="0036035F" w:rsidP="0036035F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fr-CA" w:eastAsia="ar-SA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6035F" w:rsidRPr="00F6096F" w:rsidRDefault="0036035F" w:rsidP="0036035F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fr-CA" w:eastAsia="ar-SA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6035F" w:rsidRPr="00F6096F" w:rsidRDefault="0036035F" w:rsidP="0036035F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en-CA" w:eastAsia="ar-SA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035F" w:rsidRPr="00F6096F" w:rsidRDefault="0036035F" w:rsidP="0036035F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en-US" w:eastAsia="ar-SA"/>
              </w:rPr>
            </w:pPr>
            <w:r w:rsidRPr="00F6096F"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en-US" w:eastAsia="ar-SA"/>
              </w:rPr>
              <w:t>Exposed group</w:t>
            </w: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035F" w:rsidRPr="00F6096F" w:rsidRDefault="0036035F" w:rsidP="0036035F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fr-CA" w:eastAsia="ar-SA"/>
              </w:rPr>
            </w:pPr>
            <w:r w:rsidRPr="00F6096F"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en-US" w:eastAsia="ar-SA"/>
              </w:rPr>
              <w:t>Control group</w:t>
            </w:r>
          </w:p>
        </w:tc>
        <w:tc>
          <w:tcPr>
            <w:tcW w:w="76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6035F" w:rsidRPr="00F6096F" w:rsidRDefault="0036035F" w:rsidP="0036035F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en-CA" w:eastAsia="ar-SA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6035F" w:rsidRPr="00F6096F" w:rsidRDefault="0036035F" w:rsidP="0036035F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fr-CA" w:eastAsia="ar-SA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6035F" w:rsidRPr="00F6096F" w:rsidRDefault="0036035F" w:rsidP="0036035F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fr-CA" w:eastAsia="ar-SA"/>
              </w:rPr>
            </w:pPr>
          </w:p>
        </w:tc>
      </w:tr>
      <w:tr w:rsidR="0036035F" w:rsidRPr="00292AE8" w:rsidTr="0036035F">
        <w:trPr>
          <w:trHeight w:hRule="exact" w:val="1800"/>
        </w:trPr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6035F" w:rsidRPr="00F6096F" w:rsidDel="00274CAA" w:rsidRDefault="00F90E48" w:rsidP="0036035F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fr-CA" w:eastAsia="ar-SA"/>
              </w:rPr>
            </w:pPr>
            <w:proofErr w:type="spellStart"/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  <w:t>Diakite</w:t>
            </w:r>
            <w:proofErr w:type="spellEnd"/>
            <w:r w:rsidR="0036035F"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  <w:t xml:space="preserve"> et al,</w:t>
            </w:r>
            <w:r w:rsidR="0036480D"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  <w:t xml:space="preserve"> </w:t>
            </w:r>
            <w:r w:rsidR="0036035F"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  <w:t>2011</w:t>
            </w:r>
            <w:r w:rsidR="00C97645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val="fr-CA" w:eastAsia="ar-SA"/>
              </w:rPr>
              <w:t>[37</w:t>
            </w:r>
            <w:r w:rsidR="0036035F" w:rsidRPr="00F6096F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val="fr-CA" w:eastAsia="ar-SA"/>
              </w:rPr>
              <w:t>]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035F" w:rsidRPr="00F6096F" w:rsidRDefault="0036035F" w:rsidP="0036035F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fr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  <w:t>Mali</w:t>
            </w:r>
          </w:p>
          <w:p w:rsidR="0036035F" w:rsidRPr="00F6096F" w:rsidRDefault="0036035F" w:rsidP="0036035F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fr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  <w:t>2006-200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035F" w:rsidRPr="00F6096F" w:rsidRDefault="0036035F" w:rsidP="0036035F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fr-CA" w:eastAsia="ar-SA"/>
              </w:rPr>
            </w:pPr>
            <w:proofErr w:type="spellStart"/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  <w:t>RCTs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035F" w:rsidRPr="00F6096F" w:rsidRDefault="0036035F" w:rsidP="0036035F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fr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  <w:t>81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035F" w:rsidRPr="00F6096F" w:rsidRDefault="0036035F" w:rsidP="0036035F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  <w:t>Three doses or more vs  two doses of SP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035F" w:rsidRPr="00F6096F" w:rsidRDefault="0036035F" w:rsidP="0036035F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ar-SA"/>
              </w:rPr>
              <w:t>Stratification</w:t>
            </w:r>
          </w:p>
          <w:p w:rsidR="0036035F" w:rsidRPr="00F6096F" w:rsidRDefault="0036035F" w:rsidP="0036035F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ar-SA"/>
              </w:rPr>
              <w:t>by gravidity:</w:t>
            </w:r>
          </w:p>
          <w:p w:rsidR="0036035F" w:rsidRPr="00F6096F" w:rsidRDefault="0036035F" w:rsidP="0036035F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ar-SA"/>
              </w:rPr>
              <w:t>G1-G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035F" w:rsidRPr="00F6096F" w:rsidRDefault="0036035F" w:rsidP="0036035F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fr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  <w:t>25/378(6·6%)</w:t>
            </w:r>
          </w:p>
          <w:p w:rsidR="0036035F" w:rsidRPr="00F6096F" w:rsidRDefault="0036035F" w:rsidP="0036035F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fr-CA" w:eastAsia="ar-SA"/>
              </w:rPr>
            </w:pPr>
          </w:p>
          <w:p w:rsidR="0036035F" w:rsidRPr="00F6096F" w:rsidRDefault="0036035F" w:rsidP="0036035F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fr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  <w:t>15/151(9·9%)</w:t>
            </w: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035F" w:rsidRPr="00F6096F" w:rsidRDefault="0036035F" w:rsidP="0036035F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fr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  <w:t>48/360(13·3%)</w:t>
            </w:r>
          </w:p>
          <w:p w:rsidR="0036035F" w:rsidRPr="00F6096F" w:rsidRDefault="0036035F" w:rsidP="0036035F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fr-CA" w:eastAsia="ar-SA"/>
              </w:rPr>
            </w:pPr>
          </w:p>
          <w:p w:rsidR="0036035F" w:rsidRPr="00F6096F" w:rsidRDefault="0036035F" w:rsidP="0036035F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fr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  <w:t>32/151(21·2%)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035F" w:rsidRPr="00F6096F" w:rsidRDefault="0036035F" w:rsidP="0036035F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fr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  <w:t>0.50</w:t>
            </w: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vertAlign w:val="superscript"/>
                <w:lang w:val="fr-CA" w:eastAsia="ar-SA"/>
              </w:rPr>
              <w:t>a</w:t>
            </w:r>
          </w:p>
          <w:p w:rsidR="0036035F" w:rsidRPr="00F6096F" w:rsidRDefault="0036035F" w:rsidP="0036035F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fr-CA" w:eastAsia="ar-SA"/>
              </w:rPr>
            </w:pPr>
          </w:p>
          <w:p w:rsidR="0036035F" w:rsidRPr="00F6096F" w:rsidRDefault="0036035F" w:rsidP="0036035F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fr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  <w:t>0.46</w:t>
            </w: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vertAlign w:val="superscript"/>
                <w:lang w:val="fr-CA" w:eastAsia="ar-SA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035F" w:rsidRPr="00F6096F" w:rsidRDefault="0036035F" w:rsidP="0036035F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fr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  <w:t>0.32-0.79</w:t>
            </w:r>
          </w:p>
          <w:p w:rsidR="0036035F" w:rsidRPr="00F6096F" w:rsidRDefault="0036035F" w:rsidP="0036035F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fr-CA" w:eastAsia="ar-SA"/>
              </w:rPr>
            </w:pPr>
          </w:p>
          <w:p w:rsidR="0036035F" w:rsidRPr="00F6096F" w:rsidRDefault="0036035F" w:rsidP="0036035F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fr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  <w:t>0.26-0.8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36035F" w:rsidRPr="00F6096F" w:rsidRDefault="0036035F" w:rsidP="0036035F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  <w:t>MT=</w:t>
            </w:r>
            <w:proofErr w:type="spellStart"/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  <w:t>hyperendemic</w:t>
            </w:r>
            <w:proofErr w:type="spellEnd"/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  <w:t xml:space="preserve"> **</w:t>
            </w:r>
          </w:p>
          <w:p w:rsidR="0036035F" w:rsidRPr="00F6096F" w:rsidRDefault="0036035F" w:rsidP="0036035F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  <w:t>DR= low</w:t>
            </w:r>
          </w:p>
          <w:p w:rsidR="0036035F" w:rsidRPr="00F6096F" w:rsidRDefault="0036035F" w:rsidP="0036035F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  <w:t>DOR, No (%) = 31/814(3.8%)</w:t>
            </w:r>
          </w:p>
          <w:p w:rsidR="0036035F" w:rsidRPr="00F6096F" w:rsidRDefault="0036035F" w:rsidP="0036035F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</w:pPr>
          </w:p>
        </w:tc>
      </w:tr>
      <w:tr w:rsidR="0036035F" w:rsidRPr="00F6096F" w:rsidTr="0036035F">
        <w:trPr>
          <w:trHeight w:hRule="exact" w:val="1922"/>
        </w:trPr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6035F" w:rsidRPr="00F6096F" w:rsidRDefault="0036035F" w:rsidP="0036035F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</w:pPr>
            <w:proofErr w:type="spellStart"/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  <w:t>Ndyomugyenyi</w:t>
            </w:r>
            <w:proofErr w:type="spellEnd"/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  <w:t xml:space="preserve"> et al, 2011</w:t>
            </w:r>
            <w:r w:rsidR="00C97645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val="fr-CA" w:eastAsia="ar-SA"/>
              </w:rPr>
              <w:t>[49</w:t>
            </w:r>
            <w:r w:rsidRPr="00F6096F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val="fr-CA" w:eastAsia="ar-SA"/>
              </w:rPr>
              <w:t>]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035F" w:rsidRPr="00F6096F" w:rsidRDefault="0036035F" w:rsidP="0036035F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  <w:t>Uganda</w:t>
            </w:r>
          </w:p>
          <w:p w:rsidR="0036035F" w:rsidRPr="00F6096F" w:rsidRDefault="0036035F" w:rsidP="0036035F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  <w:t>1987-199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035F" w:rsidRPr="00F6096F" w:rsidRDefault="0036035F" w:rsidP="0036035F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</w:pPr>
            <w:proofErr w:type="spellStart"/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  <w:t>RCTs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035F" w:rsidRPr="00F6096F" w:rsidRDefault="0036035F" w:rsidP="0036035F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  <w:t>577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035F" w:rsidRPr="00F6096F" w:rsidRDefault="0036035F" w:rsidP="0036035F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  <w:t>IPT SP ITN vs placebo IT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035F" w:rsidRPr="00F6096F" w:rsidRDefault="0036035F" w:rsidP="0036035F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  <w:t>Stratification by</w:t>
            </w:r>
          </w:p>
          <w:p w:rsidR="0036035F" w:rsidRPr="00F6096F" w:rsidRDefault="0036035F" w:rsidP="0036035F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  <w:t>G1-G2</w:t>
            </w:r>
          </w:p>
          <w:p w:rsidR="0036035F" w:rsidRPr="00F6096F" w:rsidRDefault="0036035F" w:rsidP="0036035F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  <w:t>≥ G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035F" w:rsidRPr="00F6096F" w:rsidRDefault="0036035F" w:rsidP="0036035F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  <w:t>107/1561(6·85 %)</w:t>
            </w:r>
          </w:p>
          <w:p w:rsidR="0036035F" w:rsidRPr="00F6096F" w:rsidRDefault="0036035F" w:rsidP="0036035F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  <w:t>41/609(6·7%)</w:t>
            </w:r>
          </w:p>
          <w:p w:rsidR="0036035F" w:rsidRPr="00F6096F" w:rsidRDefault="0036035F" w:rsidP="0036035F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  <w:t>64/956(6·7%)</w:t>
            </w: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035F" w:rsidRPr="00F6096F" w:rsidRDefault="0036035F" w:rsidP="0036035F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  <w:t>99/1577(6·28 %)</w:t>
            </w:r>
          </w:p>
          <w:p w:rsidR="0036035F" w:rsidRPr="00F6096F" w:rsidRDefault="0036035F" w:rsidP="0036035F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  <w:t>34/606(5·6 %)</w:t>
            </w:r>
          </w:p>
          <w:p w:rsidR="0036035F" w:rsidRPr="00F6096F" w:rsidRDefault="0036035F" w:rsidP="0036035F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  <w:t>65/929(6·9%)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035F" w:rsidRPr="00F6096F" w:rsidRDefault="0036035F" w:rsidP="0036035F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  <w:t>1·09</w:t>
            </w: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vertAlign w:val="superscript"/>
                <w:lang w:val="fr-CA" w:eastAsia="ar-SA"/>
              </w:rPr>
              <w:t>b</w:t>
            </w:r>
          </w:p>
          <w:p w:rsidR="0036035F" w:rsidRPr="00F6096F" w:rsidRDefault="0036035F" w:rsidP="0036035F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  <w:t>1·20</w:t>
            </w: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vertAlign w:val="superscript"/>
                <w:lang w:val="fr-CA" w:eastAsia="ar-SA"/>
              </w:rPr>
              <w:t>b</w:t>
            </w:r>
          </w:p>
          <w:p w:rsidR="0036035F" w:rsidRPr="00F6096F" w:rsidRDefault="0036035F" w:rsidP="0036035F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  <w:t>1·05</w:t>
            </w: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vertAlign w:val="superscript"/>
                <w:lang w:val="fr-CA" w:eastAsia="ar-SA"/>
              </w:rPr>
              <w:t>b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035F" w:rsidRPr="00F6096F" w:rsidRDefault="0036035F" w:rsidP="0036035F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  <w:t>0·84-1·42</w:t>
            </w:r>
          </w:p>
          <w:p w:rsidR="0036035F" w:rsidRPr="00F6096F" w:rsidRDefault="0036035F" w:rsidP="0036035F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  <w:t>0·77-1·86</w:t>
            </w:r>
          </w:p>
          <w:p w:rsidR="0036035F" w:rsidRPr="00F6096F" w:rsidRDefault="0036035F" w:rsidP="0036035F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  <w:t>0·75-1·4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36035F" w:rsidRPr="00F6096F" w:rsidRDefault="0036035F" w:rsidP="0036035F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  <w:t>MT=</w:t>
            </w:r>
            <w:proofErr w:type="spellStart"/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  <w:t>mesoendemic</w:t>
            </w:r>
            <w:proofErr w:type="spellEnd"/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  <w:t>***</w:t>
            </w:r>
          </w:p>
          <w:p w:rsidR="0036035F" w:rsidRPr="00F6096F" w:rsidRDefault="0036035F" w:rsidP="0036035F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  <w:t>DR= 18.5%</w:t>
            </w:r>
          </w:p>
          <w:p w:rsidR="0036035F" w:rsidRPr="00F6096F" w:rsidRDefault="0036035F" w:rsidP="0036035F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  <w:t xml:space="preserve">Pr </w:t>
            </w:r>
            <w:proofErr w:type="spellStart"/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  <w:t>dhps</w:t>
            </w:r>
            <w:proofErr w:type="spellEnd"/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  <w:t xml:space="preserve"> 540E ≥50%</w:t>
            </w:r>
          </w:p>
          <w:p w:rsidR="0036035F" w:rsidRPr="00F6096F" w:rsidRDefault="0036035F" w:rsidP="0036035F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  <w:t>DOR, No (%) = 549/5775(9.5%)</w:t>
            </w:r>
          </w:p>
          <w:p w:rsidR="0036035F" w:rsidRPr="00F6096F" w:rsidRDefault="0036035F" w:rsidP="0036035F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</w:pPr>
          </w:p>
        </w:tc>
      </w:tr>
      <w:tr w:rsidR="0036035F" w:rsidRPr="00F6096F" w:rsidTr="0036035F">
        <w:trPr>
          <w:trHeight w:val="882"/>
        </w:trPr>
        <w:tc>
          <w:tcPr>
            <w:tcW w:w="110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444EE" w:rsidRPr="00F6096F" w:rsidRDefault="00A444EE" w:rsidP="0036035F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</w:pPr>
          </w:p>
          <w:p w:rsidR="0036035F" w:rsidRPr="00F6096F" w:rsidDel="00274CAA" w:rsidRDefault="00A444EE" w:rsidP="0036035F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  <w:t>Gonzalez</w:t>
            </w:r>
            <w:r w:rsidR="0036035F"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  <w:t xml:space="preserve"> et al,</w:t>
            </w:r>
            <w:r w:rsidR="0036480D"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  <w:t xml:space="preserve"> </w:t>
            </w:r>
            <w:r w:rsidR="0036035F"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  <w:t>2014</w:t>
            </w:r>
            <w:r w:rsidR="0036035F" w:rsidRPr="00F6096F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val="en-CA" w:eastAsia="ar-SA"/>
              </w:rPr>
              <w:t>[16]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035F" w:rsidRPr="00F6096F" w:rsidRDefault="0036035F" w:rsidP="0036035F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  <w:t>Gabon, Benin, Mozambique and Tanzania</w:t>
            </w:r>
          </w:p>
          <w:p w:rsidR="0036035F" w:rsidRPr="00F6096F" w:rsidRDefault="0036035F" w:rsidP="0036035F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  <w:t>2009-2013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035F" w:rsidRPr="00F6096F" w:rsidRDefault="0036035F" w:rsidP="0036035F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  <w:t>RCTs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035F" w:rsidRPr="00F6096F" w:rsidRDefault="0036035F" w:rsidP="0036035F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  <w:t>4749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035F" w:rsidRPr="00F6096F" w:rsidRDefault="0036035F" w:rsidP="0036035F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  <w:t>IPT SP vs  IPT MQ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035F" w:rsidRPr="00F6096F" w:rsidRDefault="0036035F" w:rsidP="0036035F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  <w:t>Adjusted by country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035F" w:rsidRPr="00F6096F" w:rsidRDefault="0036035F" w:rsidP="0036035F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  <w:t>177/1398 (12•7%)</w:t>
            </w: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035F" w:rsidRPr="00F6096F" w:rsidRDefault="0036035F" w:rsidP="0036035F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  <w:t>360/2778(13%)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035F" w:rsidRPr="00F6096F" w:rsidRDefault="0036035F" w:rsidP="0036035F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  <w:t>0·98</w:t>
            </w: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vertAlign w:val="superscript"/>
                <w:lang w:val="en-CA" w:eastAsia="ar-SA"/>
              </w:rPr>
              <w:t>b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035F" w:rsidRPr="00F6096F" w:rsidRDefault="0036035F" w:rsidP="0036035F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  <w:t>0·83-1·16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36035F" w:rsidRPr="00F6096F" w:rsidRDefault="0036035F" w:rsidP="0036035F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  <w:t>Not reported</w:t>
            </w:r>
          </w:p>
          <w:p w:rsidR="0036035F" w:rsidRPr="00F6096F" w:rsidRDefault="0036035F" w:rsidP="0036035F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  <w:t>DOR, No (%) = 573/4749(12%)</w:t>
            </w:r>
          </w:p>
          <w:p w:rsidR="0036035F" w:rsidRPr="00F6096F" w:rsidRDefault="0036035F" w:rsidP="0036035F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</w:pPr>
          </w:p>
        </w:tc>
      </w:tr>
      <w:tr w:rsidR="0036035F" w:rsidRPr="00F6096F" w:rsidTr="0036480D">
        <w:trPr>
          <w:trHeight w:hRule="exact" w:val="1000"/>
        </w:trPr>
        <w:tc>
          <w:tcPr>
            <w:tcW w:w="110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6035F" w:rsidRPr="00F6096F" w:rsidRDefault="0036035F" w:rsidP="0036035F">
            <w:pPr>
              <w:suppressAutoHyphens/>
              <w:spacing w:after="200" w:line="360" w:lineRule="auto"/>
              <w:jc w:val="both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</w:pPr>
          </w:p>
        </w:tc>
        <w:tc>
          <w:tcPr>
            <w:tcW w:w="12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035F" w:rsidRPr="00F6096F" w:rsidRDefault="0036035F" w:rsidP="0036035F">
            <w:pPr>
              <w:suppressAutoHyphens/>
              <w:spacing w:after="200" w:line="360" w:lineRule="auto"/>
              <w:jc w:val="both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035F" w:rsidRPr="00F6096F" w:rsidRDefault="0036035F" w:rsidP="0036035F">
            <w:pPr>
              <w:suppressAutoHyphens/>
              <w:spacing w:after="200" w:line="360" w:lineRule="auto"/>
              <w:jc w:val="both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035F" w:rsidRPr="00F6096F" w:rsidRDefault="0036035F" w:rsidP="0036035F">
            <w:pPr>
              <w:suppressAutoHyphens/>
              <w:spacing w:after="200" w:line="360" w:lineRule="auto"/>
              <w:jc w:val="both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035F" w:rsidRPr="00F6096F" w:rsidRDefault="0036035F" w:rsidP="0036035F">
            <w:pPr>
              <w:suppressAutoHyphens/>
              <w:spacing w:after="200" w:line="360" w:lineRule="auto"/>
              <w:jc w:val="both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035F" w:rsidRPr="00F6096F" w:rsidRDefault="0036035F" w:rsidP="0036035F">
            <w:pPr>
              <w:suppressAutoHyphens/>
              <w:spacing w:after="200" w:line="360" w:lineRule="auto"/>
              <w:jc w:val="both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035F" w:rsidRPr="00F6096F" w:rsidRDefault="0036035F" w:rsidP="0036035F">
            <w:pPr>
              <w:suppressAutoHyphens/>
              <w:spacing w:after="200" w:line="360" w:lineRule="auto"/>
              <w:jc w:val="both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  <w:t>128/1289 (9.9%)</w:t>
            </w: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035F" w:rsidRPr="00F6096F" w:rsidRDefault="0036035F" w:rsidP="0036035F">
            <w:pPr>
              <w:suppressAutoHyphens/>
              <w:spacing w:after="200" w:line="360" w:lineRule="auto"/>
              <w:jc w:val="both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  <w:t>221/2146(10.3%)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035F" w:rsidRPr="00F6096F" w:rsidRDefault="0036035F" w:rsidP="0036035F">
            <w:pPr>
              <w:suppressAutoHyphens/>
              <w:spacing w:after="200" w:line="360" w:lineRule="auto"/>
              <w:jc w:val="both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  <w:t>0.97</w:t>
            </w: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vertAlign w:val="superscript"/>
                <w:lang w:val="en-CA" w:eastAsia="ar-SA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035F" w:rsidRPr="00F6096F" w:rsidRDefault="0036035F" w:rsidP="0036035F">
            <w:pPr>
              <w:suppressAutoHyphens/>
              <w:spacing w:after="200" w:line="360" w:lineRule="auto"/>
              <w:jc w:val="both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  <w:t>0.79-1.26</w:t>
            </w:r>
          </w:p>
        </w:tc>
        <w:tc>
          <w:tcPr>
            <w:tcW w:w="17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36035F" w:rsidRPr="00F6096F" w:rsidRDefault="0036035F" w:rsidP="0036035F">
            <w:pPr>
              <w:suppressAutoHyphens/>
              <w:spacing w:after="200" w:line="360" w:lineRule="auto"/>
              <w:jc w:val="both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</w:pPr>
          </w:p>
        </w:tc>
      </w:tr>
      <w:tr w:rsidR="0036035F" w:rsidRPr="00F6096F" w:rsidTr="0036480D">
        <w:trPr>
          <w:trHeight w:hRule="exact" w:val="1695"/>
        </w:trPr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6035F" w:rsidRPr="00F6096F" w:rsidRDefault="0036035F" w:rsidP="0036035F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</w:pPr>
            <w:proofErr w:type="spellStart"/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  <w:t>Manyando</w:t>
            </w:r>
            <w:proofErr w:type="spellEnd"/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  <w:t xml:space="preserve"> et al, 2014</w:t>
            </w:r>
            <w:r w:rsidRPr="00F6096F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  <w:lang w:val="en-CA" w:eastAsia="ar-SA"/>
              </w:rPr>
              <w:t>[17]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035F" w:rsidRPr="00F6096F" w:rsidRDefault="0036035F" w:rsidP="0036035F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  <w:t>Zambia</w:t>
            </w:r>
          </w:p>
          <w:p w:rsidR="0036035F" w:rsidRPr="00F6096F" w:rsidRDefault="0036035F" w:rsidP="0036035F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  <w:t>200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035F" w:rsidRPr="00F6096F" w:rsidRDefault="0036035F" w:rsidP="0036035F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  <w:t>RCT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035F" w:rsidRPr="00F6096F" w:rsidRDefault="0036035F" w:rsidP="0036035F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  <w:t>28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035F" w:rsidRPr="00F6096F" w:rsidRDefault="0036035F" w:rsidP="0036035F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  <w:t>IPT SP vs Daily CTX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035F" w:rsidRPr="00F6096F" w:rsidRDefault="0036035F" w:rsidP="0036035F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  <w:t>N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035F" w:rsidRPr="00F6096F" w:rsidRDefault="0036035F" w:rsidP="0036035F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  <w:t>12/127 (9·4%)</w:t>
            </w: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035F" w:rsidRPr="00F6096F" w:rsidRDefault="0036035F" w:rsidP="0036035F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</w:pPr>
          </w:p>
          <w:p w:rsidR="0036035F" w:rsidRPr="00F6096F" w:rsidRDefault="0036035F" w:rsidP="0036035F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  <w:t>7/121(5·8%)</w:t>
            </w:r>
          </w:p>
          <w:p w:rsidR="0036035F" w:rsidRPr="00F6096F" w:rsidRDefault="0036035F" w:rsidP="0036035F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</w:pP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035F" w:rsidRPr="00F6096F" w:rsidRDefault="0036035F" w:rsidP="0036035F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  <w:t>0·62</w:t>
            </w: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vertAlign w:val="superscript"/>
                <w:lang w:val="en-CA" w:eastAsia="ar-SA"/>
              </w:rPr>
              <w:t>b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035F" w:rsidRPr="00F6096F" w:rsidRDefault="0036035F" w:rsidP="0036035F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fr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  <w:t>0·25-1·5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36035F" w:rsidRPr="00F6096F" w:rsidRDefault="0036035F" w:rsidP="0036035F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  <w:t>MT=hypo endemic****</w:t>
            </w:r>
          </w:p>
          <w:p w:rsidR="0036035F" w:rsidRPr="00F6096F" w:rsidDel="00A952AD" w:rsidRDefault="0036035F" w:rsidP="0036035F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  <w:t>DR =not reported</w:t>
            </w:r>
          </w:p>
          <w:p w:rsidR="0036035F" w:rsidRPr="00F6096F" w:rsidRDefault="0036035F" w:rsidP="0036035F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</w:pPr>
            <w:r w:rsidRPr="00F6096F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  <w:t>DOR, No (%) = 30/280(10.7%)</w:t>
            </w:r>
          </w:p>
          <w:p w:rsidR="0036035F" w:rsidRPr="00F6096F" w:rsidRDefault="0036035F" w:rsidP="0036035F">
            <w:pPr>
              <w:suppressAutoHyphens/>
              <w:spacing w:after="20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CA" w:eastAsia="ar-SA"/>
              </w:rPr>
            </w:pPr>
          </w:p>
        </w:tc>
      </w:tr>
    </w:tbl>
    <w:p w:rsidR="0036035F" w:rsidRPr="00F6096F" w:rsidRDefault="0036035F"/>
    <w:p w:rsidR="0036035F" w:rsidRPr="00F6096F" w:rsidRDefault="0036035F"/>
    <w:p w:rsidR="00BC2476" w:rsidRPr="00F6096F" w:rsidRDefault="00BC2476"/>
    <w:p w:rsidR="00BC2476" w:rsidRPr="00F6096F" w:rsidRDefault="00BC2476"/>
    <w:p w:rsidR="00BC2476" w:rsidRPr="00F6096F" w:rsidRDefault="00BC2476"/>
    <w:p w:rsidR="00BC2476" w:rsidRPr="00F6096F" w:rsidRDefault="00BC2476"/>
    <w:p w:rsidR="00BC2476" w:rsidRPr="00F6096F" w:rsidRDefault="00BC2476"/>
    <w:p w:rsidR="00BC2476" w:rsidRPr="00F6096F" w:rsidRDefault="00BC2476"/>
    <w:p w:rsidR="00BC2476" w:rsidRPr="00F6096F" w:rsidRDefault="00BC2476"/>
    <w:p w:rsidR="00BC2476" w:rsidRPr="00F6096F" w:rsidRDefault="00BC2476"/>
    <w:p w:rsidR="00BC2476" w:rsidRPr="00F6096F" w:rsidRDefault="00BC2476"/>
    <w:p w:rsidR="00BC2476" w:rsidRPr="00F6096F" w:rsidRDefault="00BC2476"/>
    <w:p w:rsidR="00BC2476" w:rsidRPr="00F6096F" w:rsidRDefault="00BC2476"/>
    <w:p w:rsidR="00BC2476" w:rsidRPr="00F6096F" w:rsidRDefault="00BC2476"/>
    <w:p w:rsidR="0036035F" w:rsidRPr="00F6096F" w:rsidRDefault="0036035F"/>
    <w:p w:rsidR="0036035F" w:rsidRPr="00F6096F" w:rsidRDefault="0036035F"/>
    <w:p w:rsidR="0036035F" w:rsidRPr="00F6096F" w:rsidRDefault="0036035F"/>
    <w:p w:rsidR="0036035F" w:rsidRPr="00F6096F" w:rsidRDefault="0036035F"/>
    <w:p w:rsidR="0036035F" w:rsidRPr="00F6096F" w:rsidRDefault="0036035F"/>
    <w:p w:rsidR="0036035F" w:rsidRPr="00F6096F" w:rsidRDefault="0036035F"/>
    <w:p w:rsidR="0036035F" w:rsidRPr="00F6096F" w:rsidRDefault="0036035F"/>
    <w:p w:rsidR="0036035F" w:rsidRPr="00F6096F" w:rsidRDefault="00A444EE" w:rsidP="00A444EE">
      <w:pPr>
        <w:spacing w:line="480" w:lineRule="auto"/>
        <w:rPr>
          <w:rFonts w:cs="Times New Roman"/>
          <w:lang w:val="en-CA"/>
        </w:rPr>
      </w:pPr>
      <w:r w:rsidRPr="00F6096F">
        <w:rPr>
          <w:lang w:val="en-CA"/>
        </w:rPr>
        <w:lastRenderedPageBreak/>
        <w:t xml:space="preserve">Table 1: </w:t>
      </w:r>
      <w:r w:rsidRPr="00F6096F">
        <w:rPr>
          <w:rFonts w:cs="Times New Roman"/>
          <w:lang w:val="en-CA"/>
        </w:rPr>
        <w:t>A summary of included studies evaluating the use of antimalarial drugs for preventing malaria during pregnancy and the risk of LBW.</w:t>
      </w:r>
    </w:p>
    <w:p w:rsidR="00A444EE" w:rsidRPr="00F6096F" w:rsidRDefault="00A444EE" w:rsidP="00A444EE">
      <w:pPr>
        <w:spacing w:line="480" w:lineRule="auto"/>
        <w:rPr>
          <w:rFonts w:cs="Times New Roman"/>
          <w:lang w:val="en-CA"/>
        </w:rPr>
      </w:pPr>
      <w:r w:rsidRPr="00F6096F">
        <w:rPr>
          <w:rFonts w:cs="Times New Roman"/>
          <w:lang w:val="en-CA"/>
        </w:rPr>
        <w:t xml:space="preserve">Abbreviations:  LBW, low birth weight; RR , risk ratio; CI, confidence interval; MT, malaria transmission; DR, drug resistance; HIV PR, prevalence of human immunodeficiency virus; RCTs, randomized controlled trials; IPT, intermittent preventive treatment ; SP , </w:t>
      </w:r>
      <w:proofErr w:type="spellStart"/>
      <w:r w:rsidRPr="00F6096F">
        <w:rPr>
          <w:rFonts w:cs="Times New Roman"/>
          <w:lang w:val="en-CA"/>
        </w:rPr>
        <w:t>sulfadoxine</w:t>
      </w:r>
      <w:proofErr w:type="spellEnd"/>
      <w:r w:rsidRPr="00F6096F">
        <w:rPr>
          <w:rFonts w:cs="Times New Roman"/>
          <w:lang w:val="en-CA"/>
        </w:rPr>
        <w:t xml:space="preserve"> –</w:t>
      </w:r>
      <w:proofErr w:type="spellStart"/>
      <w:r w:rsidRPr="00F6096F">
        <w:rPr>
          <w:rFonts w:cs="Times New Roman"/>
          <w:lang w:val="en-CA"/>
        </w:rPr>
        <w:t>pyrimethamine</w:t>
      </w:r>
      <w:proofErr w:type="spellEnd"/>
      <w:r w:rsidRPr="00F6096F">
        <w:rPr>
          <w:rFonts w:cs="Times New Roman"/>
          <w:lang w:val="en-CA"/>
        </w:rPr>
        <w:t xml:space="preserve">; CQ, </w:t>
      </w:r>
      <w:proofErr w:type="spellStart"/>
      <w:r w:rsidRPr="00F6096F">
        <w:rPr>
          <w:rFonts w:cs="Times New Roman"/>
          <w:lang w:val="en-CA"/>
        </w:rPr>
        <w:t>chloroquine</w:t>
      </w:r>
      <w:proofErr w:type="spellEnd"/>
      <w:r w:rsidRPr="00F6096F">
        <w:rPr>
          <w:rFonts w:cs="Times New Roman"/>
          <w:lang w:val="en-CA"/>
        </w:rPr>
        <w:t xml:space="preserve">; </w:t>
      </w:r>
      <w:proofErr w:type="spellStart"/>
      <w:r w:rsidRPr="00F6096F">
        <w:rPr>
          <w:rFonts w:cs="Times New Roman"/>
          <w:lang w:val="en-CA"/>
        </w:rPr>
        <w:t>azi</w:t>
      </w:r>
      <w:proofErr w:type="spellEnd"/>
      <w:r w:rsidRPr="00F6096F">
        <w:rPr>
          <w:rFonts w:cs="Times New Roman"/>
          <w:lang w:val="en-CA"/>
        </w:rPr>
        <w:t xml:space="preserve">, azithromycin ; AQ , </w:t>
      </w:r>
      <w:proofErr w:type="spellStart"/>
      <w:r w:rsidRPr="00F6096F">
        <w:rPr>
          <w:rFonts w:cs="Times New Roman"/>
          <w:lang w:val="en-CA"/>
        </w:rPr>
        <w:t>amodiaquine</w:t>
      </w:r>
      <w:proofErr w:type="spellEnd"/>
      <w:r w:rsidRPr="00F6096F">
        <w:rPr>
          <w:rFonts w:cs="Times New Roman"/>
          <w:lang w:val="en-CA"/>
        </w:rPr>
        <w:t xml:space="preserve">; MQ, </w:t>
      </w:r>
      <w:proofErr w:type="spellStart"/>
      <w:r w:rsidRPr="00F6096F">
        <w:rPr>
          <w:rFonts w:cs="Times New Roman"/>
          <w:lang w:val="en-CA"/>
        </w:rPr>
        <w:t>mefloquine</w:t>
      </w:r>
      <w:proofErr w:type="spellEnd"/>
      <w:r w:rsidRPr="00F6096F">
        <w:rPr>
          <w:rFonts w:cs="Times New Roman"/>
          <w:lang w:val="en-CA"/>
        </w:rPr>
        <w:t xml:space="preserve">; P+DA , </w:t>
      </w:r>
      <w:proofErr w:type="spellStart"/>
      <w:r w:rsidRPr="00F6096F">
        <w:rPr>
          <w:rFonts w:cs="Times New Roman"/>
          <w:lang w:val="en-CA"/>
        </w:rPr>
        <w:t>proguanil</w:t>
      </w:r>
      <w:proofErr w:type="spellEnd"/>
      <w:r w:rsidRPr="00F6096F">
        <w:rPr>
          <w:rFonts w:cs="Times New Roman"/>
          <w:lang w:val="en-CA"/>
        </w:rPr>
        <w:t xml:space="preserve"> plus </w:t>
      </w:r>
      <w:proofErr w:type="spellStart"/>
      <w:r w:rsidRPr="00F6096F">
        <w:rPr>
          <w:rFonts w:cs="Times New Roman"/>
          <w:lang w:val="en-CA"/>
        </w:rPr>
        <w:t>dapsone</w:t>
      </w:r>
      <w:proofErr w:type="spellEnd"/>
      <w:r w:rsidRPr="00F6096F">
        <w:rPr>
          <w:rFonts w:cs="Times New Roman"/>
          <w:lang w:val="en-CA"/>
        </w:rPr>
        <w:t xml:space="preserve">; G1-G2, first and second pregnancy;G3, third or more than third pregnancy; NA, not available, </w:t>
      </w:r>
      <w:proofErr w:type="spellStart"/>
      <w:r w:rsidRPr="00F6096F">
        <w:rPr>
          <w:rFonts w:cs="Times New Roman"/>
          <w:lang w:val="en-CA"/>
        </w:rPr>
        <w:t>Pr</w:t>
      </w:r>
      <w:proofErr w:type="spellEnd"/>
      <w:r w:rsidRPr="00F6096F">
        <w:rPr>
          <w:rFonts w:cs="Times New Roman"/>
          <w:lang w:val="en-CA"/>
        </w:rPr>
        <w:t xml:space="preserve"> </w:t>
      </w:r>
      <w:proofErr w:type="spellStart"/>
      <w:r w:rsidRPr="00F6096F">
        <w:rPr>
          <w:rFonts w:cs="Times New Roman"/>
          <w:lang w:val="en-CA"/>
        </w:rPr>
        <w:t>dhps</w:t>
      </w:r>
      <w:proofErr w:type="spellEnd"/>
      <w:r w:rsidRPr="00F6096F">
        <w:rPr>
          <w:rFonts w:cs="Times New Roman"/>
          <w:lang w:val="en-CA"/>
        </w:rPr>
        <w:t xml:space="preserve"> 540E ≥50%, trials comparing </w:t>
      </w:r>
      <w:proofErr w:type="spellStart"/>
      <w:r w:rsidRPr="00F6096F">
        <w:rPr>
          <w:rFonts w:cs="Times New Roman"/>
          <w:lang w:val="en-CA"/>
        </w:rPr>
        <w:t>sulfadoxine-pyrimethamine</w:t>
      </w:r>
      <w:proofErr w:type="spellEnd"/>
      <w:r w:rsidRPr="00F6096F">
        <w:rPr>
          <w:rFonts w:cs="Times New Roman"/>
          <w:lang w:val="en-CA"/>
        </w:rPr>
        <w:t xml:space="preserve"> to no use of antimalarial drugs conducted in countries where the prevalence of the prevalence of the </w:t>
      </w:r>
      <w:proofErr w:type="spellStart"/>
      <w:r w:rsidRPr="00F6096F">
        <w:rPr>
          <w:rFonts w:cs="Times New Roman"/>
          <w:lang w:val="en-CA"/>
        </w:rPr>
        <w:t>dihydropteroate</w:t>
      </w:r>
      <w:proofErr w:type="spellEnd"/>
      <w:r w:rsidRPr="00F6096F">
        <w:rPr>
          <w:rFonts w:cs="Times New Roman"/>
          <w:lang w:val="en-CA"/>
        </w:rPr>
        <w:t>-synthase 540E mutation exceeds 50 %; WHO, world health organization; *</w:t>
      </w:r>
      <w:proofErr w:type="spellStart"/>
      <w:r w:rsidRPr="00F6096F">
        <w:rPr>
          <w:rFonts w:cs="Times New Roman"/>
          <w:lang w:val="en-CA"/>
        </w:rPr>
        <w:t>mesoendemic</w:t>
      </w:r>
      <w:proofErr w:type="spellEnd"/>
      <w:r w:rsidRPr="00F6096F">
        <w:rPr>
          <w:rFonts w:cs="Times New Roman"/>
          <w:lang w:val="en-CA"/>
        </w:rPr>
        <w:t>: malaria transmission is seasonal under normal rainfall conditions  ; ** hyper endemic: malaria transmission is intense but with periods of no transmission during dry season;***</w:t>
      </w:r>
      <w:proofErr w:type="spellStart"/>
      <w:r w:rsidRPr="00F6096F">
        <w:rPr>
          <w:rFonts w:cs="Times New Roman"/>
          <w:lang w:val="en-CA"/>
        </w:rPr>
        <w:t>hypoendemic</w:t>
      </w:r>
      <w:proofErr w:type="spellEnd"/>
      <w:r w:rsidRPr="00F6096F">
        <w:rPr>
          <w:rFonts w:cs="Times New Roman"/>
          <w:lang w:val="en-CA"/>
        </w:rPr>
        <w:t xml:space="preserve">: malaria transmission very intermittent ; **** </w:t>
      </w:r>
      <w:proofErr w:type="spellStart"/>
      <w:r w:rsidRPr="00F6096F">
        <w:rPr>
          <w:rFonts w:cs="Times New Roman"/>
          <w:lang w:val="en-CA"/>
        </w:rPr>
        <w:t>holoendemic</w:t>
      </w:r>
      <w:proofErr w:type="spellEnd"/>
      <w:r w:rsidRPr="00F6096F">
        <w:rPr>
          <w:rFonts w:cs="Times New Roman"/>
          <w:lang w:val="en-CA"/>
        </w:rPr>
        <w:t>: malaria transmission occurs all year long.</w:t>
      </w:r>
    </w:p>
    <w:p w:rsidR="00A444EE" w:rsidRPr="00A444EE" w:rsidRDefault="00531407" w:rsidP="00A444EE">
      <w:pPr>
        <w:spacing w:line="480" w:lineRule="auto"/>
        <w:rPr>
          <w:rFonts w:cs="Times New Roman"/>
          <w:lang w:val="en-CA"/>
        </w:rPr>
      </w:pPr>
      <w:proofErr w:type="gramStart"/>
      <w:r w:rsidRPr="00F6096F">
        <w:rPr>
          <w:rFonts w:cs="Times New Roman"/>
          <w:vertAlign w:val="superscript"/>
          <w:lang w:val="en-CA"/>
        </w:rPr>
        <w:t>a</w:t>
      </w:r>
      <w:r w:rsidRPr="00F6096F">
        <w:rPr>
          <w:rFonts w:cs="Times New Roman"/>
          <w:lang w:val="en-CA"/>
        </w:rPr>
        <w:t xml:space="preserve"> </w:t>
      </w:r>
      <w:r w:rsidR="00A444EE" w:rsidRPr="00F6096F">
        <w:rPr>
          <w:rFonts w:cs="Times New Roman"/>
          <w:lang w:val="en-CA"/>
        </w:rPr>
        <w:t>:</w:t>
      </w:r>
      <w:proofErr w:type="gramEnd"/>
      <w:r w:rsidRPr="00F6096F">
        <w:rPr>
          <w:rFonts w:cs="Times New Roman"/>
          <w:lang w:val="en-CA"/>
        </w:rPr>
        <w:t xml:space="preserve"> per protocol analysis; </w:t>
      </w:r>
      <w:r w:rsidR="00A444EE" w:rsidRPr="00F6096F">
        <w:rPr>
          <w:rFonts w:cs="Times New Roman"/>
          <w:vertAlign w:val="superscript"/>
          <w:lang w:val="en-CA"/>
        </w:rPr>
        <w:t>b</w:t>
      </w:r>
      <w:r w:rsidRPr="00F6096F">
        <w:rPr>
          <w:rFonts w:cs="Times New Roman"/>
          <w:lang w:val="en-CA"/>
        </w:rPr>
        <w:t xml:space="preserve">: intention to treat analysis, </w:t>
      </w:r>
      <w:r w:rsidRPr="00F6096F">
        <w:rPr>
          <w:rFonts w:cs="Times New Roman"/>
          <w:vertAlign w:val="superscript"/>
          <w:lang w:val="en-CA"/>
        </w:rPr>
        <w:t>b*</w:t>
      </w:r>
      <w:r w:rsidRPr="00F6096F">
        <w:rPr>
          <w:rFonts w:cs="Times New Roman"/>
          <w:lang w:val="en-CA"/>
        </w:rPr>
        <w:t>: modified intention to treat analysis</w:t>
      </w:r>
    </w:p>
    <w:p w:rsidR="00A444EE" w:rsidRDefault="00A444EE" w:rsidP="00A444EE">
      <w:pPr>
        <w:spacing w:line="480" w:lineRule="auto"/>
        <w:rPr>
          <w:rFonts w:cs="Times New Roman"/>
          <w:lang w:val="en-CA"/>
        </w:rPr>
      </w:pPr>
    </w:p>
    <w:p w:rsidR="00A444EE" w:rsidRPr="00A444EE" w:rsidRDefault="00A444EE">
      <w:pPr>
        <w:rPr>
          <w:lang w:val="en-CA"/>
        </w:rPr>
      </w:pPr>
    </w:p>
    <w:p w:rsidR="0036035F" w:rsidRPr="00A444EE" w:rsidRDefault="0036035F">
      <w:pPr>
        <w:rPr>
          <w:lang w:val="en-CA"/>
        </w:rPr>
      </w:pPr>
    </w:p>
    <w:p w:rsidR="0036035F" w:rsidRPr="00A444EE" w:rsidRDefault="0036035F">
      <w:pPr>
        <w:rPr>
          <w:lang w:val="en-CA"/>
        </w:rPr>
      </w:pPr>
    </w:p>
    <w:sectPr w:rsidR="0036035F" w:rsidRPr="00A444EE" w:rsidSect="00900430">
      <w:pgSz w:w="15840" w:h="12240" w:orient="landscape"/>
      <w:pgMar w:top="1077" w:right="1077" w:bottom="1440" w:left="107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0430"/>
    <w:rsid w:val="0000658B"/>
    <w:rsid w:val="0001733F"/>
    <w:rsid w:val="00020BEB"/>
    <w:rsid w:val="00032518"/>
    <w:rsid w:val="0003538B"/>
    <w:rsid w:val="00035F48"/>
    <w:rsid w:val="00037E7E"/>
    <w:rsid w:val="0004328E"/>
    <w:rsid w:val="00044725"/>
    <w:rsid w:val="0005366D"/>
    <w:rsid w:val="00060ED5"/>
    <w:rsid w:val="00065220"/>
    <w:rsid w:val="00086885"/>
    <w:rsid w:val="000921CE"/>
    <w:rsid w:val="000A27EF"/>
    <w:rsid w:val="000A7AF4"/>
    <w:rsid w:val="000B16F4"/>
    <w:rsid w:val="000B32A4"/>
    <w:rsid w:val="000B40AB"/>
    <w:rsid w:val="000B440D"/>
    <w:rsid w:val="000C62DF"/>
    <w:rsid w:val="000C698D"/>
    <w:rsid w:val="000C7327"/>
    <w:rsid w:val="000C7CF9"/>
    <w:rsid w:val="000E7DDE"/>
    <w:rsid w:val="000F130A"/>
    <w:rsid w:val="000F413F"/>
    <w:rsid w:val="000F4250"/>
    <w:rsid w:val="000F638D"/>
    <w:rsid w:val="000F6C8D"/>
    <w:rsid w:val="000F7237"/>
    <w:rsid w:val="001067CC"/>
    <w:rsid w:val="00107285"/>
    <w:rsid w:val="00107CCC"/>
    <w:rsid w:val="001102F6"/>
    <w:rsid w:val="00112A85"/>
    <w:rsid w:val="001204BE"/>
    <w:rsid w:val="001215AA"/>
    <w:rsid w:val="001239C6"/>
    <w:rsid w:val="00135C20"/>
    <w:rsid w:val="00142741"/>
    <w:rsid w:val="00144218"/>
    <w:rsid w:val="00161C6A"/>
    <w:rsid w:val="00187A05"/>
    <w:rsid w:val="00187A3D"/>
    <w:rsid w:val="001A4884"/>
    <w:rsid w:val="001A61F0"/>
    <w:rsid w:val="001B3176"/>
    <w:rsid w:val="001B3455"/>
    <w:rsid w:val="001C3037"/>
    <w:rsid w:val="001C64CA"/>
    <w:rsid w:val="001D5FA7"/>
    <w:rsid w:val="001D7061"/>
    <w:rsid w:val="00202568"/>
    <w:rsid w:val="00203A05"/>
    <w:rsid w:val="002066C2"/>
    <w:rsid w:val="00206D50"/>
    <w:rsid w:val="00235299"/>
    <w:rsid w:val="00240E13"/>
    <w:rsid w:val="002412C1"/>
    <w:rsid w:val="002659CF"/>
    <w:rsid w:val="00267D0A"/>
    <w:rsid w:val="00276613"/>
    <w:rsid w:val="00280B64"/>
    <w:rsid w:val="00290808"/>
    <w:rsid w:val="00292AE8"/>
    <w:rsid w:val="00293997"/>
    <w:rsid w:val="00296B93"/>
    <w:rsid w:val="002A20E8"/>
    <w:rsid w:val="002C2C2C"/>
    <w:rsid w:val="002D61FD"/>
    <w:rsid w:val="002F009F"/>
    <w:rsid w:val="002F40F7"/>
    <w:rsid w:val="002F4CDA"/>
    <w:rsid w:val="00313F44"/>
    <w:rsid w:val="003225E1"/>
    <w:rsid w:val="00322746"/>
    <w:rsid w:val="003265FE"/>
    <w:rsid w:val="00326FBF"/>
    <w:rsid w:val="00331B6A"/>
    <w:rsid w:val="00337D36"/>
    <w:rsid w:val="00347722"/>
    <w:rsid w:val="00351EDC"/>
    <w:rsid w:val="00355405"/>
    <w:rsid w:val="0036035F"/>
    <w:rsid w:val="00360F97"/>
    <w:rsid w:val="0036480D"/>
    <w:rsid w:val="0036508B"/>
    <w:rsid w:val="00367BAB"/>
    <w:rsid w:val="00371696"/>
    <w:rsid w:val="00372067"/>
    <w:rsid w:val="003858EB"/>
    <w:rsid w:val="003A0D88"/>
    <w:rsid w:val="003A39F0"/>
    <w:rsid w:val="003A5F30"/>
    <w:rsid w:val="003B2CD2"/>
    <w:rsid w:val="003C2723"/>
    <w:rsid w:val="003C2B80"/>
    <w:rsid w:val="003D10C5"/>
    <w:rsid w:val="003D3F5A"/>
    <w:rsid w:val="003D66C4"/>
    <w:rsid w:val="003E3D51"/>
    <w:rsid w:val="003F31B6"/>
    <w:rsid w:val="004051BA"/>
    <w:rsid w:val="004057EC"/>
    <w:rsid w:val="0041165C"/>
    <w:rsid w:val="00425000"/>
    <w:rsid w:val="004528B5"/>
    <w:rsid w:val="004539A6"/>
    <w:rsid w:val="00456F9D"/>
    <w:rsid w:val="004611BD"/>
    <w:rsid w:val="004647E3"/>
    <w:rsid w:val="0047010C"/>
    <w:rsid w:val="00476395"/>
    <w:rsid w:val="004839F9"/>
    <w:rsid w:val="004A12E0"/>
    <w:rsid w:val="004A18D3"/>
    <w:rsid w:val="004A2391"/>
    <w:rsid w:val="004B04D4"/>
    <w:rsid w:val="004B411D"/>
    <w:rsid w:val="004D4137"/>
    <w:rsid w:val="004E34E5"/>
    <w:rsid w:val="004E5794"/>
    <w:rsid w:val="004F1867"/>
    <w:rsid w:val="00501B8F"/>
    <w:rsid w:val="0051384A"/>
    <w:rsid w:val="00515646"/>
    <w:rsid w:val="00515B96"/>
    <w:rsid w:val="00524E72"/>
    <w:rsid w:val="00531407"/>
    <w:rsid w:val="00534C8B"/>
    <w:rsid w:val="00535D6E"/>
    <w:rsid w:val="005361C8"/>
    <w:rsid w:val="0053781A"/>
    <w:rsid w:val="0054070E"/>
    <w:rsid w:val="0056073A"/>
    <w:rsid w:val="0056543A"/>
    <w:rsid w:val="00585329"/>
    <w:rsid w:val="005854BC"/>
    <w:rsid w:val="005B6108"/>
    <w:rsid w:val="005D775F"/>
    <w:rsid w:val="005E3623"/>
    <w:rsid w:val="005F7478"/>
    <w:rsid w:val="00601E11"/>
    <w:rsid w:val="00603354"/>
    <w:rsid w:val="0063051D"/>
    <w:rsid w:val="00630CBF"/>
    <w:rsid w:val="00643DFC"/>
    <w:rsid w:val="0064761E"/>
    <w:rsid w:val="00662796"/>
    <w:rsid w:val="0066617D"/>
    <w:rsid w:val="00671715"/>
    <w:rsid w:val="00674584"/>
    <w:rsid w:val="00683AEE"/>
    <w:rsid w:val="006863A6"/>
    <w:rsid w:val="006A1D9B"/>
    <w:rsid w:val="006B1E9E"/>
    <w:rsid w:val="006C10FB"/>
    <w:rsid w:val="006C1E25"/>
    <w:rsid w:val="006C3F67"/>
    <w:rsid w:val="006E678E"/>
    <w:rsid w:val="006F0637"/>
    <w:rsid w:val="006F4A58"/>
    <w:rsid w:val="006F4BD9"/>
    <w:rsid w:val="006F4DE0"/>
    <w:rsid w:val="006F4F82"/>
    <w:rsid w:val="006F65DD"/>
    <w:rsid w:val="0070535A"/>
    <w:rsid w:val="00730AB6"/>
    <w:rsid w:val="00734913"/>
    <w:rsid w:val="0074003C"/>
    <w:rsid w:val="007458D2"/>
    <w:rsid w:val="00746D46"/>
    <w:rsid w:val="00754E89"/>
    <w:rsid w:val="0075641D"/>
    <w:rsid w:val="0076215E"/>
    <w:rsid w:val="00763B99"/>
    <w:rsid w:val="007808EE"/>
    <w:rsid w:val="00781426"/>
    <w:rsid w:val="0079055E"/>
    <w:rsid w:val="007907FD"/>
    <w:rsid w:val="00795DFD"/>
    <w:rsid w:val="007A44D2"/>
    <w:rsid w:val="007B1660"/>
    <w:rsid w:val="007B3F67"/>
    <w:rsid w:val="007B7D92"/>
    <w:rsid w:val="007C3213"/>
    <w:rsid w:val="007C3551"/>
    <w:rsid w:val="007C3E9A"/>
    <w:rsid w:val="007C7571"/>
    <w:rsid w:val="007E0AFF"/>
    <w:rsid w:val="007E0F24"/>
    <w:rsid w:val="007E3554"/>
    <w:rsid w:val="007E4BF3"/>
    <w:rsid w:val="007F6678"/>
    <w:rsid w:val="008010E8"/>
    <w:rsid w:val="00813F2E"/>
    <w:rsid w:val="00821AB3"/>
    <w:rsid w:val="0082559B"/>
    <w:rsid w:val="00825BEF"/>
    <w:rsid w:val="008301D1"/>
    <w:rsid w:val="00832EA3"/>
    <w:rsid w:val="008451FE"/>
    <w:rsid w:val="008474D6"/>
    <w:rsid w:val="00850707"/>
    <w:rsid w:val="00852182"/>
    <w:rsid w:val="008543A9"/>
    <w:rsid w:val="00860584"/>
    <w:rsid w:val="00877285"/>
    <w:rsid w:val="0088079A"/>
    <w:rsid w:val="00883233"/>
    <w:rsid w:val="008B0BDA"/>
    <w:rsid w:val="008E4719"/>
    <w:rsid w:val="008E58D6"/>
    <w:rsid w:val="00900430"/>
    <w:rsid w:val="00902261"/>
    <w:rsid w:val="0094327B"/>
    <w:rsid w:val="00946ED4"/>
    <w:rsid w:val="009517CA"/>
    <w:rsid w:val="00956778"/>
    <w:rsid w:val="009674F1"/>
    <w:rsid w:val="009720F4"/>
    <w:rsid w:val="00973E7B"/>
    <w:rsid w:val="00981D41"/>
    <w:rsid w:val="00981E40"/>
    <w:rsid w:val="00990EFF"/>
    <w:rsid w:val="00991343"/>
    <w:rsid w:val="009B3488"/>
    <w:rsid w:val="009C2F04"/>
    <w:rsid w:val="009C5DC5"/>
    <w:rsid w:val="009D3148"/>
    <w:rsid w:val="00A2091E"/>
    <w:rsid w:val="00A30B72"/>
    <w:rsid w:val="00A3275A"/>
    <w:rsid w:val="00A3436C"/>
    <w:rsid w:val="00A36355"/>
    <w:rsid w:val="00A444EE"/>
    <w:rsid w:val="00A4473F"/>
    <w:rsid w:val="00A44C68"/>
    <w:rsid w:val="00A47841"/>
    <w:rsid w:val="00A51D73"/>
    <w:rsid w:val="00A54B14"/>
    <w:rsid w:val="00A56292"/>
    <w:rsid w:val="00A56D22"/>
    <w:rsid w:val="00A70705"/>
    <w:rsid w:val="00A7676A"/>
    <w:rsid w:val="00A77DC7"/>
    <w:rsid w:val="00A77FD5"/>
    <w:rsid w:val="00A87F30"/>
    <w:rsid w:val="00A9110A"/>
    <w:rsid w:val="00A956A6"/>
    <w:rsid w:val="00AA2FA7"/>
    <w:rsid w:val="00AA5F6A"/>
    <w:rsid w:val="00AA6613"/>
    <w:rsid w:val="00AB797E"/>
    <w:rsid w:val="00AB7B50"/>
    <w:rsid w:val="00AC2FD4"/>
    <w:rsid w:val="00AD59D5"/>
    <w:rsid w:val="00AF1B10"/>
    <w:rsid w:val="00B1167F"/>
    <w:rsid w:val="00B27F81"/>
    <w:rsid w:val="00B41987"/>
    <w:rsid w:val="00B419D9"/>
    <w:rsid w:val="00B42E7D"/>
    <w:rsid w:val="00B46395"/>
    <w:rsid w:val="00B54937"/>
    <w:rsid w:val="00B54C45"/>
    <w:rsid w:val="00B55FEC"/>
    <w:rsid w:val="00B650F7"/>
    <w:rsid w:val="00B866BE"/>
    <w:rsid w:val="00B964F1"/>
    <w:rsid w:val="00BA4851"/>
    <w:rsid w:val="00BB06A5"/>
    <w:rsid w:val="00BB29EB"/>
    <w:rsid w:val="00BB3D40"/>
    <w:rsid w:val="00BB4611"/>
    <w:rsid w:val="00BC2476"/>
    <w:rsid w:val="00BC5D45"/>
    <w:rsid w:val="00BF0DFD"/>
    <w:rsid w:val="00C10646"/>
    <w:rsid w:val="00C15F0E"/>
    <w:rsid w:val="00C169C2"/>
    <w:rsid w:val="00C21084"/>
    <w:rsid w:val="00C3785F"/>
    <w:rsid w:val="00C403D0"/>
    <w:rsid w:val="00C45DAA"/>
    <w:rsid w:val="00C51EBC"/>
    <w:rsid w:val="00C634E0"/>
    <w:rsid w:val="00C67D2A"/>
    <w:rsid w:val="00C75406"/>
    <w:rsid w:val="00C86799"/>
    <w:rsid w:val="00C90FE3"/>
    <w:rsid w:val="00C97645"/>
    <w:rsid w:val="00CB6B7C"/>
    <w:rsid w:val="00CC3014"/>
    <w:rsid w:val="00CC57C6"/>
    <w:rsid w:val="00CC6389"/>
    <w:rsid w:val="00CF49D7"/>
    <w:rsid w:val="00D13C6F"/>
    <w:rsid w:val="00D165FF"/>
    <w:rsid w:val="00D365BA"/>
    <w:rsid w:val="00D36A47"/>
    <w:rsid w:val="00D420E3"/>
    <w:rsid w:val="00D467C0"/>
    <w:rsid w:val="00D5228B"/>
    <w:rsid w:val="00D60994"/>
    <w:rsid w:val="00D66B1B"/>
    <w:rsid w:val="00D66B71"/>
    <w:rsid w:val="00D809D5"/>
    <w:rsid w:val="00D94934"/>
    <w:rsid w:val="00DB17EE"/>
    <w:rsid w:val="00DB28F1"/>
    <w:rsid w:val="00DC4162"/>
    <w:rsid w:val="00DD01F0"/>
    <w:rsid w:val="00DD544D"/>
    <w:rsid w:val="00DD7DD8"/>
    <w:rsid w:val="00DE24B2"/>
    <w:rsid w:val="00DE3648"/>
    <w:rsid w:val="00DE479B"/>
    <w:rsid w:val="00DF0DBF"/>
    <w:rsid w:val="00DF5F52"/>
    <w:rsid w:val="00E12219"/>
    <w:rsid w:val="00E322C9"/>
    <w:rsid w:val="00E3628F"/>
    <w:rsid w:val="00E46221"/>
    <w:rsid w:val="00E46629"/>
    <w:rsid w:val="00E61B3C"/>
    <w:rsid w:val="00E7156A"/>
    <w:rsid w:val="00E8038D"/>
    <w:rsid w:val="00E84470"/>
    <w:rsid w:val="00E849F1"/>
    <w:rsid w:val="00E84D91"/>
    <w:rsid w:val="00E85A32"/>
    <w:rsid w:val="00E91F70"/>
    <w:rsid w:val="00EA0487"/>
    <w:rsid w:val="00EA309D"/>
    <w:rsid w:val="00EA3FAF"/>
    <w:rsid w:val="00EA7D07"/>
    <w:rsid w:val="00EB11FC"/>
    <w:rsid w:val="00EC646D"/>
    <w:rsid w:val="00ED09B1"/>
    <w:rsid w:val="00EE10A1"/>
    <w:rsid w:val="00EE7449"/>
    <w:rsid w:val="00EF15A3"/>
    <w:rsid w:val="00EF46BD"/>
    <w:rsid w:val="00EF4769"/>
    <w:rsid w:val="00EF7CB8"/>
    <w:rsid w:val="00F0006F"/>
    <w:rsid w:val="00F1039D"/>
    <w:rsid w:val="00F10DFE"/>
    <w:rsid w:val="00F12B85"/>
    <w:rsid w:val="00F1358D"/>
    <w:rsid w:val="00F147E4"/>
    <w:rsid w:val="00F20AE2"/>
    <w:rsid w:val="00F2437E"/>
    <w:rsid w:val="00F25679"/>
    <w:rsid w:val="00F4394E"/>
    <w:rsid w:val="00F6096F"/>
    <w:rsid w:val="00F642B0"/>
    <w:rsid w:val="00F647D2"/>
    <w:rsid w:val="00F656CE"/>
    <w:rsid w:val="00F77FBE"/>
    <w:rsid w:val="00F8035A"/>
    <w:rsid w:val="00F81C23"/>
    <w:rsid w:val="00F90E48"/>
    <w:rsid w:val="00F948BF"/>
    <w:rsid w:val="00FD4757"/>
    <w:rsid w:val="00FE1B3E"/>
    <w:rsid w:val="00FE5562"/>
    <w:rsid w:val="00FF0F15"/>
    <w:rsid w:val="00FF18DD"/>
    <w:rsid w:val="00FF19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0430"/>
    <w:rPr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0430"/>
    <w:rPr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7</Pages>
  <Words>1316</Words>
  <Characters>7244</Characters>
  <Application>Microsoft Office Word</Application>
  <DocSecurity>0</DocSecurity>
  <Lines>60</Lines>
  <Paragraphs>1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85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lerie</dc:creator>
  <cp:lastModifiedBy>Flory Muanda</cp:lastModifiedBy>
  <cp:revision>5</cp:revision>
  <dcterms:created xsi:type="dcterms:W3CDTF">2015-07-27T20:10:00Z</dcterms:created>
  <dcterms:modified xsi:type="dcterms:W3CDTF">2015-07-28T15:51:00Z</dcterms:modified>
</cp:coreProperties>
</file>